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ulukkoRuudukko9"/>
        <w:tblpPr w:leftFromText="141" w:rightFromText="141" w:vertAnchor="page" w:horzAnchor="margin" w:tblpY="165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1527"/>
        <w:gridCol w:w="1126"/>
        <w:gridCol w:w="1126"/>
        <w:gridCol w:w="1126"/>
        <w:gridCol w:w="1126"/>
        <w:gridCol w:w="779"/>
        <w:gridCol w:w="1126"/>
        <w:gridCol w:w="1126"/>
        <w:gridCol w:w="1126"/>
        <w:gridCol w:w="1126"/>
        <w:gridCol w:w="779"/>
      </w:tblGrid>
      <w:tr w:rsidR="002A364F" w:rsidRPr="002528A7" w:rsidTr="002A364F">
        <w:tc>
          <w:tcPr>
            <w:tcW w:w="0" w:type="auto"/>
            <w:gridSpan w:val="11"/>
          </w:tcPr>
          <w:p w:rsidR="002A364F" w:rsidRPr="008223BC" w:rsidRDefault="002A364F" w:rsidP="002A78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23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able </w:t>
            </w:r>
            <w:proofErr w:type="spellStart"/>
            <w:r w:rsidR="002A78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2</w:t>
            </w:r>
            <w:proofErr w:type="spellEnd"/>
            <w:r w:rsidRPr="008223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haracteristics (mean ± SD) of the measures derived from beat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−</w:t>
            </w:r>
            <w:r w:rsidRPr="008223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−</w:t>
            </w:r>
            <w:r w:rsidRPr="008223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at R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−</w:t>
            </w:r>
            <w:r w:rsidRPr="008223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 interval recording, by physical activity groups</w:t>
            </w:r>
          </w:p>
        </w:tc>
      </w:tr>
      <w:tr w:rsidR="002A364F" w:rsidRPr="008223BC" w:rsidTr="002A364F">
        <w:tc>
          <w:tcPr>
            <w:tcW w:w="0" w:type="auto"/>
          </w:tcPr>
          <w:p w:rsidR="002A364F" w:rsidRPr="008223BC" w:rsidRDefault="002A364F" w:rsidP="002A36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23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0" w:type="auto"/>
            <w:gridSpan w:val="4"/>
          </w:tcPr>
          <w:p w:rsidR="002A364F" w:rsidRPr="008223BC" w:rsidRDefault="002A364F" w:rsidP="002A36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23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n (n=6863)</w:t>
            </w:r>
          </w:p>
        </w:tc>
        <w:tc>
          <w:tcPr>
            <w:tcW w:w="0" w:type="auto"/>
          </w:tcPr>
          <w:p w:rsidR="002A364F" w:rsidRPr="008223BC" w:rsidRDefault="002A364F" w:rsidP="002A36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4"/>
          </w:tcPr>
          <w:p w:rsidR="002A364F" w:rsidRPr="008223BC" w:rsidRDefault="002A364F" w:rsidP="002A36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23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men (n=9412)</w:t>
            </w:r>
          </w:p>
        </w:tc>
        <w:tc>
          <w:tcPr>
            <w:tcW w:w="0" w:type="auto"/>
          </w:tcPr>
          <w:p w:rsidR="002A364F" w:rsidRPr="008223BC" w:rsidRDefault="002A364F" w:rsidP="002A36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A364F" w:rsidRPr="008223BC" w:rsidTr="002A364F">
        <w:tc>
          <w:tcPr>
            <w:tcW w:w="0" w:type="auto"/>
          </w:tcPr>
          <w:p w:rsidR="002A364F" w:rsidRPr="008223BC" w:rsidRDefault="002A364F" w:rsidP="002A36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2A364F" w:rsidRPr="008223BC" w:rsidRDefault="002A364F" w:rsidP="002A36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23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active</w:t>
            </w:r>
          </w:p>
          <w:p w:rsidR="002A364F" w:rsidRPr="008223BC" w:rsidRDefault="002A364F" w:rsidP="002A36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23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=1117)</w:t>
            </w:r>
          </w:p>
        </w:tc>
        <w:tc>
          <w:tcPr>
            <w:tcW w:w="0" w:type="auto"/>
          </w:tcPr>
          <w:p w:rsidR="002A364F" w:rsidRPr="008223BC" w:rsidRDefault="002A364F" w:rsidP="002A36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23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ow </w:t>
            </w:r>
          </w:p>
          <w:p w:rsidR="002A364F" w:rsidRPr="008223BC" w:rsidRDefault="002A364F" w:rsidP="002A36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23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=1986)</w:t>
            </w:r>
          </w:p>
        </w:tc>
        <w:tc>
          <w:tcPr>
            <w:tcW w:w="0" w:type="auto"/>
          </w:tcPr>
          <w:p w:rsidR="002A364F" w:rsidRPr="008223BC" w:rsidRDefault="002A364F" w:rsidP="002A36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23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um</w:t>
            </w:r>
          </w:p>
          <w:p w:rsidR="002A364F" w:rsidRPr="008223BC" w:rsidRDefault="002A364F" w:rsidP="002A36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23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=1591)</w:t>
            </w:r>
          </w:p>
        </w:tc>
        <w:tc>
          <w:tcPr>
            <w:tcW w:w="0" w:type="auto"/>
          </w:tcPr>
          <w:p w:rsidR="002A364F" w:rsidRPr="008223BC" w:rsidRDefault="002A364F" w:rsidP="002A36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23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</w:t>
            </w:r>
          </w:p>
          <w:p w:rsidR="002A364F" w:rsidRPr="008223BC" w:rsidRDefault="002A364F" w:rsidP="002A36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23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=2169)</w:t>
            </w:r>
          </w:p>
        </w:tc>
        <w:tc>
          <w:tcPr>
            <w:tcW w:w="0" w:type="auto"/>
          </w:tcPr>
          <w:p w:rsidR="002A364F" w:rsidRPr="008223BC" w:rsidRDefault="002A364F" w:rsidP="002A364F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8223BC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</w:p>
        </w:tc>
        <w:tc>
          <w:tcPr>
            <w:tcW w:w="0" w:type="auto"/>
          </w:tcPr>
          <w:p w:rsidR="002A364F" w:rsidRPr="008223BC" w:rsidRDefault="002A364F" w:rsidP="002A36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23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active</w:t>
            </w:r>
          </w:p>
          <w:p w:rsidR="002A364F" w:rsidRPr="008223BC" w:rsidRDefault="002A364F" w:rsidP="002A36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23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=3055)</w:t>
            </w:r>
          </w:p>
        </w:tc>
        <w:tc>
          <w:tcPr>
            <w:tcW w:w="0" w:type="auto"/>
          </w:tcPr>
          <w:p w:rsidR="002A364F" w:rsidRPr="008223BC" w:rsidRDefault="002A364F" w:rsidP="002A36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23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  <w:p w:rsidR="002A364F" w:rsidRPr="008223BC" w:rsidRDefault="002A364F" w:rsidP="002A36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23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=3175)</w:t>
            </w:r>
          </w:p>
        </w:tc>
        <w:tc>
          <w:tcPr>
            <w:tcW w:w="0" w:type="auto"/>
          </w:tcPr>
          <w:p w:rsidR="002A364F" w:rsidRPr="008223BC" w:rsidRDefault="002A364F" w:rsidP="002A36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23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um</w:t>
            </w:r>
          </w:p>
          <w:p w:rsidR="002A364F" w:rsidRPr="008223BC" w:rsidRDefault="002A364F" w:rsidP="002A36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23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=1709)</w:t>
            </w:r>
          </w:p>
        </w:tc>
        <w:tc>
          <w:tcPr>
            <w:tcW w:w="0" w:type="auto"/>
          </w:tcPr>
          <w:p w:rsidR="002A364F" w:rsidRPr="008223BC" w:rsidRDefault="002A364F" w:rsidP="002A36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23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</w:t>
            </w:r>
          </w:p>
          <w:p w:rsidR="002A364F" w:rsidRPr="008223BC" w:rsidRDefault="002A364F" w:rsidP="002A36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23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=1473)</w:t>
            </w:r>
          </w:p>
        </w:tc>
        <w:tc>
          <w:tcPr>
            <w:tcW w:w="0" w:type="auto"/>
          </w:tcPr>
          <w:p w:rsidR="002A364F" w:rsidRPr="008223BC" w:rsidRDefault="002A364F" w:rsidP="002A36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23BC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</w:p>
        </w:tc>
      </w:tr>
      <w:tr w:rsidR="002A364F" w:rsidRPr="008223BC" w:rsidTr="002A364F">
        <w:tc>
          <w:tcPr>
            <w:tcW w:w="0" w:type="auto"/>
          </w:tcPr>
          <w:p w:rsidR="002A364F" w:rsidRPr="008223BC" w:rsidRDefault="002A364F" w:rsidP="002A36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23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R, </w:t>
            </w:r>
          </w:p>
          <w:p w:rsidR="002A364F" w:rsidRPr="008223BC" w:rsidRDefault="002A364F" w:rsidP="002A36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23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king hours</w:t>
            </w:r>
          </w:p>
        </w:tc>
        <w:tc>
          <w:tcPr>
            <w:tcW w:w="0" w:type="auto"/>
          </w:tcPr>
          <w:p w:rsidR="002A364F" w:rsidRPr="008223BC" w:rsidRDefault="002A364F" w:rsidP="002A36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3BC">
              <w:rPr>
                <w:rFonts w:ascii="Times New Roman" w:hAnsi="Times New Roman" w:cs="Times New Roman"/>
                <w:sz w:val="20"/>
                <w:szCs w:val="20"/>
              </w:rPr>
              <w:t>74.3</w:t>
            </w:r>
            <w:r w:rsidRPr="008223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8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0" w:type="auto"/>
          </w:tcPr>
          <w:p w:rsidR="002A364F" w:rsidRPr="008223BC" w:rsidRDefault="002A364F" w:rsidP="002A36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3BC">
              <w:rPr>
                <w:rFonts w:ascii="Times New Roman" w:hAnsi="Times New Roman" w:cs="Times New Roman"/>
                <w:sz w:val="20"/>
                <w:szCs w:val="20"/>
              </w:rPr>
              <w:t>76.4</w:t>
            </w:r>
            <w:r w:rsidRPr="008223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8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0" w:type="auto"/>
          </w:tcPr>
          <w:p w:rsidR="002A364F" w:rsidRPr="008223BC" w:rsidRDefault="002A364F" w:rsidP="002A36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3BC">
              <w:rPr>
                <w:rFonts w:ascii="Times New Roman" w:hAnsi="Times New Roman" w:cs="Times New Roman"/>
                <w:sz w:val="20"/>
                <w:szCs w:val="20"/>
              </w:rPr>
              <w:t>76.7</w:t>
            </w:r>
            <w:r w:rsidRPr="008223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8.6</w:t>
            </w:r>
          </w:p>
        </w:tc>
        <w:tc>
          <w:tcPr>
            <w:tcW w:w="0" w:type="auto"/>
          </w:tcPr>
          <w:p w:rsidR="002A364F" w:rsidRPr="008223BC" w:rsidRDefault="002A364F" w:rsidP="002A36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3BC">
              <w:rPr>
                <w:rFonts w:ascii="Times New Roman" w:hAnsi="Times New Roman" w:cs="Times New Roman"/>
                <w:sz w:val="20"/>
                <w:szCs w:val="20"/>
              </w:rPr>
              <w:t>79.1</w:t>
            </w:r>
            <w:r w:rsidRPr="008223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9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0" w:type="auto"/>
          </w:tcPr>
          <w:p w:rsidR="002A364F" w:rsidRPr="008223BC" w:rsidRDefault="002A364F" w:rsidP="002A36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3B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</w:tcPr>
          <w:p w:rsidR="002A364F" w:rsidRPr="008223BC" w:rsidRDefault="002A364F" w:rsidP="002A36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3BC">
              <w:rPr>
                <w:rFonts w:ascii="Times New Roman" w:hAnsi="Times New Roman" w:cs="Times New Roman"/>
                <w:sz w:val="20"/>
                <w:szCs w:val="20"/>
              </w:rPr>
              <w:t>78.8</w:t>
            </w:r>
            <w:r w:rsidRPr="008223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8.2</w:t>
            </w:r>
          </w:p>
        </w:tc>
        <w:tc>
          <w:tcPr>
            <w:tcW w:w="0" w:type="auto"/>
          </w:tcPr>
          <w:p w:rsidR="002A364F" w:rsidRPr="008223BC" w:rsidRDefault="002A364F" w:rsidP="002A36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3BC">
              <w:rPr>
                <w:rFonts w:ascii="Times New Roman" w:hAnsi="Times New Roman" w:cs="Times New Roman"/>
                <w:sz w:val="20"/>
                <w:szCs w:val="20"/>
              </w:rPr>
              <w:t>8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8223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8.1</w:t>
            </w:r>
          </w:p>
        </w:tc>
        <w:tc>
          <w:tcPr>
            <w:tcW w:w="0" w:type="auto"/>
          </w:tcPr>
          <w:p w:rsidR="002A364F" w:rsidRPr="008223BC" w:rsidRDefault="002A364F" w:rsidP="002A36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3BC">
              <w:rPr>
                <w:rFonts w:ascii="Times New Roman" w:hAnsi="Times New Roman" w:cs="Times New Roman"/>
                <w:sz w:val="20"/>
                <w:szCs w:val="20"/>
              </w:rPr>
              <w:t>8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8223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8.3</w:t>
            </w:r>
          </w:p>
        </w:tc>
        <w:tc>
          <w:tcPr>
            <w:tcW w:w="0" w:type="auto"/>
          </w:tcPr>
          <w:p w:rsidR="002A364F" w:rsidRPr="008223BC" w:rsidRDefault="002A364F" w:rsidP="002A36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23BC">
              <w:rPr>
                <w:rFonts w:ascii="Times New Roman" w:hAnsi="Times New Roman" w:cs="Times New Roman"/>
                <w:sz w:val="20"/>
                <w:szCs w:val="20"/>
              </w:rPr>
              <w:t>83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8223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9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  <w:p w:rsidR="002A364F" w:rsidRPr="008223BC" w:rsidRDefault="002A364F" w:rsidP="002A364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2A364F" w:rsidRPr="008223BC" w:rsidRDefault="002A364F" w:rsidP="002A36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3B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2A364F" w:rsidRPr="008223BC" w:rsidTr="002A364F">
        <w:tc>
          <w:tcPr>
            <w:tcW w:w="0" w:type="auto"/>
          </w:tcPr>
          <w:p w:rsidR="002A364F" w:rsidRPr="008223BC" w:rsidRDefault="002A364F" w:rsidP="002A36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23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R, </w:t>
            </w:r>
          </w:p>
          <w:p w:rsidR="002A364F" w:rsidRPr="008223BC" w:rsidRDefault="002A364F" w:rsidP="002A36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23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leep</w:t>
            </w:r>
          </w:p>
        </w:tc>
        <w:tc>
          <w:tcPr>
            <w:tcW w:w="0" w:type="auto"/>
          </w:tcPr>
          <w:p w:rsidR="002A364F" w:rsidRPr="008223BC" w:rsidRDefault="002A364F" w:rsidP="002A36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23BC">
              <w:rPr>
                <w:rFonts w:ascii="Times New Roman" w:hAnsi="Times New Roman" w:cs="Times New Roman"/>
                <w:sz w:val="20"/>
                <w:szCs w:val="20"/>
              </w:rPr>
              <w:t>59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8223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7.5</w:t>
            </w:r>
          </w:p>
          <w:p w:rsidR="002A364F" w:rsidRPr="008223BC" w:rsidRDefault="002A364F" w:rsidP="002A36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2A364F" w:rsidRPr="008223BC" w:rsidRDefault="002A364F" w:rsidP="002A36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3BC">
              <w:rPr>
                <w:rFonts w:ascii="Times New Roman" w:hAnsi="Times New Roman" w:cs="Times New Roman"/>
                <w:sz w:val="20"/>
                <w:szCs w:val="20"/>
              </w:rPr>
              <w:t>6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8223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8.1</w:t>
            </w:r>
          </w:p>
        </w:tc>
        <w:tc>
          <w:tcPr>
            <w:tcW w:w="0" w:type="auto"/>
          </w:tcPr>
          <w:p w:rsidR="002A364F" w:rsidRPr="008223BC" w:rsidRDefault="002A364F" w:rsidP="002A36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23BC">
              <w:rPr>
                <w:rFonts w:ascii="Times New Roman" w:hAnsi="Times New Roman" w:cs="Times New Roman"/>
                <w:sz w:val="20"/>
                <w:szCs w:val="20"/>
              </w:rPr>
              <w:t>58.9</w:t>
            </w:r>
            <w:r w:rsidRPr="008223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7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  <w:p w:rsidR="002A364F" w:rsidRPr="008223BC" w:rsidRDefault="002A364F" w:rsidP="002A36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2A364F" w:rsidRPr="008223BC" w:rsidRDefault="002A364F" w:rsidP="002A36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23BC">
              <w:rPr>
                <w:rFonts w:ascii="Times New Roman" w:hAnsi="Times New Roman" w:cs="Times New Roman"/>
                <w:sz w:val="20"/>
                <w:szCs w:val="20"/>
              </w:rPr>
              <w:t>59.0</w:t>
            </w:r>
            <w:r w:rsidRPr="008223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8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  <w:p w:rsidR="002A364F" w:rsidRPr="008223BC" w:rsidRDefault="002A364F" w:rsidP="002A36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2A364F" w:rsidRPr="008223BC" w:rsidRDefault="002A364F" w:rsidP="002A36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3B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</w:tcPr>
          <w:p w:rsidR="002A364F" w:rsidRPr="008223BC" w:rsidRDefault="002A364F" w:rsidP="002A36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23BC">
              <w:rPr>
                <w:rFonts w:ascii="Times New Roman" w:hAnsi="Times New Roman" w:cs="Times New Roman"/>
                <w:sz w:val="20"/>
                <w:szCs w:val="20"/>
              </w:rPr>
              <w:t>63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8223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7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  <w:p w:rsidR="002A364F" w:rsidRPr="008223BC" w:rsidRDefault="002A364F" w:rsidP="002A36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2A364F" w:rsidRPr="008223BC" w:rsidRDefault="002A364F" w:rsidP="002A36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23BC">
              <w:rPr>
                <w:rFonts w:ascii="Times New Roman" w:hAnsi="Times New Roman" w:cs="Times New Roman"/>
                <w:sz w:val="20"/>
                <w:szCs w:val="20"/>
              </w:rPr>
              <w:t>63.2</w:t>
            </w:r>
            <w:r w:rsidRPr="008223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7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  <w:p w:rsidR="002A364F" w:rsidRPr="008223BC" w:rsidRDefault="002A364F" w:rsidP="002A36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2A364F" w:rsidRPr="008223BC" w:rsidRDefault="002A364F" w:rsidP="002A36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23BC">
              <w:rPr>
                <w:rFonts w:ascii="Times New Roman" w:hAnsi="Times New Roman" w:cs="Times New Roman"/>
                <w:sz w:val="20"/>
                <w:szCs w:val="20"/>
              </w:rPr>
              <w:t>62.9</w:t>
            </w:r>
            <w:r w:rsidRPr="008223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7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  <w:p w:rsidR="002A364F" w:rsidRPr="008223BC" w:rsidRDefault="002A364F" w:rsidP="002A36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2A364F" w:rsidRPr="008223BC" w:rsidRDefault="002A364F" w:rsidP="002A36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23BC">
              <w:rPr>
                <w:rFonts w:ascii="Times New Roman" w:hAnsi="Times New Roman" w:cs="Times New Roman"/>
                <w:sz w:val="20"/>
                <w:szCs w:val="20"/>
              </w:rPr>
              <w:t>62.8</w:t>
            </w:r>
            <w:r w:rsidRPr="008223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8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  <w:p w:rsidR="002A364F" w:rsidRPr="008223BC" w:rsidRDefault="002A364F" w:rsidP="002A36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2A364F" w:rsidRPr="008223BC" w:rsidRDefault="002A364F" w:rsidP="002A36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3BC">
              <w:rPr>
                <w:rFonts w:ascii="Times New Roman" w:hAnsi="Times New Roman" w:cs="Times New Roman"/>
                <w:sz w:val="20"/>
                <w:szCs w:val="20"/>
              </w:rPr>
              <w:t>0.088</w:t>
            </w:r>
          </w:p>
        </w:tc>
      </w:tr>
      <w:tr w:rsidR="002A364F" w:rsidRPr="008223BC" w:rsidTr="002A364F">
        <w:tc>
          <w:tcPr>
            <w:tcW w:w="0" w:type="auto"/>
          </w:tcPr>
          <w:p w:rsidR="002A364F" w:rsidRPr="008223BC" w:rsidRDefault="002A364F" w:rsidP="002A36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23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MSSD, </w:t>
            </w:r>
          </w:p>
          <w:p w:rsidR="002A364F" w:rsidRPr="008223BC" w:rsidRDefault="002A364F" w:rsidP="002A36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23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king hours</w:t>
            </w:r>
          </w:p>
        </w:tc>
        <w:tc>
          <w:tcPr>
            <w:tcW w:w="0" w:type="auto"/>
          </w:tcPr>
          <w:p w:rsidR="002A364F" w:rsidRPr="008223BC" w:rsidRDefault="002A364F" w:rsidP="002A36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23BC">
              <w:rPr>
                <w:rFonts w:ascii="Times New Roman" w:hAnsi="Times New Roman" w:cs="Times New Roman"/>
                <w:sz w:val="20"/>
                <w:szCs w:val="20"/>
              </w:rPr>
              <w:t>23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8223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1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  <w:p w:rsidR="002A364F" w:rsidRPr="008223BC" w:rsidRDefault="002A364F" w:rsidP="002A36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2A364F" w:rsidRPr="008223BC" w:rsidRDefault="002A364F" w:rsidP="002A36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23BC">
              <w:rPr>
                <w:rFonts w:ascii="Times New Roman" w:hAnsi="Times New Roman" w:cs="Times New Roman"/>
                <w:sz w:val="20"/>
                <w:szCs w:val="20"/>
              </w:rPr>
              <w:t>24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8223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10.4</w:t>
            </w:r>
          </w:p>
          <w:p w:rsidR="002A364F" w:rsidRPr="008223BC" w:rsidRDefault="002A364F" w:rsidP="002A36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2A364F" w:rsidRPr="008223BC" w:rsidRDefault="002A364F" w:rsidP="002A36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23BC">
              <w:rPr>
                <w:rFonts w:ascii="Times New Roman" w:hAnsi="Times New Roman" w:cs="Times New Roman"/>
                <w:sz w:val="20"/>
                <w:szCs w:val="20"/>
              </w:rPr>
              <w:t>26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8223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11.4</w:t>
            </w:r>
          </w:p>
          <w:p w:rsidR="002A364F" w:rsidRPr="008223BC" w:rsidRDefault="002A364F" w:rsidP="002A36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2A364F" w:rsidRPr="008223BC" w:rsidRDefault="002A364F" w:rsidP="002A36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23BC">
              <w:rPr>
                <w:rFonts w:ascii="Times New Roman" w:hAnsi="Times New Roman" w:cs="Times New Roman"/>
                <w:sz w:val="20"/>
                <w:szCs w:val="20"/>
              </w:rPr>
              <w:t>26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8223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11.4</w:t>
            </w:r>
          </w:p>
          <w:p w:rsidR="002A364F" w:rsidRPr="008223BC" w:rsidRDefault="002A364F" w:rsidP="002A36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2A364F" w:rsidRPr="008223BC" w:rsidRDefault="002A364F" w:rsidP="002A36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3B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</w:tcPr>
          <w:p w:rsidR="002A364F" w:rsidRPr="008223BC" w:rsidRDefault="002A364F" w:rsidP="002A36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23BC">
              <w:rPr>
                <w:rFonts w:ascii="Times New Roman" w:hAnsi="Times New Roman" w:cs="Times New Roman"/>
                <w:sz w:val="20"/>
                <w:szCs w:val="20"/>
              </w:rPr>
              <w:t>22.5</w:t>
            </w:r>
            <w:r w:rsidRPr="008223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9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  <w:p w:rsidR="002A364F" w:rsidRPr="008223BC" w:rsidRDefault="002A364F" w:rsidP="002A36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2A364F" w:rsidRPr="008223BC" w:rsidRDefault="002A364F" w:rsidP="002A36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23BC">
              <w:rPr>
                <w:rFonts w:ascii="Times New Roman" w:hAnsi="Times New Roman" w:cs="Times New Roman"/>
                <w:sz w:val="20"/>
                <w:szCs w:val="20"/>
              </w:rPr>
              <w:t>24.0</w:t>
            </w:r>
            <w:r w:rsidRPr="008223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9.8</w:t>
            </w:r>
          </w:p>
          <w:p w:rsidR="002A364F" w:rsidRPr="008223BC" w:rsidRDefault="002A364F" w:rsidP="002A36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2A364F" w:rsidRPr="008223BC" w:rsidRDefault="002A364F" w:rsidP="002A36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23BC">
              <w:rPr>
                <w:rFonts w:ascii="Times New Roman" w:hAnsi="Times New Roman" w:cs="Times New Roman"/>
                <w:sz w:val="20"/>
                <w:szCs w:val="20"/>
              </w:rPr>
              <w:t>25.6</w:t>
            </w:r>
            <w:r w:rsidRPr="008223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1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  <w:p w:rsidR="002A364F" w:rsidRPr="008223BC" w:rsidRDefault="002A364F" w:rsidP="002A36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2A364F" w:rsidRPr="008223BC" w:rsidRDefault="002A364F" w:rsidP="002A36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23BC">
              <w:rPr>
                <w:rFonts w:ascii="Times New Roman" w:hAnsi="Times New Roman" w:cs="Times New Roman"/>
                <w:sz w:val="20"/>
                <w:szCs w:val="20"/>
              </w:rPr>
              <w:t>27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11</w:t>
            </w:r>
            <w:r w:rsidRPr="008223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  <w:p w:rsidR="002A364F" w:rsidRPr="008223BC" w:rsidRDefault="002A364F" w:rsidP="002A36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2A364F" w:rsidRPr="008223BC" w:rsidRDefault="002A364F" w:rsidP="002A36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3B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2A364F" w:rsidRPr="008223BC" w:rsidTr="002A364F">
        <w:tc>
          <w:tcPr>
            <w:tcW w:w="0" w:type="auto"/>
          </w:tcPr>
          <w:p w:rsidR="002A364F" w:rsidRPr="008223BC" w:rsidRDefault="002A364F" w:rsidP="002A36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23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MSSD, </w:t>
            </w:r>
          </w:p>
          <w:p w:rsidR="002A364F" w:rsidRPr="008223BC" w:rsidRDefault="002A364F" w:rsidP="002A36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23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leep</w:t>
            </w:r>
          </w:p>
        </w:tc>
        <w:tc>
          <w:tcPr>
            <w:tcW w:w="0" w:type="auto"/>
          </w:tcPr>
          <w:p w:rsidR="002A364F" w:rsidRPr="008223BC" w:rsidRDefault="002A364F" w:rsidP="002A36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23BC">
              <w:rPr>
                <w:rFonts w:ascii="Times New Roman" w:hAnsi="Times New Roman" w:cs="Times New Roman"/>
                <w:sz w:val="20"/>
                <w:szCs w:val="20"/>
              </w:rPr>
              <w:t>35.8</w:t>
            </w:r>
            <w:r w:rsidRPr="008223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18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  <w:p w:rsidR="002A364F" w:rsidRPr="008223BC" w:rsidRDefault="002A364F" w:rsidP="002A36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2A364F" w:rsidRPr="008223BC" w:rsidRDefault="002A364F" w:rsidP="002A36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23BC">
              <w:rPr>
                <w:rFonts w:ascii="Times New Roman" w:hAnsi="Times New Roman" w:cs="Times New Roman"/>
                <w:sz w:val="20"/>
                <w:szCs w:val="20"/>
              </w:rPr>
              <w:t>37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8223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17.7</w:t>
            </w:r>
          </w:p>
          <w:p w:rsidR="002A364F" w:rsidRPr="008223BC" w:rsidRDefault="002A364F" w:rsidP="002A36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2A364F" w:rsidRPr="008223BC" w:rsidRDefault="002A364F" w:rsidP="002A36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23BC">
              <w:rPr>
                <w:rFonts w:ascii="Times New Roman" w:hAnsi="Times New Roman" w:cs="Times New Roman"/>
                <w:sz w:val="20"/>
                <w:szCs w:val="20"/>
              </w:rPr>
              <w:t>4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8223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20.1</w:t>
            </w:r>
          </w:p>
          <w:p w:rsidR="002A364F" w:rsidRPr="008223BC" w:rsidRDefault="002A364F" w:rsidP="002A36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2A364F" w:rsidRPr="008223BC" w:rsidRDefault="002A364F" w:rsidP="002A36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23BC">
              <w:rPr>
                <w:rFonts w:ascii="Times New Roman" w:hAnsi="Times New Roman" w:cs="Times New Roman"/>
                <w:sz w:val="20"/>
                <w:szCs w:val="20"/>
              </w:rPr>
              <w:t>43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8223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21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  <w:p w:rsidR="002A364F" w:rsidRPr="008223BC" w:rsidRDefault="002A364F" w:rsidP="002A36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2A364F" w:rsidRPr="008223BC" w:rsidRDefault="002A364F" w:rsidP="002A36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3B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</w:tcPr>
          <w:p w:rsidR="002A364F" w:rsidRPr="008223BC" w:rsidRDefault="002A364F" w:rsidP="002A36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</w:t>
            </w:r>
            <w:r w:rsidRPr="008223B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223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16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  <w:p w:rsidR="002A364F" w:rsidRPr="008223BC" w:rsidRDefault="002A364F" w:rsidP="002A36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2A364F" w:rsidRPr="008223BC" w:rsidRDefault="002A364F" w:rsidP="002A36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23BC">
              <w:rPr>
                <w:rFonts w:ascii="Times New Roman" w:hAnsi="Times New Roman" w:cs="Times New Roman"/>
                <w:sz w:val="20"/>
                <w:szCs w:val="20"/>
              </w:rPr>
              <w:t>36.2</w:t>
            </w:r>
            <w:r w:rsidRPr="008223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17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  <w:p w:rsidR="002A364F" w:rsidRPr="008223BC" w:rsidRDefault="002A364F" w:rsidP="002A36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2A364F" w:rsidRPr="008223BC" w:rsidRDefault="002A364F" w:rsidP="002A36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</w:t>
            </w:r>
            <w:r w:rsidRPr="008223B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223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18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  <w:p w:rsidR="002A364F" w:rsidRPr="008223BC" w:rsidRDefault="002A364F" w:rsidP="002A36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2A364F" w:rsidRPr="008223BC" w:rsidRDefault="002A364F" w:rsidP="002A36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23BC">
              <w:rPr>
                <w:rFonts w:ascii="Times New Roman" w:hAnsi="Times New Roman" w:cs="Times New Roman"/>
                <w:sz w:val="20"/>
                <w:szCs w:val="20"/>
              </w:rPr>
              <w:t>4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8223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20.2</w:t>
            </w:r>
          </w:p>
          <w:p w:rsidR="002A364F" w:rsidRPr="008223BC" w:rsidRDefault="002A364F" w:rsidP="002A36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2A364F" w:rsidRPr="008223BC" w:rsidRDefault="002A364F" w:rsidP="002A36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3B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2A364F" w:rsidRPr="008223BC" w:rsidTr="002A364F">
        <w:tc>
          <w:tcPr>
            <w:tcW w:w="0" w:type="auto"/>
          </w:tcPr>
          <w:p w:rsidR="002A364F" w:rsidRPr="008223BC" w:rsidRDefault="002A364F" w:rsidP="002A36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23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F/HF ratio, </w:t>
            </w:r>
          </w:p>
          <w:p w:rsidR="002A364F" w:rsidRPr="008223BC" w:rsidRDefault="002A364F" w:rsidP="002A36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23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king hours</w:t>
            </w:r>
          </w:p>
        </w:tc>
        <w:tc>
          <w:tcPr>
            <w:tcW w:w="0" w:type="auto"/>
          </w:tcPr>
          <w:p w:rsidR="002A364F" w:rsidRPr="008223BC" w:rsidRDefault="002A364F" w:rsidP="002A36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23BC">
              <w:rPr>
                <w:rFonts w:ascii="Times New Roman" w:hAnsi="Times New Roman" w:cs="Times New Roman"/>
                <w:sz w:val="20"/>
                <w:szCs w:val="20"/>
              </w:rPr>
              <w:t>3.82</w:t>
            </w:r>
            <w:r w:rsidRPr="008223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1.79</w:t>
            </w:r>
          </w:p>
          <w:p w:rsidR="002A364F" w:rsidRPr="008223BC" w:rsidRDefault="002A364F" w:rsidP="002A36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2A364F" w:rsidRPr="008223BC" w:rsidRDefault="002A364F" w:rsidP="002A36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23BC">
              <w:rPr>
                <w:rFonts w:ascii="Times New Roman" w:hAnsi="Times New Roman" w:cs="Times New Roman"/>
                <w:sz w:val="20"/>
                <w:szCs w:val="20"/>
              </w:rPr>
              <w:t>3.90</w:t>
            </w:r>
            <w:r w:rsidRPr="008223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1.64</w:t>
            </w:r>
          </w:p>
          <w:p w:rsidR="002A364F" w:rsidRPr="008223BC" w:rsidRDefault="002A364F" w:rsidP="002A36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2A364F" w:rsidRPr="008223BC" w:rsidRDefault="002A364F" w:rsidP="002A36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23BC">
              <w:rPr>
                <w:rFonts w:ascii="Times New Roman" w:hAnsi="Times New Roman" w:cs="Times New Roman"/>
                <w:sz w:val="20"/>
                <w:szCs w:val="20"/>
              </w:rPr>
              <w:t>3.84</w:t>
            </w:r>
            <w:r w:rsidRPr="008223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1.77</w:t>
            </w:r>
          </w:p>
          <w:p w:rsidR="002A364F" w:rsidRPr="008223BC" w:rsidRDefault="002A364F" w:rsidP="002A36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2A364F" w:rsidRPr="008223BC" w:rsidRDefault="002A364F" w:rsidP="002A36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23BC">
              <w:rPr>
                <w:rFonts w:ascii="Times New Roman" w:hAnsi="Times New Roman" w:cs="Times New Roman"/>
                <w:sz w:val="20"/>
                <w:szCs w:val="20"/>
              </w:rPr>
              <w:t>3.82</w:t>
            </w:r>
            <w:r w:rsidRPr="008223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1.63</w:t>
            </w:r>
          </w:p>
          <w:p w:rsidR="002A364F" w:rsidRPr="008223BC" w:rsidRDefault="002A364F" w:rsidP="002A36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2A364F" w:rsidRPr="008223BC" w:rsidRDefault="002A364F" w:rsidP="002A36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3BC">
              <w:rPr>
                <w:rFonts w:ascii="Times New Roman" w:hAnsi="Times New Roman" w:cs="Times New Roman"/>
                <w:sz w:val="20"/>
                <w:szCs w:val="20"/>
              </w:rPr>
              <w:t>0.053</w:t>
            </w:r>
          </w:p>
        </w:tc>
        <w:tc>
          <w:tcPr>
            <w:tcW w:w="0" w:type="auto"/>
          </w:tcPr>
          <w:p w:rsidR="002A364F" w:rsidRPr="008223BC" w:rsidRDefault="002A364F" w:rsidP="002A36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23BC">
              <w:rPr>
                <w:rFonts w:ascii="Times New Roman" w:hAnsi="Times New Roman" w:cs="Times New Roman"/>
                <w:sz w:val="20"/>
                <w:szCs w:val="20"/>
              </w:rPr>
              <w:t>2.93</w:t>
            </w:r>
            <w:r w:rsidRPr="008223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1.24</w:t>
            </w:r>
          </w:p>
          <w:p w:rsidR="002A364F" w:rsidRPr="008223BC" w:rsidRDefault="002A364F" w:rsidP="002A36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2A364F" w:rsidRPr="008223BC" w:rsidRDefault="002A364F" w:rsidP="002A36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23BC">
              <w:rPr>
                <w:rFonts w:ascii="Times New Roman" w:hAnsi="Times New Roman" w:cs="Times New Roman"/>
                <w:sz w:val="20"/>
                <w:szCs w:val="20"/>
              </w:rPr>
              <w:t>2.95</w:t>
            </w:r>
            <w:r w:rsidRPr="008223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1.16</w:t>
            </w:r>
          </w:p>
          <w:p w:rsidR="002A364F" w:rsidRPr="008223BC" w:rsidRDefault="002A364F" w:rsidP="002A36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2A364F" w:rsidRPr="008223BC" w:rsidRDefault="002A364F" w:rsidP="002A36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23BC">
              <w:rPr>
                <w:rFonts w:ascii="Times New Roman" w:hAnsi="Times New Roman" w:cs="Times New Roman"/>
                <w:sz w:val="20"/>
                <w:szCs w:val="20"/>
              </w:rPr>
              <w:t>3.00</w:t>
            </w:r>
            <w:r w:rsidRPr="008223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1.30</w:t>
            </w:r>
          </w:p>
          <w:p w:rsidR="002A364F" w:rsidRPr="008223BC" w:rsidRDefault="002A364F" w:rsidP="002A36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2A364F" w:rsidRPr="008223BC" w:rsidRDefault="002A364F" w:rsidP="002A36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23BC">
              <w:rPr>
                <w:rFonts w:ascii="Times New Roman" w:hAnsi="Times New Roman" w:cs="Times New Roman"/>
                <w:sz w:val="20"/>
                <w:szCs w:val="20"/>
              </w:rPr>
              <w:t>2.93</w:t>
            </w:r>
            <w:r w:rsidRPr="008223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2.13</w:t>
            </w:r>
          </w:p>
          <w:p w:rsidR="002A364F" w:rsidRPr="008223BC" w:rsidRDefault="002A364F" w:rsidP="002A36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2A364F" w:rsidRPr="008223BC" w:rsidRDefault="002A364F" w:rsidP="002A36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3BC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</w:tr>
      <w:tr w:rsidR="002A364F" w:rsidRPr="008223BC" w:rsidTr="002A364F">
        <w:tc>
          <w:tcPr>
            <w:tcW w:w="0" w:type="auto"/>
          </w:tcPr>
          <w:p w:rsidR="002A364F" w:rsidRPr="008223BC" w:rsidRDefault="002A364F" w:rsidP="002A36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23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F/HF ratio, </w:t>
            </w:r>
          </w:p>
          <w:p w:rsidR="002A364F" w:rsidRPr="008223BC" w:rsidRDefault="002A364F" w:rsidP="002A36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23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leep</w:t>
            </w:r>
          </w:p>
        </w:tc>
        <w:tc>
          <w:tcPr>
            <w:tcW w:w="0" w:type="auto"/>
          </w:tcPr>
          <w:p w:rsidR="002A364F" w:rsidRPr="008223BC" w:rsidRDefault="002A364F" w:rsidP="002A36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23BC">
              <w:rPr>
                <w:rFonts w:ascii="Times New Roman" w:hAnsi="Times New Roman" w:cs="Times New Roman"/>
                <w:sz w:val="20"/>
                <w:szCs w:val="20"/>
              </w:rPr>
              <w:t>2.58</w:t>
            </w:r>
            <w:r w:rsidRPr="008223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1.53</w:t>
            </w:r>
          </w:p>
          <w:p w:rsidR="002A364F" w:rsidRPr="008223BC" w:rsidRDefault="002A364F" w:rsidP="002A36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2A364F" w:rsidRPr="008223BC" w:rsidRDefault="002A364F" w:rsidP="002A36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23BC">
              <w:rPr>
                <w:rFonts w:ascii="Times New Roman" w:hAnsi="Times New Roman" w:cs="Times New Roman"/>
                <w:sz w:val="20"/>
                <w:szCs w:val="20"/>
              </w:rPr>
              <w:t>2.57</w:t>
            </w:r>
            <w:r w:rsidRPr="008223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1.46</w:t>
            </w:r>
          </w:p>
          <w:p w:rsidR="002A364F" w:rsidRPr="008223BC" w:rsidRDefault="002A364F" w:rsidP="002A36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2A364F" w:rsidRPr="008223BC" w:rsidRDefault="002A364F" w:rsidP="002A36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23BC">
              <w:rPr>
                <w:rFonts w:ascii="Times New Roman" w:hAnsi="Times New Roman" w:cs="Times New Roman"/>
                <w:sz w:val="20"/>
                <w:szCs w:val="20"/>
              </w:rPr>
              <w:t>2.51</w:t>
            </w:r>
            <w:r w:rsidRPr="008223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1.40</w:t>
            </w:r>
          </w:p>
          <w:p w:rsidR="002A364F" w:rsidRPr="008223BC" w:rsidRDefault="002A364F" w:rsidP="002A36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2A364F" w:rsidRPr="008223BC" w:rsidRDefault="002A364F" w:rsidP="002A36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23BC">
              <w:rPr>
                <w:rFonts w:ascii="Times New Roman" w:hAnsi="Times New Roman" w:cs="Times New Roman"/>
                <w:sz w:val="20"/>
                <w:szCs w:val="20"/>
              </w:rPr>
              <w:t>2.55</w:t>
            </w:r>
            <w:r w:rsidRPr="008223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1.49</w:t>
            </w:r>
          </w:p>
          <w:p w:rsidR="002A364F" w:rsidRPr="008223BC" w:rsidRDefault="002A364F" w:rsidP="002A36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2A364F" w:rsidRPr="008223BC" w:rsidRDefault="002A364F" w:rsidP="002A36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3BC">
              <w:rPr>
                <w:rFonts w:ascii="Times New Roman" w:hAnsi="Times New Roman" w:cs="Times New Roman"/>
                <w:sz w:val="20"/>
                <w:szCs w:val="20"/>
              </w:rPr>
              <w:t>0.531</w:t>
            </w:r>
          </w:p>
        </w:tc>
        <w:tc>
          <w:tcPr>
            <w:tcW w:w="0" w:type="auto"/>
          </w:tcPr>
          <w:p w:rsidR="002A364F" w:rsidRPr="008223BC" w:rsidRDefault="002A364F" w:rsidP="002A36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23BC">
              <w:rPr>
                <w:rFonts w:ascii="Times New Roman" w:hAnsi="Times New Roman" w:cs="Times New Roman"/>
                <w:sz w:val="20"/>
                <w:szCs w:val="20"/>
              </w:rPr>
              <w:t>1.73</w:t>
            </w:r>
            <w:r w:rsidRPr="008223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1.01</w:t>
            </w:r>
          </w:p>
          <w:p w:rsidR="002A364F" w:rsidRPr="008223BC" w:rsidRDefault="002A364F" w:rsidP="002A36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2A364F" w:rsidRPr="008223BC" w:rsidRDefault="002A364F" w:rsidP="002A36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23BC">
              <w:rPr>
                <w:rFonts w:ascii="Times New Roman" w:hAnsi="Times New Roman" w:cs="Times New Roman"/>
                <w:sz w:val="20"/>
                <w:szCs w:val="20"/>
              </w:rPr>
              <w:t>1.74</w:t>
            </w:r>
            <w:r w:rsidRPr="008223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0.95</w:t>
            </w:r>
          </w:p>
          <w:p w:rsidR="002A364F" w:rsidRPr="008223BC" w:rsidRDefault="002A364F" w:rsidP="002A36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2A364F" w:rsidRPr="008223BC" w:rsidRDefault="002A364F" w:rsidP="002A36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23BC">
              <w:rPr>
                <w:rFonts w:ascii="Times New Roman" w:hAnsi="Times New Roman" w:cs="Times New Roman"/>
                <w:sz w:val="20"/>
                <w:szCs w:val="20"/>
              </w:rPr>
              <w:t>1.84</w:t>
            </w:r>
            <w:r w:rsidRPr="008223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1.04</w:t>
            </w:r>
          </w:p>
          <w:p w:rsidR="002A364F" w:rsidRPr="008223BC" w:rsidRDefault="002A364F" w:rsidP="002A36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2A364F" w:rsidRPr="008223BC" w:rsidRDefault="002A364F" w:rsidP="002A36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23BC">
              <w:rPr>
                <w:rFonts w:ascii="Times New Roman" w:hAnsi="Times New Roman" w:cs="Times New Roman"/>
                <w:sz w:val="20"/>
                <w:szCs w:val="20"/>
              </w:rPr>
              <w:t>1.76</w:t>
            </w:r>
            <w:r w:rsidRPr="008223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0.98</w:t>
            </w:r>
          </w:p>
          <w:p w:rsidR="002A364F" w:rsidRPr="008223BC" w:rsidRDefault="002A364F" w:rsidP="002A36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2A364F" w:rsidRPr="008223BC" w:rsidRDefault="002A364F" w:rsidP="002A36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3B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2A364F" w:rsidRPr="008223BC" w:rsidTr="002A364F">
        <w:tc>
          <w:tcPr>
            <w:tcW w:w="0" w:type="auto"/>
          </w:tcPr>
          <w:p w:rsidR="002A364F" w:rsidRPr="008223BC" w:rsidRDefault="002A364F" w:rsidP="002A36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23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tress (%), </w:t>
            </w:r>
          </w:p>
          <w:p w:rsidR="002A364F" w:rsidRPr="008223BC" w:rsidRDefault="002A364F" w:rsidP="002A36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23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 hours</w:t>
            </w:r>
          </w:p>
        </w:tc>
        <w:tc>
          <w:tcPr>
            <w:tcW w:w="0" w:type="auto"/>
          </w:tcPr>
          <w:p w:rsidR="002A364F" w:rsidRPr="008223BC" w:rsidRDefault="002A364F" w:rsidP="002A36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15</w:t>
            </w:r>
            <w:r w:rsidRPr="008223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  <w:p w:rsidR="002A364F" w:rsidRPr="008223BC" w:rsidRDefault="002A364F" w:rsidP="002A36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2A364F" w:rsidRPr="008223BC" w:rsidRDefault="002A364F" w:rsidP="002A36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.</w:t>
            </w:r>
            <w:r w:rsidRPr="008223B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8223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13.7</w:t>
            </w:r>
          </w:p>
          <w:p w:rsidR="002A364F" w:rsidRPr="008223BC" w:rsidRDefault="002A364F" w:rsidP="002A36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2A364F" w:rsidRPr="008223BC" w:rsidRDefault="002A364F" w:rsidP="002A36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23BC">
              <w:rPr>
                <w:rFonts w:ascii="Times New Roman" w:hAnsi="Times New Roman" w:cs="Times New Roman"/>
                <w:sz w:val="20"/>
                <w:szCs w:val="20"/>
              </w:rPr>
              <w:t>49.1</w:t>
            </w:r>
            <w:r w:rsidRPr="008223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13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  <w:p w:rsidR="002A364F" w:rsidRPr="008223BC" w:rsidRDefault="002A364F" w:rsidP="002A36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2A364F" w:rsidRPr="008223BC" w:rsidRDefault="002A364F" w:rsidP="002A36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23BC">
              <w:rPr>
                <w:rFonts w:ascii="Times New Roman" w:hAnsi="Times New Roman" w:cs="Times New Roman"/>
                <w:sz w:val="20"/>
                <w:szCs w:val="20"/>
              </w:rPr>
              <w:t>46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8223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13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  <w:p w:rsidR="002A364F" w:rsidRPr="008223BC" w:rsidRDefault="002A364F" w:rsidP="002A36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2A364F" w:rsidRPr="008223BC" w:rsidRDefault="002A364F" w:rsidP="002A36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3B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</w:tcPr>
          <w:p w:rsidR="002A364F" w:rsidRPr="008223BC" w:rsidRDefault="002A364F" w:rsidP="002A36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23BC">
              <w:rPr>
                <w:rFonts w:ascii="Times New Roman" w:hAnsi="Times New Roman" w:cs="Times New Roman"/>
                <w:sz w:val="20"/>
                <w:szCs w:val="20"/>
              </w:rPr>
              <w:t>48.2</w:t>
            </w:r>
            <w:r w:rsidRPr="008223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13.8</w:t>
            </w:r>
          </w:p>
          <w:p w:rsidR="002A364F" w:rsidRPr="008223BC" w:rsidRDefault="002A364F" w:rsidP="002A36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2A364F" w:rsidRPr="008223BC" w:rsidRDefault="002A364F" w:rsidP="002A36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23BC">
              <w:rPr>
                <w:rFonts w:ascii="Times New Roman" w:hAnsi="Times New Roman" w:cs="Times New Roman"/>
                <w:sz w:val="20"/>
                <w:szCs w:val="20"/>
              </w:rPr>
              <w:t>47.4</w:t>
            </w:r>
            <w:r w:rsidRPr="008223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12.3</w:t>
            </w:r>
          </w:p>
          <w:p w:rsidR="002A364F" w:rsidRPr="008223BC" w:rsidRDefault="002A364F" w:rsidP="002A36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2A364F" w:rsidRPr="008223BC" w:rsidRDefault="002A364F" w:rsidP="002A36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.</w:t>
            </w:r>
            <w:r w:rsidRPr="008223B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8223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12.7</w:t>
            </w:r>
          </w:p>
          <w:p w:rsidR="002A364F" w:rsidRPr="008223BC" w:rsidRDefault="002A364F" w:rsidP="002A36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2A364F" w:rsidRPr="008223BC" w:rsidRDefault="002A364F" w:rsidP="002A36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23BC">
              <w:rPr>
                <w:rFonts w:ascii="Times New Roman" w:hAnsi="Times New Roman" w:cs="Times New Roman"/>
                <w:sz w:val="20"/>
                <w:szCs w:val="20"/>
              </w:rPr>
              <w:t>44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8223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12.5</w:t>
            </w:r>
          </w:p>
          <w:p w:rsidR="002A364F" w:rsidRPr="008223BC" w:rsidRDefault="002A364F" w:rsidP="002A36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2A364F" w:rsidRPr="008223BC" w:rsidRDefault="002A364F" w:rsidP="002A36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3B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2A364F" w:rsidRPr="008223BC" w:rsidTr="002A364F">
        <w:tc>
          <w:tcPr>
            <w:tcW w:w="0" w:type="auto"/>
          </w:tcPr>
          <w:p w:rsidR="002A364F" w:rsidRPr="008223BC" w:rsidRDefault="002A364F" w:rsidP="002A36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23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tress (%), </w:t>
            </w:r>
          </w:p>
          <w:p w:rsidR="002A364F" w:rsidRPr="008223BC" w:rsidRDefault="002A364F" w:rsidP="002A36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23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rking hours</w:t>
            </w:r>
          </w:p>
        </w:tc>
        <w:tc>
          <w:tcPr>
            <w:tcW w:w="0" w:type="auto"/>
          </w:tcPr>
          <w:p w:rsidR="002A364F" w:rsidRPr="008223BC" w:rsidRDefault="002A364F" w:rsidP="002A36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23BC">
              <w:rPr>
                <w:rFonts w:ascii="Times New Roman" w:hAnsi="Times New Roman" w:cs="Times New Roman"/>
                <w:sz w:val="20"/>
                <w:szCs w:val="20"/>
              </w:rPr>
              <w:t>68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8223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23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  <w:p w:rsidR="002A364F" w:rsidRPr="008223BC" w:rsidRDefault="002A364F" w:rsidP="002A36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2A364F" w:rsidRPr="008223BC" w:rsidRDefault="002A364F" w:rsidP="002A36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23BC">
              <w:rPr>
                <w:rFonts w:ascii="Times New Roman" w:hAnsi="Times New Roman" w:cs="Times New Roman"/>
                <w:sz w:val="20"/>
                <w:szCs w:val="20"/>
              </w:rPr>
              <w:t>69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8223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21.5</w:t>
            </w:r>
          </w:p>
          <w:p w:rsidR="002A364F" w:rsidRPr="008223BC" w:rsidRDefault="002A364F" w:rsidP="002A36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2A364F" w:rsidRPr="008223BC" w:rsidRDefault="002A364F" w:rsidP="002A36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23BC">
              <w:rPr>
                <w:rFonts w:ascii="Times New Roman" w:hAnsi="Times New Roman" w:cs="Times New Roman"/>
                <w:sz w:val="20"/>
                <w:szCs w:val="20"/>
              </w:rPr>
              <w:t>69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8223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21.3</w:t>
            </w:r>
          </w:p>
          <w:p w:rsidR="002A364F" w:rsidRPr="008223BC" w:rsidRDefault="002A364F" w:rsidP="002A36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2A364F" w:rsidRPr="008223BC" w:rsidRDefault="002A364F" w:rsidP="002A36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23BC">
              <w:rPr>
                <w:rFonts w:ascii="Times New Roman" w:hAnsi="Times New Roman" w:cs="Times New Roman"/>
                <w:sz w:val="20"/>
                <w:szCs w:val="20"/>
              </w:rPr>
              <w:t>65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8223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23.5</w:t>
            </w:r>
          </w:p>
          <w:p w:rsidR="002A364F" w:rsidRPr="008223BC" w:rsidRDefault="002A364F" w:rsidP="002A36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2A364F" w:rsidRPr="008223BC" w:rsidRDefault="002A364F" w:rsidP="002A36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3B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</w:tcPr>
          <w:p w:rsidR="002A364F" w:rsidRPr="008223BC" w:rsidRDefault="002A364F" w:rsidP="002A36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23BC">
              <w:rPr>
                <w:rFonts w:ascii="Times New Roman" w:hAnsi="Times New Roman" w:cs="Times New Roman"/>
                <w:sz w:val="20"/>
                <w:szCs w:val="20"/>
              </w:rPr>
              <w:t>64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8223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22.5</w:t>
            </w:r>
          </w:p>
          <w:p w:rsidR="002A364F" w:rsidRPr="008223BC" w:rsidRDefault="002A364F" w:rsidP="002A36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2A364F" w:rsidRPr="008223BC" w:rsidRDefault="002A364F" w:rsidP="002A36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23BC">
              <w:rPr>
                <w:rFonts w:ascii="Times New Roman" w:hAnsi="Times New Roman" w:cs="Times New Roman"/>
                <w:sz w:val="20"/>
                <w:szCs w:val="20"/>
              </w:rPr>
              <w:t>65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20.</w:t>
            </w:r>
            <w:r w:rsidRPr="008223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  <w:p w:rsidR="002A364F" w:rsidRPr="008223BC" w:rsidRDefault="002A364F" w:rsidP="002A36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2A364F" w:rsidRPr="008223BC" w:rsidRDefault="002A364F" w:rsidP="002A36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23BC">
              <w:rPr>
                <w:rFonts w:ascii="Times New Roman" w:hAnsi="Times New Roman" w:cs="Times New Roman"/>
                <w:sz w:val="20"/>
                <w:szCs w:val="20"/>
              </w:rPr>
              <w:t>65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8223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21.4</w:t>
            </w:r>
          </w:p>
          <w:p w:rsidR="002A364F" w:rsidRPr="008223BC" w:rsidRDefault="002A364F" w:rsidP="002A36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2A364F" w:rsidRPr="008223BC" w:rsidRDefault="002A364F" w:rsidP="002A36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3</w:t>
            </w:r>
            <w:r w:rsidRPr="008223B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223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22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  <w:p w:rsidR="002A364F" w:rsidRPr="008223BC" w:rsidRDefault="002A364F" w:rsidP="002A36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2A364F" w:rsidRPr="008223BC" w:rsidRDefault="002A364F" w:rsidP="002A36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3BC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</w:tr>
      <w:tr w:rsidR="002A364F" w:rsidRPr="008223BC" w:rsidTr="002A364F">
        <w:tc>
          <w:tcPr>
            <w:tcW w:w="0" w:type="auto"/>
          </w:tcPr>
          <w:p w:rsidR="002A364F" w:rsidRPr="008223BC" w:rsidRDefault="002A364F" w:rsidP="002A36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23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ess index,</w:t>
            </w:r>
          </w:p>
          <w:p w:rsidR="002A364F" w:rsidRPr="008223BC" w:rsidRDefault="002A364F" w:rsidP="002A36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23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4 hours </w:t>
            </w:r>
          </w:p>
        </w:tc>
        <w:tc>
          <w:tcPr>
            <w:tcW w:w="0" w:type="auto"/>
          </w:tcPr>
          <w:p w:rsidR="002A364F" w:rsidRPr="008223BC" w:rsidRDefault="002A364F" w:rsidP="002A36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23BC">
              <w:rPr>
                <w:rFonts w:ascii="Times New Roman" w:hAnsi="Times New Roman" w:cs="Times New Roman"/>
                <w:sz w:val="20"/>
                <w:szCs w:val="20"/>
              </w:rPr>
              <w:t>155.1</w:t>
            </w:r>
            <w:r w:rsidRPr="008223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46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  <w:p w:rsidR="002A364F" w:rsidRPr="008223BC" w:rsidRDefault="002A364F" w:rsidP="002A36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2A364F" w:rsidRPr="008223BC" w:rsidRDefault="002A364F" w:rsidP="002A36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23BC">
              <w:rPr>
                <w:rFonts w:ascii="Times New Roman" w:hAnsi="Times New Roman" w:cs="Times New Roman"/>
                <w:sz w:val="20"/>
                <w:szCs w:val="20"/>
              </w:rPr>
              <w:t>151.1</w:t>
            </w:r>
            <w:r w:rsidRPr="008223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44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  <w:p w:rsidR="002A364F" w:rsidRPr="008223BC" w:rsidRDefault="002A364F" w:rsidP="002A36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2A364F" w:rsidRPr="008223BC" w:rsidRDefault="002A364F" w:rsidP="002A36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23BC">
              <w:rPr>
                <w:rFonts w:ascii="Times New Roman" w:hAnsi="Times New Roman" w:cs="Times New Roman"/>
                <w:sz w:val="20"/>
                <w:szCs w:val="20"/>
              </w:rPr>
              <w:t>142.7</w:t>
            </w:r>
            <w:r w:rsidRPr="008223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41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  <w:p w:rsidR="002A364F" w:rsidRPr="008223BC" w:rsidRDefault="002A364F" w:rsidP="002A36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2A364F" w:rsidRPr="008223BC" w:rsidRDefault="002A364F" w:rsidP="002A36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23BC">
              <w:rPr>
                <w:rFonts w:ascii="Times New Roman" w:hAnsi="Times New Roman" w:cs="Times New Roman"/>
                <w:sz w:val="20"/>
                <w:szCs w:val="20"/>
              </w:rPr>
              <w:t>139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39</w:t>
            </w:r>
            <w:r w:rsidRPr="008223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  <w:p w:rsidR="002A364F" w:rsidRPr="008223BC" w:rsidRDefault="002A364F" w:rsidP="002A36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2A364F" w:rsidRPr="008223BC" w:rsidRDefault="002A364F" w:rsidP="002A36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3B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</w:tcPr>
          <w:p w:rsidR="002A364F" w:rsidRPr="008223BC" w:rsidRDefault="002A364F" w:rsidP="002A36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23BC">
              <w:rPr>
                <w:rFonts w:ascii="Times New Roman" w:hAnsi="Times New Roman" w:cs="Times New Roman"/>
                <w:sz w:val="20"/>
                <w:szCs w:val="20"/>
              </w:rPr>
              <w:t>155.7</w:t>
            </w:r>
            <w:r w:rsidRPr="008223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46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  <w:p w:rsidR="002A364F" w:rsidRPr="008223BC" w:rsidRDefault="002A364F" w:rsidP="002A36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2A364F" w:rsidRPr="008223BC" w:rsidRDefault="002A364F" w:rsidP="002A36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23BC">
              <w:rPr>
                <w:rFonts w:ascii="Times New Roman" w:hAnsi="Times New Roman" w:cs="Times New Roman"/>
                <w:sz w:val="20"/>
                <w:szCs w:val="20"/>
              </w:rPr>
              <w:t>145.2</w:t>
            </w:r>
            <w:r w:rsidRPr="008223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43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  <w:p w:rsidR="002A364F" w:rsidRPr="008223BC" w:rsidRDefault="002A364F" w:rsidP="002A36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2A364F" w:rsidRPr="008223BC" w:rsidRDefault="002A364F" w:rsidP="002A36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23BC">
              <w:rPr>
                <w:rFonts w:ascii="Times New Roman" w:hAnsi="Times New Roman" w:cs="Times New Roman"/>
                <w:sz w:val="20"/>
                <w:szCs w:val="20"/>
              </w:rPr>
              <w:t>137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8223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38.6</w:t>
            </w:r>
          </w:p>
          <w:p w:rsidR="002A364F" w:rsidRPr="008223BC" w:rsidRDefault="002A364F" w:rsidP="002A36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2A364F" w:rsidRPr="008223BC" w:rsidRDefault="002A364F" w:rsidP="002A36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23BC">
              <w:rPr>
                <w:rFonts w:ascii="Times New Roman" w:hAnsi="Times New Roman" w:cs="Times New Roman"/>
                <w:sz w:val="20"/>
                <w:szCs w:val="20"/>
              </w:rPr>
              <w:t>130.1</w:t>
            </w:r>
            <w:r w:rsidRPr="008223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37.5</w:t>
            </w:r>
          </w:p>
          <w:p w:rsidR="002A364F" w:rsidRPr="008223BC" w:rsidRDefault="002A364F" w:rsidP="002A36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2A364F" w:rsidRPr="008223BC" w:rsidRDefault="002A364F" w:rsidP="002A36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3B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2A364F" w:rsidRPr="008223BC" w:rsidTr="002A364F">
        <w:tc>
          <w:tcPr>
            <w:tcW w:w="0" w:type="auto"/>
          </w:tcPr>
          <w:p w:rsidR="002A364F" w:rsidRPr="008223BC" w:rsidRDefault="002A364F" w:rsidP="002A36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23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ess balance,</w:t>
            </w:r>
          </w:p>
          <w:p w:rsidR="002A364F" w:rsidRPr="008223BC" w:rsidRDefault="002A364F" w:rsidP="002A36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23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leep </w:t>
            </w:r>
          </w:p>
        </w:tc>
        <w:tc>
          <w:tcPr>
            <w:tcW w:w="0" w:type="auto"/>
          </w:tcPr>
          <w:p w:rsidR="002A364F" w:rsidRPr="008223BC" w:rsidRDefault="002A364F" w:rsidP="002A36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23BC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  <w:r w:rsidRPr="008223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0.54</w:t>
            </w:r>
          </w:p>
        </w:tc>
        <w:tc>
          <w:tcPr>
            <w:tcW w:w="0" w:type="auto"/>
          </w:tcPr>
          <w:p w:rsidR="002A364F" w:rsidRPr="008223BC" w:rsidRDefault="002A364F" w:rsidP="002A36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23BC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  <w:r w:rsidRPr="008223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0.55</w:t>
            </w:r>
          </w:p>
        </w:tc>
        <w:tc>
          <w:tcPr>
            <w:tcW w:w="0" w:type="auto"/>
          </w:tcPr>
          <w:p w:rsidR="002A364F" w:rsidRPr="008223BC" w:rsidRDefault="002A364F" w:rsidP="002A36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23BC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  <w:r w:rsidRPr="008223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0.53</w:t>
            </w:r>
          </w:p>
        </w:tc>
        <w:tc>
          <w:tcPr>
            <w:tcW w:w="0" w:type="auto"/>
          </w:tcPr>
          <w:p w:rsidR="002A364F" w:rsidRPr="008223BC" w:rsidRDefault="002A364F" w:rsidP="002A36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23BC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  <w:r w:rsidRPr="008223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0.53</w:t>
            </w:r>
          </w:p>
        </w:tc>
        <w:tc>
          <w:tcPr>
            <w:tcW w:w="0" w:type="auto"/>
          </w:tcPr>
          <w:p w:rsidR="002A364F" w:rsidRPr="008223BC" w:rsidRDefault="002A364F" w:rsidP="002A36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3BC">
              <w:rPr>
                <w:rFonts w:ascii="Times New Roman" w:hAnsi="Times New Roman" w:cs="Times New Roman"/>
                <w:sz w:val="20"/>
                <w:szCs w:val="20"/>
              </w:rPr>
              <w:t>0.227</w:t>
            </w:r>
          </w:p>
        </w:tc>
        <w:tc>
          <w:tcPr>
            <w:tcW w:w="0" w:type="auto"/>
          </w:tcPr>
          <w:p w:rsidR="002A364F" w:rsidRPr="008223BC" w:rsidRDefault="002A364F" w:rsidP="002A36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23BC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  <w:r w:rsidRPr="008223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0.57</w:t>
            </w:r>
          </w:p>
        </w:tc>
        <w:tc>
          <w:tcPr>
            <w:tcW w:w="0" w:type="auto"/>
          </w:tcPr>
          <w:p w:rsidR="002A364F" w:rsidRPr="008223BC" w:rsidRDefault="002A364F" w:rsidP="002A36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23BC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  <w:r w:rsidRPr="008223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0.52</w:t>
            </w:r>
          </w:p>
        </w:tc>
        <w:tc>
          <w:tcPr>
            <w:tcW w:w="0" w:type="auto"/>
          </w:tcPr>
          <w:p w:rsidR="002A364F" w:rsidRPr="008223BC" w:rsidRDefault="002A364F" w:rsidP="002A36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23BC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  <w:r w:rsidRPr="008223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0.55</w:t>
            </w:r>
          </w:p>
        </w:tc>
        <w:tc>
          <w:tcPr>
            <w:tcW w:w="0" w:type="auto"/>
          </w:tcPr>
          <w:p w:rsidR="002A364F" w:rsidRPr="008223BC" w:rsidRDefault="002A364F" w:rsidP="002A36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23BC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  <w:r w:rsidRPr="008223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0.55</w:t>
            </w:r>
          </w:p>
          <w:p w:rsidR="002A364F" w:rsidRPr="008223BC" w:rsidRDefault="002A364F" w:rsidP="002A364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2A364F" w:rsidRPr="008223BC" w:rsidRDefault="002A364F" w:rsidP="002A36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3BC">
              <w:rPr>
                <w:rFonts w:ascii="Times New Roman" w:hAnsi="Times New Roman" w:cs="Times New Roman"/>
                <w:sz w:val="20"/>
                <w:szCs w:val="20"/>
              </w:rPr>
              <w:t>0.175</w:t>
            </w:r>
          </w:p>
        </w:tc>
      </w:tr>
      <w:tr w:rsidR="002A364F" w:rsidRPr="008223BC" w:rsidTr="002A364F">
        <w:tc>
          <w:tcPr>
            <w:tcW w:w="0" w:type="auto"/>
          </w:tcPr>
          <w:p w:rsidR="002A364F" w:rsidRPr="008223BC" w:rsidRDefault="002A364F" w:rsidP="002A36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23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covery index,</w:t>
            </w:r>
          </w:p>
          <w:p w:rsidR="002A364F" w:rsidRPr="008223BC" w:rsidRDefault="002A364F" w:rsidP="002A36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23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leep</w:t>
            </w:r>
          </w:p>
        </w:tc>
        <w:tc>
          <w:tcPr>
            <w:tcW w:w="0" w:type="auto"/>
          </w:tcPr>
          <w:p w:rsidR="002A364F" w:rsidRPr="008223BC" w:rsidRDefault="002A364F" w:rsidP="002A36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3BC">
              <w:rPr>
                <w:rFonts w:ascii="Times New Roman" w:hAnsi="Times New Roman" w:cs="Times New Roman"/>
                <w:sz w:val="20"/>
                <w:szCs w:val="20"/>
              </w:rPr>
              <w:t>80.6</w:t>
            </w:r>
            <w:r w:rsidRPr="008223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14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</w:tcPr>
          <w:p w:rsidR="002A364F" w:rsidRPr="008223BC" w:rsidRDefault="002A364F" w:rsidP="002A36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3BC">
              <w:rPr>
                <w:rFonts w:ascii="Times New Roman" w:hAnsi="Times New Roman" w:cs="Times New Roman"/>
                <w:sz w:val="20"/>
                <w:szCs w:val="20"/>
              </w:rPr>
              <w:t>8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8223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15.8</w:t>
            </w:r>
          </w:p>
        </w:tc>
        <w:tc>
          <w:tcPr>
            <w:tcW w:w="0" w:type="auto"/>
          </w:tcPr>
          <w:p w:rsidR="002A364F" w:rsidRPr="008223BC" w:rsidRDefault="002A364F" w:rsidP="002A36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23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2.1±14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</w:tcPr>
          <w:p w:rsidR="002A364F" w:rsidRPr="008223BC" w:rsidRDefault="002A364F" w:rsidP="002A36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23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2.2±15.8</w:t>
            </w:r>
          </w:p>
        </w:tc>
        <w:tc>
          <w:tcPr>
            <w:tcW w:w="0" w:type="auto"/>
          </w:tcPr>
          <w:p w:rsidR="002A364F" w:rsidRPr="008223BC" w:rsidRDefault="002A364F" w:rsidP="002A36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23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0" w:type="auto"/>
          </w:tcPr>
          <w:p w:rsidR="002A364F" w:rsidRPr="008223BC" w:rsidRDefault="002A364F" w:rsidP="002A36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23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.4±15.7</w:t>
            </w:r>
          </w:p>
        </w:tc>
        <w:tc>
          <w:tcPr>
            <w:tcW w:w="0" w:type="auto"/>
          </w:tcPr>
          <w:p w:rsidR="002A364F" w:rsidRPr="008223BC" w:rsidRDefault="002A364F" w:rsidP="002A36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23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9.9±12.6</w:t>
            </w:r>
          </w:p>
        </w:tc>
        <w:tc>
          <w:tcPr>
            <w:tcW w:w="0" w:type="auto"/>
          </w:tcPr>
          <w:p w:rsidR="002A364F" w:rsidRPr="008223BC" w:rsidRDefault="002A364F" w:rsidP="002A36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23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9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Pr="008223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14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0" w:type="auto"/>
          </w:tcPr>
          <w:p w:rsidR="002A364F" w:rsidRPr="008223BC" w:rsidRDefault="002A364F" w:rsidP="002A36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23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.3±14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  <w:p w:rsidR="002A364F" w:rsidRPr="008223BC" w:rsidRDefault="002A364F" w:rsidP="002A36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2A364F" w:rsidRPr="008223BC" w:rsidRDefault="002A364F" w:rsidP="002A36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23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2A364F" w:rsidRPr="002528A7" w:rsidTr="002A364F">
        <w:tc>
          <w:tcPr>
            <w:tcW w:w="0" w:type="auto"/>
            <w:gridSpan w:val="11"/>
          </w:tcPr>
          <w:p w:rsidR="002A364F" w:rsidRPr="008223BC" w:rsidRDefault="002A364F" w:rsidP="002A36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23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active (0 min/week), Low (0&lt;150 min/week), Medium (150–300 min/week), High (&gt;300 min/week)</w:t>
            </w:r>
          </w:p>
          <w:p w:rsidR="002A364F" w:rsidRPr="008223BC" w:rsidRDefault="002A364F" w:rsidP="002A36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223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ruskal</w:t>
            </w:r>
            <w:proofErr w:type="spellEnd"/>
            <w:r w:rsidRPr="008223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Wallis test was used to analyze the betwee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−</w:t>
            </w:r>
            <w:r w:rsidRPr="008223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oup differences.</w:t>
            </w:r>
          </w:p>
          <w:p w:rsidR="002A364F" w:rsidRPr="008223BC" w:rsidRDefault="002A364F" w:rsidP="002A36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23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R, heart rate</w:t>
            </w:r>
          </w:p>
          <w:p w:rsidR="002A364F" w:rsidRPr="008223BC" w:rsidRDefault="002A364F" w:rsidP="002A36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23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MSSD, </w:t>
            </w:r>
            <w:r w:rsidRPr="008223B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oot mean square of successive 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−</w:t>
            </w:r>
            <w:r w:rsidRPr="008223B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 intervals</w:t>
            </w:r>
          </w:p>
          <w:p w:rsidR="002A364F" w:rsidRPr="008223BC" w:rsidRDefault="002A364F" w:rsidP="002A364F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8223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F/HF, low frequency/high frequency</w:t>
            </w:r>
          </w:p>
        </w:tc>
      </w:tr>
    </w:tbl>
    <w:p w:rsidR="0023257C" w:rsidRDefault="002A785B">
      <w:pPr>
        <w:rPr>
          <w:lang w:val="en-US"/>
        </w:rPr>
      </w:pPr>
    </w:p>
    <w:p w:rsidR="002A364F" w:rsidRDefault="002A364F">
      <w:pPr>
        <w:rPr>
          <w:lang w:val="en-US"/>
        </w:rPr>
      </w:pPr>
    </w:p>
    <w:p w:rsidR="002A364F" w:rsidRDefault="002A364F">
      <w:pPr>
        <w:rPr>
          <w:lang w:val="en-US"/>
        </w:rPr>
      </w:pPr>
    </w:p>
    <w:p w:rsidR="002A364F" w:rsidRDefault="002A364F">
      <w:pPr>
        <w:rPr>
          <w:lang w:val="en-US"/>
        </w:rPr>
      </w:pPr>
    </w:p>
    <w:p w:rsidR="002A364F" w:rsidRDefault="002A364F">
      <w:pPr>
        <w:rPr>
          <w:lang w:val="en-US"/>
        </w:rPr>
      </w:pPr>
    </w:p>
    <w:p w:rsidR="002A364F" w:rsidRDefault="002A364F">
      <w:pPr>
        <w:rPr>
          <w:lang w:val="en-US"/>
        </w:rPr>
      </w:pPr>
    </w:p>
    <w:p w:rsidR="002A364F" w:rsidRDefault="002A364F">
      <w:pPr>
        <w:rPr>
          <w:lang w:val="en-US"/>
        </w:rPr>
      </w:pPr>
    </w:p>
    <w:p w:rsidR="002A364F" w:rsidRDefault="002A364F">
      <w:pPr>
        <w:rPr>
          <w:lang w:val="en-US"/>
        </w:rPr>
      </w:pPr>
    </w:p>
    <w:p w:rsidR="002A364F" w:rsidRDefault="002A364F">
      <w:pPr>
        <w:rPr>
          <w:lang w:val="en-US"/>
        </w:rPr>
      </w:pPr>
    </w:p>
    <w:p w:rsidR="002A364F" w:rsidRDefault="002A364F">
      <w:pPr>
        <w:rPr>
          <w:lang w:val="en-US"/>
        </w:rPr>
      </w:pPr>
    </w:p>
    <w:p w:rsidR="002A364F" w:rsidRDefault="002A364F">
      <w:pPr>
        <w:rPr>
          <w:lang w:val="en-US"/>
        </w:rPr>
      </w:pPr>
    </w:p>
    <w:p w:rsidR="002A364F" w:rsidRDefault="002A364F">
      <w:pPr>
        <w:rPr>
          <w:lang w:val="en-US"/>
        </w:rPr>
      </w:pPr>
    </w:p>
    <w:p w:rsidR="002A364F" w:rsidRDefault="002A364F">
      <w:pPr>
        <w:rPr>
          <w:lang w:val="en-US"/>
        </w:rPr>
      </w:pPr>
    </w:p>
    <w:p w:rsidR="002A364F" w:rsidRDefault="002A364F">
      <w:pPr>
        <w:rPr>
          <w:lang w:val="en-US"/>
        </w:rPr>
      </w:pPr>
    </w:p>
    <w:p w:rsidR="002A364F" w:rsidRDefault="002A364F">
      <w:pPr>
        <w:rPr>
          <w:lang w:val="en-US"/>
        </w:rPr>
      </w:pPr>
    </w:p>
    <w:p w:rsidR="002A364F" w:rsidRDefault="002A364F">
      <w:pPr>
        <w:rPr>
          <w:lang w:val="en-US"/>
        </w:rPr>
      </w:pPr>
    </w:p>
    <w:p w:rsidR="002A364F" w:rsidRDefault="002A364F">
      <w:pPr>
        <w:rPr>
          <w:lang w:val="en-US"/>
        </w:rPr>
      </w:pPr>
    </w:p>
    <w:p w:rsidR="002A364F" w:rsidRDefault="002A364F">
      <w:pPr>
        <w:rPr>
          <w:lang w:val="en-US"/>
        </w:rPr>
      </w:pPr>
    </w:p>
    <w:tbl>
      <w:tblPr>
        <w:tblStyle w:val="TaulukkoRuudukko31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2732"/>
        <w:gridCol w:w="1645"/>
        <w:gridCol w:w="1418"/>
        <w:gridCol w:w="1418"/>
        <w:gridCol w:w="1645"/>
        <w:gridCol w:w="1418"/>
        <w:gridCol w:w="1418"/>
      </w:tblGrid>
      <w:tr w:rsidR="002A364F" w:rsidRPr="002528A7" w:rsidTr="00357A03">
        <w:tc>
          <w:tcPr>
            <w:tcW w:w="0" w:type="auto"/>
            <w:gridSpan w:val="7"/>
          </w:tcPr>
          <w:p w:rsidR="002A364F" w:rsidRPr="008223BC" w:rsidRDefault="002A364F" w:rsidP="002A785B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 w:eastAsia="fi-FI"/>
              </w:rPr>
            </w:pPr>
            <w:r w:rsidRPr="008223BC">
              <w:rPr>
                <w:rFonts w:ascii="Times New Roman" w:hAnsi="Times New Roman" w:cs="Times New Roman"/>
                <w:bCs/>
                <w:sz w:val="20"/>
                <w:szCs w:val="20"/>
                <w:lang w:val="en-US" w:eastAsia="fi-FI"/>
              </w:rPr>
              <w:lastRenderedPageBreak/>
              <w:t xml:space="preserve">Table </w:t>
            </w:r>
            <w:r w:rsidR="002A785B">
              <w:rPr>
                <w:rFonts w:ascii="Times New Roman" w:hAnsi="Times New Roman" w:cs="Times New Roman"/>
                <w:bCs/>
                <w:sz w:val="20"/>
                <w:szCs w:val="20"/>
                <w:lang w:val="en-US" w:eastAsia="fi-FI"/>
              </w:rPr>
              <w:t>S3</w:t>
            </w:r>
            <w:r w:rsidRPr="008223BC">
              <w:rPr>
                <w:rFonts w:ascii="Times New Roman" w:hAnsi="Times New Roman" w:cs="Times New Roman"/>
                <w:bCs/>
                <w:sz w:val="20"/>
                <w:szCs w:val="20"/>
                <w:lang w:val="en-US" w:eastAsia="fi-FI"/>
              </w:rPr>
              <w:t xml:space="preserve"> Characteristics (mean ± SD) of the measures derived from beat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 w:eastAsia="fi-FI"/>
              </w:rPr>
              <w:t>−</w:t>
            </w:r>
            <w:r w:rsidRPr="008223BC">
              <w:rPr>
                <w:rFonts w:ascii="Times New Roman" w:hAnsi="Times New Roman" w:cs="Times New Roman"/>
                <w:bCs/>
                <w:sz w:val="20"/>
                <w:szCs w:val="20"/>
                <w:lang w:val="en-US" w:eastAsia="fi-FI"/>
              </w:rPr>
              <w:t>to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 w:eastAsia="fi-FI"/>
              </w:rPr>
              <w:t>−</w:t>
            </w:r>
            <w:r w:rsidRPr="008223BC">
              <w:rPr>
                <w:rFonts w:ascii="Times New Roman" w:hAnsi="Times New Roman" w:cs="Times New Roman"/>
                <w:bCs/>
                <w:sz w:val="20"/>
                <w:szCs w:val="20"/>
                <w:lang w:val="en-US" w:eastAsia="fi-FI"/>
              </w:rPr>
              <w:t>beat R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 w:eastAsia="fi-FI"/>
              </w:rPr>
              <w:t>−</w:t>
            </w:r>
            <w:r w:rsidRPr="008223BC">
              <w:rPr>
                <w:rFonts w:ascii="Times New Roman" w:hAnsi="Times New Roman" w:cs="Times New Roman"/>
                <w:bCs/>
                <w:sz w:val="20"/>
                <w:szCs w:val="20"/>
                <w:lang w:val="en-US" w:eastAsia="fi-FI"/>
              </w:rPr>
              <w:t>R interval recording, by body mass index groups</w:t>
            </w:r>
          </w:p>
        </w:tc>
      </w:tr>
      <w:tr w:rsidR="002A364F" w:rsidRPr="008223BC" w:rsidTr="00357A03">
        <w:tc>
          <w:tcPr>
            <w:tcW w:w="0" w:type="auto"/>
          </w:tcPr>
          <w:p w:rsidR="002A364F" w:rsidRPr="008223BC" w:rsidRDefault="002A364F" w:rsidP="00357A03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 w:eastAsia="fi-FI"/>
              </w:rPr>
            </w:pPr>
          </w:p>
        </w:tc>
        <w:tc>
          <w:tcPr>
            <w:tcW w:w="0" w:type="auto"/>
            <w:gridSpan w:val="3"/>
          </w:tcPr>
          <w:p w:rsidR="002A364F" w:rsidRPr="008223BC" w:rsidRDefault="002A364F" w:rsidP="00357A0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 w:eastAsia="fi-FI"/>
              </w:rPr>
            </w:pPr>
            <w:r w:rsidRPr="008223BC">
              <w:rPr>
                <w:rFonts w:ascii="Times New Roman" w:hAnsi="Times New Roman" w:cs="Times New Roman"/>
                <w:bCs/>
                <w:sz w:val="20"/>
                <w:szCs w:val="20"/>
                <w:lang w:val="en-US" w:eastAsia="fi-FI"/>
              </w:rPr>
              <w:t>Men (n=6863)</w:t>
            </w:r>
          </w:p>
        </w:tc>
        <w:tc>
          <w:tcPr>
            <w:tcW w:w="0" w:type="auto"/>
            <w:gridSpan w:val="3"/>
          </w:tcPr>
          <w:p w:rsidR="002A364F" w:rsidRPr="008223BC" w:rsidRDefault="002A364F" w:rsidP="00357A0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 w:eastAsia="fi-FI"/>
              </w:rPr>
            </w:pPr>
            <w:r w:rsidRPr="008223BC">
              <w:rPr>
                <w:rFonts w:ascii="Times New Roman" w:hAnsi="Times New Roman" w:cs="Times New Roman"/>
                <w:bCs/>
                <w:sz w:val="20"/>
                <w:szCs w:val="20"/>
                <w:lang w:val="en-US" w:eastAsia="fi-FI"/>
              </w:rPr>
              <w:t>Women (n=9412)</w:t>
            </w:r>
          </w:p>
        </w:tc>
      </w:tr>
      <w:tr w:rsidR="002A364F" w:rsidRPr="008223BC" w:rsidTr="00357A03">
        <w:tc>
          <w:tcPr>
            <w:tcW w:w="0" w:type="auto"/>
          </w:tcPr>
          <w:p w:rsidR="002A364F" w:rsidRPr="008223BC" w:rsidRDefault="002A364F" w:rsidP="00357A03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 w:eastAsia="fi-FI"/>
              </w:rPr>
            </w:pPr>
          </w:p>
        </w:tc>
        <w:tc>
          <w:tcPr>
            <w:tcW w:w="0" w:type="auto"/>
          </w:tcPr>
          <w:p w:rsidR="002A364F" w:rsidRPr="008223BC" w:rsidRDefault="002A364F" w:rsidP="00357A0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 w:eastAsia="fi-FI"/>
              </w:rPr>
            </w:pPr>
            <w:r w:rsidRPr="008223BC">
              <w:rPr>
                <w:rFonts w:ascii="Times New Roman" w:hAnsi="Times New Roman" w:cs="Times New Roman"/>
                <w:bCs/>
                <w:sz w:val="20"/>
                <w:szCs w:val="20"/>
                <w:lang w:val="en-US" w:eastAsia="fi-FI"/>
              </w:rPr>
              <w:t>Normal weight</w:t>
            </w:r>
          </w:p>
          <w:p w:rsidR="002A364F" w:rsidRPr="008223BC" w:rsidRDefault="002A364F" w:rsidP="00357A0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 w:eastAsia="fi-FI"/>
              </w:rPr>
            </w:pPr>
            <w:r w:rsidRPr="008223BC">
              <w:rPr>
                <w:rFonts w:ascii="Times New Roman" w:hAnsi="Times New Roman" w:cs="Times New Roman"/>
                <w:bCs/>
                <w:sz w:val="20"/>
                <w:szCs w:val="20"/>
                <w:lang w:val="en-US" w:eastAsia="fi-FI"/>
              </w:rPr>
              <w:t>(n=2475)</w:t>
            </w:r>
          </w:p>
        </w:tc>
        <w:tc>
          <w:tcPr>
            <w:tcW w:w="0" w:type="auto"/>
          </w:tcPr>
          <w:p w:rsidR="002A364F" w:rsidRPr="008223BC" w:rsidRDefault="002A364F" w:rsidP="00357A0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 w:eastAsia="fi-FI"/>
              </w:rPr>
            </w:pPr>
            <w:r w:rsidRPr="008223BC">
              <w:rPr>
                <w:rFonts w:ascii="Times New Roman" w:hAnsi="Times New Roman" w:cs="Times New Roman"/>
                <w:bCs/>
                <w:sz w:val="20"/>
                <w:szCs w:val="20"/>
                <w:lang w:val="en-US" w:eastAsia="fi-FI"/>
              </w:rPr>
              <w:t>Overweight</w:t>
            </w:r>
          </w:p>
          <w:p w:rsidR="002A364F" w:rsidRPr="008223BC" w:rsidRDefault="002A364F" w:rsidP="00357A0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 w:eastAsia="fi-FI"/>
              </w:rPr>
            </w:pPr>
            <w:r w:rsidRPr="008223BC">
              <w:rPr>
                <w:rFonts w:ascii="Times New Roman" w:hAnsi="Times New Roman" w:cs="Times New Roman"/>
                <w:bCs/>
                <w:sz w:val="20"/>
                <w:szCs w:val="20"/>
                <w:lang w:val="en-US" w:eastAsia="fi-FI"/>
              </w:rPr>
              <w:t>(n=3353)</w:t>
            </w:r>
          </w:p>
        </w:tc>
        <w:tc>
          <w:tcPr>
            <w:tcW w:w="0" w:type="auto"/>
          </w:tcPr>
          <w:p w:rsidR="002A364F" w:rsidRPr="008223BC" w:rsidRDefault="002A364F" w:rsidP="00357A0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 w:eastAsia="fi-FI"/>
              </w:rPr>
            </w:pPr>
            <w:r w:rsidRPr="008223BC">
              <w:rPr>
                <w:rFonts w:ascii="Times New Roman" w:hAnsi="Times New Roman" w:cs="Times New Roman"/>
                <w:bCs/>
                <w:sz w:val="20"/>
                <w:szCs w:val="20"/>
                <w:lang w:val="en-US" w:eastAsia="fi-FI"/>
              </w:rPr>
              <w:t>Obese</w:t>
            </w:r>
          </w:p>
          <w:p w:rsidR="002A364F" w:rsidRPr="008223BC" w:rsidRDefault="002A364F" w:rsidP="00357A0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 w:eastAsia="fi-FI"/>
              </w:rPr>
            </w:pPr>
            <w:r w:rsidRPr="008223BC">
              <w:rPr>
                <w:rFonts w:ascii="Times New Roman" w:hAnsi="Times New Roman" w:cs="Times New Roman"/>
                <w:bCs/>
                <w:sz w:val="20"/>
                <w:szCs w:val="20"/>
                <w:lang w:val="en-US" w:eastAsia="fi-FI"/>
              </w:rPr>
              <w:t>(n=1037)</w:t>
            </w:r>
          </w:p>
        </w:tc>
        <w:tc>
          <w:tcPr>
            <w:tcW w:w="0" w:type="auto"/>
          </w:tcPr>
          <w:p w:rsidR="002A364F" w:rsidRPr="008223BC" w:rsidRDefault="002A364F" w:rsidP="00357A0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 w:eastAsia="fi-FI"/>
              </w:rPr>
            </w:pPr>
            <w:r w:rsidRPr="008223BC">
              <w:rPr>
                <w:rFonts w:ascii="Times New Roman" w:hAnsi="Times New Roman" w:cs="Times New Roman"/>
                <w:bCs/>
                <w:sz w:val="20"/>
                <w:szCs w:val="20"/>
                <w:lang w:val="en-US" w:eastAsia="fi-FI"/>
              </w:rPr>
              <w:t>Normal weight</w:t>
            </w:r>
          </w:p>
          <w:p w:rsidR="002A364F" w:rsidRPr="008223BC" w:rsidRDefault="002A364F" w:rsidP="00357A0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 w:eastAsia="fi-FI"/>
              </w:rPr>
            </w:pPr>
            <w:r w:rsidRPr="008223BC">
              <w:rPr>
                <w:rFonts w:ascii="Times New Roman" w:hAnsi="Times New Roman" w:cs="Times New Roman"/>
                <w:bCs/>
                <w:sz w:val="20"/>
                <w:szCs w:val="20"/>
                <w:lang w:val="en-US" w:eastAsia="fi-FI"/>
              </w:rPr>
              <w:t xml:space="preserve"> (n=5113)</w:t>
            </w:r>
          </w:p>
        </w:tc>
        <w:tc>
          <w:tcPr>
            <w:tcW w:w="0" w:type="auto"/>
          </w:tcPr>
          <w:p w:rsidR="002A364F" w:rsidRPr="008223BC" w:rsidRDefault="002A364F" w:rsidP="00357A0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 w:eastAsia="fi-FI"/>
              </w:rPr>
            </w:pPr>
            <w:r w:rsidRPr="008223BC">
              <w:rPr>
                <w:rFonts w:ascii="Times New Roman" w:hAnsi="Times New Roman" w:cs="Times New Roman"/>
                <w:bCs/>
                <w:sz w:val="20"/>
                <w:szCs w:val="20"/>
                <w:lang w:val="en-US" w:eastAsia="fi-FI"/>
              </w:rPr>
              <w:t>Overweight</w:t>
            </w:r>
          </w:p>
          <w:p w:rsidR="002A364F" w:rsidRPr="008223BC" w:rsidRDefault="002A364F" w:rsidP="00357A0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 w:eastAsia="fi-FI"/>
              </w:rPr>
            </w:pPr>
            <w:r w:rsidRPr="008223BC">
              <w:rPr>
                <w:rFonts w:ascii="Times New Roman" w:hAnsi="Times New Roman" w:cs="Times New Roman"/>
                <w:bCs/>
                <w:sz w:val="20"/>
                <w:szCs w:val="20"/>
                <w:lang w:val="en-US" w:eastAsia="fi-FI"/>
              </w:rPr>
              <w:t xml:space="preserve"> (n=2765)</w:t>
            </w:r>
          </w:p>
        </w:tc>
        <w:tc>
          <w:tcPr>
            <w:tcW w:w="0" w:type="auto"/>
          </w:tcPr>
          <w:p w:rsidR="002A364F" w:rsidRPr="008223BC" w:rsidRDefault="002A364F" w:rsidP="00357A0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 w:eastAsia="fi-FI"/>
              </w:rPr>
            </w:pPr>
            <w:r w:rsidRPr="008223BC">
              <w:rPr>
                <w:rFonts w:ascii="Times New Roman" w:hAnsi="Times New Roman" w:cs="Times New Roman"/>
                <w:bCs/>
                <w:sz w:val="20"/>
                <w:szCs w:val="20"/>
                <w:lang w:val="en-US" w:eastAsia="fi-FI"/>
              </w:rPr>
              <w:t>Obese</w:t>
            </w:r>
          </w:p>
          <w:p w:rsidR="002A364F" w:rsidRPr="008223BC" w:rsidRDefault="002A364F" w:rsidP="00357A0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 w:eastAsia="fi-FI"/>
              </w:rPr>
            </w:pPr>
            <w:r w:rsidRPr="008223BC">
              <w:rPr>
                <w:rFonts w:ascii="Times New Roman" w:hAnsi="Times New Roman" w:cs="Times New Roman"/>
                <w:bCs/>
                <w:sz w:val="20"/>
                <w:szCs w:val="20"/>
                <w:lang w:val="en-US" w:eastAsia="fi-FI"/>
              </w:rPr>
              <w:t xml:space="preserve"> (n=1534)</w:t>
            </w:r>
          </w:p>
        </w:tc>
      </w:tr>
      <w:tr w:rsidR="002A364F" w:rsidRPr="008223BC" w:rsidTr="00357A03">
        <w:tc>
          <w:tcPr>
            <w:tcW w:w="0" w:type="auto"/>
          </w:tcPr>
          <w:p w:rsidR="002A364F" w:rsidRPr="008223BC" w:rsidRDefault="002A364F" w:rsidP="00357A03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 w:eastAsia="fi-FI"/>
              </w:rPr>
            </w:pPr>
            <w:r w:rsidRPr="008223BC">
              <w:rPr>
                <w:rFonts w:ascii="Times New Roman" w:hAnsi="Times New Roman" w:cs="Times New Roman"/>
                <w:bCs/>
                <w:sz w:val="20"/>
                <w:szCs w:val="20"/>
                <w:lang w:val="en-US" w:eastAsia="fi-FI"/>
              </w:rPr>
              <w:t>HR, waking hours</w:t>
            </w:r>
          </w:p>
        </w:tc>
        <w:tc>
          <w:tcPr>
            <w:tcW w:w="0" w:type="auto"/>
          </w:tcPr>
          <w:p w:rsidR="002A364F" w:rsidRPr="008223BC" w:rsidRDefault="002A364F" w:rsidP="00357A03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fi-FI"/>
              </w:rPr>
            </w:pPr>
            <w:r w:rsidRPr="008223B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fi-FI"/>
              </w:rPr>
              <w:t>75.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fi-FI"/>
              </w:rPr>
              <w:t>5</w:t>
            </w:r>
            <w:r w:rsidRPr="008223BC">
              <w:rPr>
                <w:rFonts w:ascii="Times New Roman" w:hAnsi="Times New Roman" w:cs="Times New Roman"/>
                <w:bCs/>
                <w:sz w:val="20"/>
                <w:szCs w:val="20"/>
                <w:lang w:val="en-US" w:eastAsia="fi-FI"/>
              </w:rPr>
              <w:t>±8.6</w:t>
            </w:r>
          </w:p>
        </w:tc>
        <w:tc>
          <w:tcPr>
            <w:tcW w:w="0" w:type="auto"/>
          </w:tcPr>
          <w:p w:rsidR="002A364F" w:rsidRPr="008223BC" w:rsidRDefault="002A364F" w:rsidP="00357A03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fi-FI"/>
              </w:rPr>
            </w:pPr>
            <w:r w:rsidRPr="008223B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fi-FI"/>
              </w:rPr>
              <w:t>77.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fi-FI"/>
              </w:rPr>
              <w:t>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 w:eastAsia="fi-FI"/>
              </w:rPr>
              <w:t>±9</w:t>
            </w:r>
            <w:r w:rsidRPr="008223BC">
              <w:rPr>
                <w:rFonts w:ascii="Times New Roman" w:hAnsi="Times New Roman" w:cs="Times New Roman"/>
                <w:bCs/>
                <w:sz w:val="20"/>
                <w:szCs w:val="20"/>
                <w:lang w:val="en-US" w:eastAsia="fi-FI"/>
              </w:rPr>
              <w:t>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 w:eastAsia="fi-FI"/>
              </w:rPr>
              <w:t>0</w:t>
            </w:r>
          </w:p>
        </w:tc>
        <w:tc>
          <w:tcPr>
            <w:tcW w:w="0" w:type="auto"/>
          </w:tcPr>
          <w:p w:rsidR="002A364F" w:rsidRPr="008223BC" w:rsidRDefault="002A364F" w:rsidP="00357A03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fi-FI"/>
              </w:rPr>
            </w:pPr>
            <w:r w:rsidRPr="008223B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fi-FI"/>
              </w:rPr>
              <w:t>80.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fi-FI"/>
              </w:rPr>
              <w:t>4</w:t>
            </w:r>
            <w:r w:rsidRPr="008223BC">
              <w:rPr>
                <w:rFonts w:ascii="Times New Roman" w:hAnsi="Times New Roman" w:cs="Times New Roman"/>
                <w:bCs/>
                <w:sz w:val="20"/>
                <w:szCs w:val="20"/>
                <w:lang w:val="en-US" w:eastAsia="fi-FI"/>
              </w:rPr>
              <w:t>±9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 w:eastAsia="fi-FI"/>
              </w:rPr>
              <w:t>5</w:t>
            </w:r>
          </w:p>
        </w:tc>
        <w:tc>
          <w:tcPr>
            <w:tcW w:w="0" w:type="auto"/>
          </w:tcPr>
          <w:p w:rsidR="002A364F" w:rsidRPr="008223BC" w:rsidRDefault="002A364F" w:rsidP="00357A03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fi-FI"/>
              </w:rPr>
            </w:pPr>
            <w:r w:rsidRPr="008223B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fi-FI"/>
              </w:rPr>
              <w:t>79.8</w:t>
            </w:r>
            <w:r w:rsidRPr="008223BC">
              <w:rPr>
                <w:rFonts w:ascii="Times New Roman" w:hAnsi="Times New Roman" w:cs="Times New Roman"/>
                <w:bCs/>
                <w:sz w:val="20"/>
                <w:szCs w:val="20"/>
                <w:lang w:val="en-US" w:eastAsia="fi-FI"/>
              </w:rPr>
              <w:t>±8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 w:eastAsia="fi-FI"/>
              </w:rPr>
              <w:t>5</w:t>
            </w:r>
          </w:p>
        </w:tc>
        <w:tc>
          <w:tcPr>
            <w:tcW w:w="0" w:type="auto"/>
          </w:tcPr>
          <w:p w:rsidR="002A364F" w:rsidRPr="008223BC" w:rsidRDefault="002A364F" w:rsidP="00357A03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fi-FI"/>
              </w:rPr>
            </w:pPr>
            <w:r w:rsidRPr="008223B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fi-FI"/>
              </w:rPr>
              <w:t>80.8</w:t>
            </w:r>
            <w:r w:rsidRPr="008223BC">
              <w:rPr>
                <w:rFonts w:ascii="Times New Roman" w:hAnsi="Times New Roman" w:cs="Times New Roman"/>
                <w:bCs/>
                <w:sz w:val="20"/>
                <w:szCs w:val="20"/>
                <w:lang w:val="en-US" w:eastAsia="fi-FI"/>
              </w:rPr>
              <w:t>±8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 w:eastAsia="fi-FI"/>
              </w:rPr>
              <w:t>4</w:t>
            </w:r>
          </w:p>
        </w:tc>
        <w:tc>
          <w:tcPr>
            <w:tcW w:w="0" w:type="auto"/>
          </w:tcPr>
          <w:p w:rsidR="002A364F" w:rsidRPr="008223BC" w:rsidRDefault="002A364F" w:rsidP="00357A03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 w:eastAsia="fi-FI"/>
              </w:rPr>
            </w:pPr>
            <w:r w:rsidRPr="008223B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 w:eastAsia="fi-FI"/>
              </w:rPr>
              <w:t>82.3</w:t>
            </w:r>
            <w:r w:rsidRPr="008223BC">
              <w:rPr>
                <w:rFonts w:ascii="Times New Roman" w:hAnsi="Times New Roman" w:cs="Times New Roman"/>
                <w:bCs/>
                <w:sz w:val="20"/>
                <w:szCs w:val="20"/>
                <w:lang w:val="en-US" w:eastAsia="fi-FI"/>
              </w:rPr>
              <w:t>±8.5</w:t>
            </w:r>
          </w:p>
        </w:tc>
      </w:tr>
      <w:tr w:rsidR="002A364F" w:rsidRPr="008223BC" w:rsidTr="00357A03">
        <w:tc>
          <w:tcPr>
            <w:tcW w:w="0" w:type="auto"/>
          </w:tcPr>
          <w:p w:rsidR="002A364F" w:rsidRPr="008223BC" w:rsidRDefault="002A364F" w:rsidP="00357A03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 w:eastAsia="fi-FI"/>
              </w:rPr>
            </w:pPr>
            <w:r w:rsidRPr="008223BC">
              <w:rPr>
                <w:rFonts w:ascii="Times New Roman" w:hAnsi="Times New Roman" w:cs="Times New Roman"/>
                <w:bCs/>
                <w:sz w:val="20"/>
                <w:szCs w:val="20"/>
                <w:lang w:val="en-US" w:eastAsia="fi-FI"/>
              </w:rPr>
              <w:t>HR, sleep</w:t>
            </w:r>
          </w:p>
        </w:tc>
        <w:tc>
          <w:tcPr>
            <w:tcW w:w="0" w:type="auto"/>
          </w:tcPr>
          <w:p w:rsidR="002A364F" w:rsidRPr="008223BC" w:rsidRDefault="002A364F" w:rsidP="00357A03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 w:eastAsia="fi-FI"/>
              </w:rPr>
            </w:pPr>
            <w:r w:rsidRPr="008223B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 w:eastAsia="fi-FI"/>
              </w:rPr>
              <w:t>57.6</w:t>
            </w:r>
            <w:r w:rsidRPr="008223BC">
              <w:rPr>
                <w:rFonts w:ascii="Times New Roman" w:hAnsi="Times New Roman" w:cs="Times New Roman"/>
                <w:bCs/>
                <w:sz w:val="20"/>
                <w:szCs w:val="20"/>
                <w:lang w:val="en-US" w:eastAsia="fi-FI"/>
              </w:rPr>
              <w:t>±7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 w:eastAsia="fi-FI"/>
              </w:rPr>
              <w:t>6</w:t>
            </w:r>
          </w:p>
        </w:tc>
        <w:tc>
          <w:tcPr>
            <w:tcW w:w="0" w:type="auto"/>
          </w:tcPr>
          <w:p w:rsidR="002A364F" w:rsidRPr="008223BC" w:rsidRDefault="002A364F" w:rsidP="00357A03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 w:eastAsia="fi-FI"/>
              </w:rPr>
            </w:pPr>
            <w:r w:rsidRPr="008223B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 w:eastAsia="fi-FI"/>
              </w:rPr>
              <w:t>59.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 w:eastAsia="fi-FI"/>
              </w:rPr>
              <w:t>8</w:t>
            </w:r>
            <w:r w:rsidRPr="008223BC">
              <w:rPr>
                <w:rFonts w:ascii="Times New Roman" w:hAnsi="Times New Roman" w:cs="Times New Roman"/>
                <w:bCs/>
                <w:sz w:val="20"/>
                <w:szCs w:val="20"/>
                <w:lang w:val="en-US" w:eastAsia="fi-FI"/>
              </w:rPr>
              <w:t>±8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 w:eastAsia="fi-FI"/>
              </w:rPr>
              <w:t>2</w:t>
            </w:r>
          </w:p>
        </w:tc>
        <w:tc>
          <w:tcPr>
            <w:tcW w:w="0" w:type="auto"/>
          </w:tcPr>
          <w:p w:rsidR="002A364F" w:rsidRPr="008223BC" w:rsidRDefault="002A364F" w:rsidP="00357A03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 w:eastAsia="fi-FI"/>
              </w:rPr>
            </w:pPr>
            <w:r w:rsidRPr="008223B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 w:eastAsia="fi-FI"/>
              </w:rPr>
              <w:t>62.6</w:t>
            </w:r>
            <w:r w:rsidRPr="008223BC">
              <w:rPr>
                <w:rFonts w:ascii="Times New Roman" w:hAnsi="Times New Roman" w:cs="Times New Roman"/>
                <w:bCs/>
                <w:sz w:val="20"/>
                <w:szCs w:val="20"/>
                <w:lang w:val="en-US" w:eastAsia="fi-FI"/>
              </w:rPr>
              <w:t>±8.2</w:t>
            </w:r>
          </w:p>
        </w:tc>
        <w:tc>
          <w:tcPr>
            <w:tcW w:w="0" w:type="auto"/>
          </w:tcPr>
          <w:p w:rsidR="002A364F" w:rsidRPr="008223BC" w:rsidRDefault="002A364F" w:rsidP="00357A03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 w:eastAsia="fi-FI"/>
              </w:rPr>
              <w:t>62</w:t>
            </w:r>
            <w:r w:rsidRPr="008223B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 w:eastAsia="fi-FI"/>
              </w:rPr>
              <w:t>.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 w:eastAsia="fi-FI"/>
              </w:rPr>
              <w:t>0</w:t>
            </w:r>
            <w:r w:rsidRPr="008223BC">
              <w:rPr>
                <w:rFonts w:ascii="Times New Roman" w:hAnsi="Times New Roman" w:cs="Times New Roman"/>
                <w:bCs/>
                <w:sz w:val="20"/>
                <w:szCs w:val="20"/>
                <w:lang w:val="en-US" w:eastAsia="fi-FI"/>
              </w:rPr>
              <w:t>±7.5</w:t>
            </w:r>
          </w:p>
        </w:tc>
        <w:tc>
          <w:tcPr>
            <w:tcW w:w="0" w:type="auto"/>
          </w:tcPr>
          <w:p w:rsidR="002A364F" w:rsidRPr="008223BC" w:rsidRDefault="002A364F" w:rsidP="00357A03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 w:eastAsia="fi-FI"/>
              </w:rPr>
            </w:pPr>
            <w:r w:rsidRPr="008223B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 w:eastAsia="fi-FI"/>
              </w:rPr>
              <w:t>63.9</w:t>
            </w:r>
            <w:r w:rsidRPr="008223BC">
              <w:rPr>
                <w:rFonts w:ascii="Times New Roman" w:hAnsi="Times New Roman" w:cs="Times New Roman"/>
                <w:bCs/>
                <w:sz w:val="20"/>
                <w:szCs w:val="20"/>
                <w:lang w:val="en-US" w:eastAsia="fi-FI"/>
              </w:rPr>
              <w:t>±7.5</w:t>
            </w:r>
          </w:p>
        </w:tc>
        <w:tc>
          <w:tcPr>
            <w:tcW w:w="0" w:type="auto"/>
          </w:tcPr>
          <w:p w:rsidR="002A364F" w:rsidRPr="008223BC" w:rsidRDefault="002A364F" w:rsidP="00357A03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 w:eastAsia="fi-FI"/>
              </w:rPr>
            </w:pPr>
            <w:r w:rsidRPr="008223B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 w:eastAsia="fi-FI"/>
              </w:rPr>
              <w:t>65.7</w:t>
            </w:r>
            <w:r w:rsidRPr="008223BC">
              <w:rPr>
                <w:rFonts w:ascii="Times New Roman" w:hAnsi="Times New Roman" w:cs="Times New Roman"/>
                <w:bCs/>
                <w:sz w:val="20"/>
                <w:szCs w:val="20"/>
                <w:lang w:val="en-US" w:eastAsia="fi-FI"/>
              </w:rPr>
              <w:t>±7.7</w:t>
            </w:r>
          </w:p>
        </w:tc>
      </w:tr>
      <w:tr w:rsidR="002A364F" w:rsidRPr="008223BC" w:rsidTr="00357A03">
        <w:tc>
          <w:tcPr>
            <w:tcW w:w="0" w:type="auto"/>
          </w:tcPr>
          <w:p w:rsidR="002A364F" w:rsidRPr="008223BC" w:rsidRDefault="002A364F" w:rsidP="00357A03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 w:eastAsia="fi-FI"/>
              </w:rPr>
            </w:pPr>
            <w:r w:rsidRPr="008223BC">
              <w:rPr>
                <w:rFonts w:ascii="Times New Roman" w:hAnsi="Times New Roman" w:cs="Times New Roman"/>
                <w:bCs/>
                <w:sz w:val="20"/>
                <w:szCs w:val="20"/>
                <w:lang w:val="en-US" w:eastAsia="fi-FI"/>
              </w:rPr>
              <w:t>RMSSD, waking hours</w:t>
            </w:r>
          </w:p>
        </w:tc>
        <w:tc>
          <w:tcPr>
            <w:tcW w:w="0" w:type="auto"/>
          </w:tcPr>
          <w:p w:rsidR="002A364F" w:rsidRPr="008223BC" w:rsidRDefault="002A364F" w:rsidP="00357A03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fi-FI"/>
              </w:rPr>
            </w:pPr>
            <w:r w:rsidRPr="008223B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fi-FI"/>
              </w:rPr>
              <w:t>28.4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 w:eastAsia="fi-FI"/>
              </w:rPr>
              <w:t>±11.2</w:t>
            </w:r>
          </w:p>
        </w:tc>
        <w:tc>
          <w:tcPr>
            <w:tcW w:w="0" w:type="auto"/>
          </w:tcPr>
          <w:p w:rsidR="002A364F" w:rsidRPr="008223BC" w:rsidRDefault="002A364F" w:rsidP="00357A03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fi-FI"/>
              </w:rPr>
            </w:pPr>
            <w:r w:rsidRPr="008223B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fi-FI"/>
              </w:rPr>
              <w:t>24.6</w:t>
            </w:r>
            <w:r w:rsidRPr="008223BC">
              <w:rPr>
                <w:rFonts w:ascii="Times New Roman" w:hAnsi="Times New Roman" w:cs="Times New Roman"/>
                <w:bCs/>
                <w:sz w:val="20"/>
                <w:szCs w:val="20"/>
                <w:lang w:val="en-US" w:eastAsia="fi-FI"/>
              </w:rPr>
              <w:t>±10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 w:eastAsia="fi-FI"/>
              </w:rPr>
              <w:t>7</w:t>
            </w:r>
          </w:p>
        </w:tc>
        <w:tc>
          <w:tcPr>
            <w:tcW w:w="0" w:type="auto"/>
          </w:tcPr>
          <w:p w:rsidR="002A364F" w:rsidRPr="008223BC" w:rsidRDefault="002A364F" w:rsidP="00357A03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fi-FI"/>
              </w:rPr>
            </w:pPr>
            <w:r w:rsidRPr="008223B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fi-FI"/>
              </w:rPr>
              <w:t>20.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fi-FI"/>
              </w:rPr>
              <w:t>8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 w:eastAsia="fi-FI"/>
              </w:rPr>
              <w:t>±10</w:t>
            </w:r>
            <w:r w:rsidRPr="008223BC">
              <w:rPr>
                <w:rFonts w:ascii="Times New Roman" w:hAnsi="Times New Roman" w:cs="Times New Roman"/>
                <w:bCs/>
                <w:sz w:val="20"/>
                <w:szCs w:val="20"/>
                <w:lang w:val="en-US" w:eastAsia="fi-FI"/>
              </w:rPr>
              <w:t>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 w:eastAsia="fi-FI"/>
              </w:rPr>
              <w:t>0</w:t>
            </w:r>
          </w:p>
        </w:tc>
        <w:tc>
          <w:tcPr>
            <w:tcW w:w="0" w:type="auto"/>
          </w:tcPr>
          <w:p w:rsidR="002A364F" w:rsidRPr="008223BC" w:rsidRDefault="002A364F" w:rsidP="00357A03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fi-FI"/>
              </w:rPr>
            </w:pPr>
            <w:r w:rsidRPr="008223B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fi-FI"/>
              </w:rPr>
              <w:t>26.5</w:t>
            </w:r>
            <w:r w:rsidRPr="008223BC">
              <w:rPr>
                <w:rFonts w:ascii="Times New Roman" w:hAnsi="Times New Roman" w:cs="Times New Roman"/>
                <w:bCs/>
                <w:sz w:val="20"/>
                <w:szCs w:val="20"/>
                <w:lang w:val="en-US" w:eastAsia="fi-FI"/>
              </w:rPr>
              <w:t>±10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 w:eastAsia="fi-FI"/>
              </w:rPr>
              <w:t>5</w:t>
            </w:r>
          </w:p>
        </w:tc>
        <w:tc>
          <w:tcPr>
            <w:tcW w:w="0" w:type="auto"/>
          </w:tcPr>
          <w:p w:rsidR="002A364F" w:rsidRPr="008223BC" w:rsidRDefault="002A364F" w:rsidP="00357A03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fi-FI"/>
              </w:rPr>
            </w:pPr>
            <w:r w:rsidRPr="008223B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fi-FI"/>
              </w:rPr>
              <w:t>22.7</w:t>
            </w:r>
            <w:r w:rsidRPr="008223BC">
              <w:rPr>
                <w:rFonts w:ascii="Times New Roman" w:hAnsi="Times New Roman" w:cs="Times New Roman"/>
                <w:bCs/>
                <w:sz w:val="20"/>
                <w:szCs w:val="20"/>
                <w:lang w:val="en-US" w:eastAsia="fi-FI"/>
              </w:rPr>
              <w:t>±9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 w:eastAsia="fi-FI"/>
              </w:rPr>
              <w:t>3</w:t>
            </w:r>
          </w:p>
        </w:tc>
        <w:tc>
          <w:tcPr>
            <w:tcW w:w="0" w:type="auto"/>
          </w:tcPr>
          <w:p w:rsidR="002A364F" w:rsidRPr="008223BC" w:rsidRDefault="002A364F" w:rsidP="00357A03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fi-FI"/>
              </w:rPr>
            </w:pPr>
            <w:r w:rsidRPr="008223B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fi-FI"/>
              </w:rPr>
              <w:t>19.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fi-FI"/>
              </w:rPr>
              <w:t>9</w:t>
            </w:r>
            <w:r w:rsidRPr="008223BC">
              <w:rPr>
                <w:rFonts w:ascii="Times New Roman" w:hAnsi="Times New Roman" w:cs="Times New Roman"/>
                <w:bCs/>
                <w:sz w:val="20"/>
                <w:szCs w:val="20"/>
                <w:lang w:val="en-US" w:eastAsia="fi-FI"/>
              </w:rPr>
              <w:t>±8.6</w:t>
            </w:r>
          </w:p>
        </w:tc>
      </w:tr>
      <w:tr w:rsidR="002A364F" w:rsidRPr="008223BC" w:rsidTr="00357A03">
        <w:tc>
          <w:tcPr>
            <w:tcW w:w="0" w:type="auto"/>
          </w:tcPr>
          <w:p w:rsidR="002A364F" w:rsidRPr="008223BC" w:rsidRDefault="002A364F" w:rsidP="00357A03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 w:eastAsia="fi-FI"/>
              </w:rPr>
            </w:pPr>
            <w:r w:rsidRPr="008223BC">
              <w:rPr>
                <w:rFonts w:ascii="Times New Roman" w:hAnsi="Times New Roman" w:cs="Times New Roman"/>
                <w:bCs/>
                <w:sz w:val="20"/>
                <w:szCs w:val="20"/>
                <w:lang w:val="en-US" w:eastAsia="fi-FI"/>
              </w:rPr>
              <w:t>RMSSD, sleep</w:t>
            </w:r>
          </w:p>
        </w:tc>
        <w:tc>
          <w:tcPr>
            <w:tcW w:w="0" w:type="auto"/>
          </w:tcPr>
          <w:p w:rsidR="002A364F" w:rsidRPr="008223BC" w:rsidRDefault="002A364F" w:rsidP="00357A03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fi-FI"/>
              </w:rPr>
              <w:t>43</w:t>
            </w:r>
            <w:r w:rsidRPr="008223B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fi-FI"/>
              </w:rPr>
              <w:t>.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fi-FI"/>
              </w:rPr>
              <w:t>0</w:t>
            </w:r>
            <w:r w:rsidRPr="008223BC">
              <w:rPr>
                <w:rFonts w:ascii="Times New Roman" w:hAnsi="Times New Roman" w:cs="Times New Roman"/>
                <w:bCs/>
                <w:sz w:val="20"/>
                <w:szCs w:val="20"/>
                <w:lang w:val="en-US" w:eastAsia="fi-FI"/>
              </w:rPr>
              <w:t>±19.9</w:t>
            </w:r>
          </w:p>
        </w:tc>
        <w:tc>
          <w:tcPr>
            <w:tcW w:w="0" w:type="auto"/>
          </w:tcPr>
          <w:p w:rsidR="002A364F" w:rsidRPr="008223BC" w:rsidRDefault="002A364F" w:rsidP="00357A03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fi-FI"/>
              </w:rPr>
              <w:t>38.</w:t>
            </w:r>
            <w:r w:rsidRPr="008223B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fi-FI"/>
              </w:rPr>
              <w:t>7</w:t>
            </w:r>
            <w:r w:rsidRPr="008223BC">
              <w:rPr>
                <w:rFonts w:ascii="Times New Roman" w:hAnsi="Times New Roman" w:cs="Times New Roman"/>
                <w:bCs/>
                <w:sz w:val="20"/>
                <w:szCs w:val="20"/>
                <w:lang w:val="en-US" w:eastAsia="fi-FI"/>
              </w:rPr>
              <w:t>±19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 w:eastAsia="fi-FI"/>
              </w:rPr>
              <w:t>6</w:t>
            </w:r>
          </w:p>
        </w:tc>
        <w:tc>
          <w:tcPr>
            <w:tcW w:w="0" w:type="auto"/>
          </w:tcPr>
          <w:p w:rsidR="002A364F" w:rsidRPr="008223BC" w:rsidRDefault="002A364F" w:rsidP="00357A03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fi-FI"/>
              </w:rPr>
            </w:pPr>
            <w:r w:rsidRPr="008223B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fi-FI"/>
              </w:rPr>
              <w:t>36.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fi-FI"/>
              </w:rPr>
              <w:t>6</w:t>
            </w:r>
            <w:r w:rsidRPr="008223BC">
              <w:rPr>
                <w:rFonts w:ascii="Times New Roman" w:hAnsi="Times New Roman" w:cs="Times New Roman"/>
                <w:bCs/>
                <w:sz w:val="20"/>
                <w:szCs w:val="20"/>
                <w:lang w:val="en-US" w:eastAsia="fi-FI"/>
              </w:rPr>
              <w:t>±18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 w:eastAsia="fi-FI"/>
              </w:rPr>
              <w:t>7</w:t>
            </w:r>
          </w:p>
        </w:tc>
        <w:tc>
          <w:tcPr>
            <w:tcW w:w="0" w:type="auto"/>
          </w:tcPr>
          <w:p w:rsidR="002A364F" w:rsidRPr="008223BC" w:rsidRDefault="002A364F" w:rsidP="00357A03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fi-FI"/>
              </w:rPr>
            </w:pPr>
            <w:r w:rsidRPr="008223B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fi-FI"/>
              </w:rPr>
              <w:t>38.8</w:t>
            </w:r>
            <w:r w:rsidRPr="008223BC">
              <w:rPr>
                <w:rFonts w:ascii="Times New Roman" w:hAnsi="Times New Roman" w:cs="Times New Roman"/>
                <w:bCs/>
                <w:sz w:val="20"/>
                <w:szCs w:val="20"/>
                <w:lang w:val="en-US" w:eastAsia="fi-FI"/>
              </w:rPr>
              <w:t>±18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 w:eastAsia="fi-FI"/>
              </w:rPr>
              <w:t>8</w:t>
            </w:r>
          </w:p>
        </w:tc>
        <w:tc>
          <w:tcPr>
            <w:tcW w:w="0" w:type="auto"/>
          </w:tcPr>
          <w:p w:rsidR="002A364F" w:rsidRPr="008223BC" w:rsidRDefault="002A364F" w:rsidP="00357A03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fi-FI"/>
              </w:rPr>
            </w:pPr>
            <w:r w:rsidRPr="008223B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fi-FI"/>
              </w:rPr>
              <w:t>34.5</w:t>
            </w:r>
            <w:r w:rsidRPr="008223BC">
              <w:rPr>
                <w:rFonts w:ascii="Times New Roman" w:hAnsi="Times New Roman" w:cs="Times New Roman"/>
                <w:bCs/>
                <w:sz w:val="20"/>
                <w:szCs w:val="20"/>
                <w:lang w:val="en-US" w:eastAsia="fi-FI"/>
              </w:rPr>
              <w:t>±16.2</w:t>
            </w:r>
          </w:p>
        </w:tc>
        <w:tc>
          <w:tcPr>
            <w:tcW w:w="0" w:type="auto"/>
          </w:tcPr>
          <w:p w:rsidR="002A364F" w:rsidRPr="008223BC" w:rsidRDefault="002A364F" w:rsidP="00357A03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 w:eastAsia="fi-FI"/>
              </w:rPr>
            </w:pPr>
            <w:r w:rsidRPr="008223B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 w:eastAsia="fi-FI"/>
              </w:rPr>
              <w:t>34.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 w:eastAsia="fi-FI"/>
              </w:rPr>
              <w:t>1</w:t>
            </w:r>
            <w:r w:rsidRPr="008223BC">
              <w:rPr>
                <w:rFonts w:ascii="Times New Roman" w:hAnsi="Times New Roman" w:cs="Times New Roman"/>
                <w:bCs/>
                <w:sz w:val="20"/>
                <w:szCs w:val="20"/>
                <w:lang w:val="en-US" w:eastAsia="fi-FI"/>
              </w:rPr>
              <w:t>±15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 w:eastAsia="fi-FI"/>
              </w:rPr>
              <w:t>4</w:t>
            </w:r>
          </w:p>
        </w:tc>
      </w:tr>
      <w:tr w:rsidR="002A364F" w:rsidRPr="008223BC" w:rsidTr="00357A03">
        <w:tc>
          <w:tcPr>
            <w:tcW w:w="0" w:type="auto"/>
          </w:tcPr>
          <w:p w:rsidR="002A364F" w:rsidRPr="008223BC" w:rsidRDefault="002A364F" w:rsidP="00357A03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 w:eastAsia="fi-FI"/>
              </w:rPr>
            </w:pPr>
            <w:r w:rsidRPr="008223BC">
              <w:rPr>
                <w:rFonts w:ascii="Times New Roman" w:hAnsi="Times New Roman" w:cs="Times New Roman"/>
                <w:bCs/>
                <w:sz w:val="20"/>
                <w:szCs w:val="20"/>
                <w:lang w:val="en-US" w:eastAsia="fi-FI"/>
              </w:rPr>
              <w:t>LF/HF ratio, waking hours</w:t>
            </w:r>
          </w:p>
        </w:tc>
        <w:tc>
          <w:tcPr>
            <w:tcW w:w="0" w:type="auto"/>
          </w:tcPr>
          <w:p w:rsidR="002A364F" w:rsidRPr="008223BC" w:rsidRDefault="002A364F" w:rsidP="00357A03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 w:eastAsia="fi-FI"/>
              </w:rPr>
            </w:pPr>
            <w:r w:rsidRPr="008223BC">
              <w:rPr>
                <w:rFonts w:ascii="Times New Roman" w:hAnsi="Times New Roman" w:cs="Times New Roman"/>
                <w:bCs/>
                <w:sz w:val="20"/>
                <w:szCs w:val="20"/>
                <w:lang w:val="en-US" w:eastAsia="fi-FI"/>
              </w:rPr>
              <w:t>3.68±1.52</w:t>
            </w:r>
          </w:p>
        </w:tc>
        <w:tc>
          <w:tcPr>
            <w:tcW w:w="0" w:type="auto"/>
          </w:tcPr>
          <w:p w:rsidR="002A364F" w:rsidRPr="008223BC" w:rsidRDefault="002A364F" w:rsidP="00357A03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 w:eastAsia="fi-FI"/>
              </w:rPr>
            </w:pPr>
            <w:r w:rsidRPr="008223B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 w:eastAsia="fi-FI"/>
              </w:rPr>
              <w:t>3.92</w:t>
            </w:r>
            <w:r w:rsidRPr="008223BC">
              <w:rPr>
                <w:rFonts w:ascii="Times New Roman" w:hAnsi="Times New Roman" w:cs="Times New Roman"/>
                <w:bCs/>
                <w:sz w:val="20"/>
                <w:szCs w:val="20"/>
                <w:lang w:val="en-US" w:eastAsia="fi-FI"/>
              </w:rPr>
              <w:t>±1.74</w:t>
            </w:r>
          </w:p>
        </w:tc>
        <w:tc>
          <w:tcPr>
            <w:tcW w:w="0" w:type="auto"/>
          </w:tcPr>
          <w:p w:rsidR="002A364F" w:rsidRPr="008223BC" w:rsidRDefault="002A364F" w:rsidP="00357A03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 w:eastAsia="fi-FI"/>
              </w:rPr>
            </w:pPr>
            <w:r w:rsidRPr="008223B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 w:eastAsia="fi-FI"/>
              </w:rPr>
              <w:t>4.00</w:t>
            </w:r>
            <w:r w:rsidRPr="008223BC">
              <w:rPr>
                <w:rFonts w:ascii="Times New Roman" w:hAnsi="Times New Roman" w:cs="Times New Roman"/>
                <w:bCs/>
                <w:sz w:val="20"/>
                <w:szCs w:val="20"/>
                <w:lang w:val="en-US" w:eastAsia="fi-FI"/>
              </w:rPr>
              <w:t>±1.86</w:t>
            </w:r>
          </w:p>
        </w:tc>
        <w:tc>
          <w:tcPr>
            <w:tcW w:w="0" w:type="auto"/>
          </w:tcPr>
          <w:p w:rsidR="002A364F" w:rsidRPr="008223BC" w:rsidRDefault="002A364F" w:rsidP="00357A03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 w:eastAsia="fi-FI"/>
              </w:rPr>
            </w:pPr>
            <w:r w:rsidRPr="008223B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 w:eastAsia="fi-FI"/>
              </w:rPr>
              <w:t>2.87</w:t>
            </w:r>
            <w:r w:rsidRPr="008223BC">
              <w:rPr>
                <w:rFonts w:ascii="Times New Roman" w:hAnsi="Times New Roman" w:cs="Times New Roman"/>
                <w:bCs/>
                <w:sz w:val="20"/>
                <w:szCs w:val="20"/>
                <w:lang w:val="en-US" w:eastAsia="fi-FI"/>
              </w:rPr>
              <w:t>±1.18</w:t>
            </w:r>
          </w:p>
        </w:tc>
        <w:tc>
          <w:tcPr>
            <w:tcW w:w="0" w:type="auto"/>
          </w:tcPr>
          <w:p w:rsidR="002A364F" w:rsidRPr="008223BC" w:rsidRDefault="002A364F" w:rsidP="00357A03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 w:eastAsia="fi-FI"/>
              </w:rPr>
            </w:pPr>
            <w:r w:rsidRPr="008223B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 w:eastAsia="fi-FI"/>
              </w:rPr>
              <w:t>3.01</w:t>
            </w:r>
            <w:r w:rsidRPr="008223BC">
              <w:rPr>
                <w:rFonts w:ascii="Times New Roman" w:hAnsi="Times New Roman" w:cs="Times New Roman"/>
                <w:bCs/>
                <w:sz w:val="20"/>
                <w:szCs w:val="20"/>
                <w:lang w:val="en-US" w:eastAsia="fi-FI"/>
              </w:rPr>
              <w:t>±1.79</w:t>
            </w:r>
          </w:p>
        </w:tc>
        <w:tc>
          <w:tcPr>
            <w:tcW w:w="0" w:type="auto"/>
          </w:tcPr>
          <w:p w:rsidR="002A364F" w:rsidRPr="008223BC" w:rsidRDefault="002A364F" w:rsidP="00357A0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 w:eastAsia="fi-FI"/>
              </w:rPr>
            </w:pPr>
            <w:r w:rsidRPr="008223B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 w:eastAsia="fi-FI"/>
              </w:rPr>
              <w:t>3.10</w:t>
            </w:r>
            <w:r w:rsidRPr="008223BC">
              <w:rPr>
                <w:rFonts w:ascii="Times New Roman" w:hAnsi="Times New Roman" w:cs="Times New Roman"/>
                <w:bCs/>
                <w:sz w:val="20"/>
                <w:szCs w:val="20"/>
                <w:lang w:val="en-US" w:eastAsia="fi-FI"/>
              </w:rPr>
              <w:t>±1.30</w:t>
            </w:r>
          </w:p>
        </w:tc>
      </w:tr>
      <w:tr w:rsidR="002A364F" w:rsidRPr="008223BC" w:rsidTr="00357A03">
        <w:tc>
          <w:tcPr>
            <w:tcW w:w="0" w:type="auto"/>
          </w:tcPr>
          <w:p w:rsidR="002A364F" w:rsidRPr="008223BC" w:rsidRDefault="002A364F" w:rsidP="00357A03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 w:eastAsia="fi-FI"/>
              </w:rPr>
            </w:pPr>
            <w:r w:rsidRPr="008223BC">
              <w:rPr>
                <w:rFonts w:ascii="Times New Roman" w:hAnsi="Times New Roman" w:cs="Times New Roman"/>
                <w:bCs/>
                <w:sz w:val="20"/>
                <w:szCs w:val="20"/>
                <w:lang w:val="en-US" w:eastAsia="fi-FI"/>
              </w:rPr>
              <w:t>LF/HF ratio, sleep</w:t>
            </w:r>
          </w:p>
        </w:tc>
        <w:tc>
          <w:tcPr>
            <w:tcW w:w="0" w:type="auto"/>
          </w:tcPr>
          <w:p w:rsidR="002A364F" w:rsidRPr="008223BC" w:rsidRDefault="002A364F" w:rsidP="00357A03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fi-FI"/>
              </w:rPr>
            </w:pPr>
            <w:r w:rsidRPr="008223B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fi-FI"/>
              </w:rPr>
              <w:t>2.59</w:t>
            </w:r>
            <w:r w:rsidRPr="008223BC">
              <w:rPr>
                <w:rFonts w:ascii="Times New Roman" w:hAnsi="Times New Roman" w:cs="Times New Roman"/>
                <w:bCs/>
                <w:sz w:val="20"/>
                <w:szCs w:val="20"/>
                <w:lang w:val="en-US" w:eastAsia="fi-FI"/>
              </w:rPr>
              <w:t>±1.47</w:t>
            </w:r>
          </w:p>
        </w:tc>
        <w:tc>
          <w:tcPr>
            <w:tcW w:w="0" w:type="auto"/>
          </w:tcPr>
          <w:p w:rsidR="002A364F" w:rsidRPr="008223BC" w:rsidRDefault="002A364F" w:rsidP="00357A03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fi-FI"/>
              </w:rPr>
            </w:pPr>
            <w:r w:rsidRPr="008223B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fi-FI"/>
              </w:rPr>
              <w:t>2.59</w:t>
            </w:r>
            <w:r w:rsidRPr="008223BC">
              <w:rPr>
                <w:rFonts w:ascii="Times New Roman" w:hAnsi="Times New Roman" w:cs="Times New Roman"/>
                <w:bCs/>
                <w:sz w:val="20"/>
                <w:szCs w:val="20"/>
                <w:lang w:val="en-US" w:eastAsia="fi-FI"/>
              </w:rPr>
              <w:t>±1.47</w:t>
            </w:r>
          </w:p>
        </w:tc>
        <w:tc>
          <w:tcPr>
            <w:tcW w:w="0" w:type="auto"/>
          </w:tcPr>
          <w:p w:rsidR="002A364F" w:rsidRPr="008223BC" w:rsidRDefault="002A364F" w:rsidP="00357A03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fi-FI"/>
              </w:rPr>
            </w:pPr>
            <w:r w:rsidRPr="008223B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fi-FI"/>
              </w:rPr>
              <w:t>2.36</w:t>
            </w:r>
            <w:r w:rsidRPr="008223BC">
              <w:rPr>
                <w:rFonts w:ascii="Times New Roman" w:hAnsi="Times New Roman" w:cs="Times New Roman"/>
                <w:bCs/>
                <w:sz w:val="20"/>
                <w:szCs w:val="20"/>
                <w:lang w:val="en-US" w:eastAsia="fi-FI"/>
              </w:rPr>
              <w:t>±1.45</w:t>
            </w:r>
          </w:p>
        </w:tc>
        <w:tc>
          <w:tcPr>
            <w:tcW w:w="0" w:type="auto"/>
          </w:tcPr>
          <w:p w:rsidR="002A364F" w:rsidRPr="008223BC" w:rsidRDefault="002A364F" w:rsidP="00357A03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fi-FI"/>
              </w:rPr>
            </w:pPr>
            <w:r w:rsidRPr="008223B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fi-FI"/>
              </w:rPr>
              <w:t>1.81</w:t>
            </w:r>
            <w:r w:rsidRPr="008223BC">
              <w:rPr>
                <w:rFonts w:ascii="Times New Roman" w:hAnsi="Times New Roman" w:cs="Times New Roman"/>
                <w:bCs/>
                <w:sz w:val="20"/>
                <w:szCs w:val="20"/>
                <w:lang w:val="en-US" w:eastAsia="fi-FI"/>
              </w:rPr>
              <w:t>±1.01</w:t>
            </w:r>
          </w:p>
        </w:tc>
        <w:tc>
          <w:tcPr>
            <w:tcW w:w="0" w:type="auto"/>
          </w:tcPr>
          <w:p w:rsidR="002A364F" w:rsidRPr="008223BC" w:rsidRDefault="002A364F" w:rsidP="00357A03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fi-FI"/>
              </w:rPr>
            </w:pPr>
            <w:r w:rsidRPr="008223B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fi-FI"/>
              </w:rPr>
              <w:t>1.76</w:t>
            </w:r>
            <w:r w:rsidRPr="008223BC">
              <w:rPr>
                <w:rFonts w:ascii="Times New Roman" w:hAnsi="Times New Roman" w:cs="Times New Roman"/>
                <w:bCs/>
                <w:sz w:val="20"/>
                <w:szCs w:val="20"/>
                <w:lang w:val="en-US" w:eastAsia="fi-FI"/>
              </w:rPr>
              <w:t>±0.97</w:t>
            </w:r>
          </w:p>
        </w:tc>
        <w:tc>
          <w:tcPr>
            <w:tcW w:w="0" w:type="auto"/>
          </w:tcPr>
          <w:p w:rsidR="002A364F" w:rsidRPr="008223BC" w:rsidRDefault="002A364F" w:rsidP="00357A03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fi-FI"/>
              </w:rPr>
            </w:pPr>
            <w:r w:rsidRPr="008223B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fi-FI"/>
              </w:rPr>
              <w:t>1.56</w:t>
            </w:r>
            <w:r w:rsidRPr="008223BC">
              <w:rPr>
                <w:rFonts w:ascii="Times New Roman" w:hAnsi="Times New Roman" w:cs="Times New Roman"/>
                <w:bCs/>
                <w:sz w:val="20"/>
                <w:szCs w:val="20"/>
                <w:lang w:val="en-US" w:eastAsia="fi-FI"/>
              </w:rPr>
              <w:t>±0.94</w:t>
            </w:r>
          </w:p>
        </w:tc>
      </w:tr>
      <w:tr w:rsidR="002A364F" w:rsidRPr="008223BC" w:rsidTr="00357A03">
        <w:tc>
          <w:tcPr>
            <w:tcW w:w="0" w:type="auto"/>
          </w:tcPr>
          <w:p w:rsidR="002A364F" w:rsidRPr="008223BC" w:rsidRDefault="002A364F" w:rsidP="00357A03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 w:eastAsia="fi-FI"/>
              </w:rPr>
            </w:pPr>
            <w:r w:rsidRPr="008223BC">
              <w:rPr>
                <w:rFonts w:ascii="Times New Roman" w:hAnsi="Times New Roman" w:cs="Times New Roman"/>
                <w:bCs/>
                <w:sz w:val="20"/>
                <w:szCs w:val="20"/>
                <w:lang w:val="en-US" w:eastAsia="fi-FI"/>
              </w:rPr>
              <w:t>Stress (%), 24 hours</w:t>
            </w:r>
          </w:p>
        </w:tc>
        <w:tc>
          <w:tcPr>
            <w:tcW w:w="0" w:type="auto"/>
          </w:tcPr>
          <w:p w:rsidR="002A364F" w:rsidRPr="008223BC" w:rsidRDefault="002A364F" w:rsidP="00357A03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fi-FI"/>
              </w:rPr>
            </w:pPr>
            <w:r w:rsidRPr="008223B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fi-FI"/>
              </w:rPr>
              <w:t>47.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fi-FI"/>
              </w:rPr>
              <w:t>8</w:t>
            </w:r>
            <w:r w:rsidRPr="008223BC">
              <w:rPr>
                <w:rFonts w:ascii="Times New Roman" w:hAnsi="Times New Roman" w:cs="Times New Roman"/>
                <w:bCs/>
                <w:sz w:val="20"/>
                <w:szCs w:val="20"/>
                <w:lang w:val="en-US" w:eastAsia="fi-FI"/>
              </w:rPr>
              <w:t>±13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 w:eastAsia="fi-FI"/>
              </w:rPr>
              <w:t>6</w:t>
            </w:r>
          </w:p>
        </w:tc>
        <w:tc>
          <w:tcPr>
            <w:tcW w:w="0" w:type="auto"/>
          </w:tcPr>
          <w:p w:rsidR="002A364F" w:rsidRPr="008223BC" w:rsidRDefault="002A364F" w:rsidP="00357A03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fi-FI"/>
              </w:rPr>
            </w:pPr>
            <w:r w:rsidRPr="008223B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fi-FI"/>
              </w:rPr>
              <w:t>49.1</w:t>
            </w:r>
            <w:r w:rsidRPr="008223BC">
              <w:rPr>
                <w:rFonts w:ascii="Times New Roman" w:hAnsi="Times New Roman" w:cs="Times New Roman"/>
                <w:bCs/>
                <w:sz w:val="20"/>
                <w:szCs w:val="20"/>
                <w:lang w:val="en-US" w:eastAsia="fi-FI"/>
              </w:rPr>
              <w:t>±14.1</w:t>
            </w:r>
          </w:p>
        </w:tc>
        <w:tc>
          <w:tcPr>
            <w:tcW w:w="0" w:type="auto"/>
          </w:tcPr>
          <w:p w:rsidR="002A364F" w:rsidRPr="008223BC" w:rsidRDefault="002A364F" w:rsidP="00357A03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fi-FI"/>
              </w:rPr>
            </w:pPr>
            <w:r w:rsidRPr="008223B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fi-FI"/>
              </w:rPr>
              <w:t>50.2</w:t>
            </w:r>
            <w:r w:rsidRPr="008223BC">
              <w:rPr>
                <w:rFonts w:ascii="Times New Roman" w:hAnsi="Times New Roman" w:cs="Times New Roman"/>
                <w:bCs/>
                <w:sz w:val="20"/>
                <w:szCs w:val="20"/>
                <w:lang w:val="en-US" w:eastAsia="fi-FI"/>
              </w:rPr>
              <w:t>±13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 w:eastAsia="fi-FI"/>
              </w:rPr>
              <w:t>8</w:t>
            </w:r>
          </w:p>
        </w:tc>
        <w:tc>
          <w:tcPr>
            <w:tcW w:w="0" w:type="auto"/>
          </w:tcPr>
          <w:p w:rsidR="002A364F" w:rsidRPr="008223BC" w:rsidRDefault="002A364F" w:rsidP="00357A03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fi-FI"/>
              </w:rPr>
            </w:pPr>
            <w:r w:rsidRPr="008223B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fi-FI"/>
              </w:rPr>
              <w:t>46.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fi-FI"/>
              </w:rPr>
              <w:t>4</w:t>
            </w:r>
            <w:r w:rsidRPr="008223BC">
              <w:rPr>
                <w:rFonts w:ascii="Times New Roman" w:hAnsi="Times New Roman" w:cs="Times New Roman"/>
                <w:bCs/>
                <w:sz w:val="20"/>
                <w:szCs w:val="20"/>
                <w:lang w:val="en-US" w:eastAsia="fi-FI"/>
              </w:rPr>
              <w:t>±12.9</w:t>
            </w:r>
          </w:p>
        </w:tc>
        <w:tc>
          <w:tcPr>
            <w:tcW w:w="0" w:type="auto"/>
          </w:tcPr>
          <w:p w:rsidR="002A364F" w:rsidRPr="008223BC" w:rsidRDefault="002A364F" w:rsidP="00357A03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fi-FI"/>
              </w:rPr>
            </w:pPr>
            <w:r w:rsidRPr="008223B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fi-FI"/>
              </w:rPr>
              <w:t>47.7</w:t>
            </w:r>
            <w:r w:rsidRPr="008223BC">
              <w:rPr>
                <w:rFonts w:ascii="Times New Roman" w:hAnsi="Times New Roman" w:cs="Times New Roman"/>
                <w:bCs/>
                <w:sz w:val="20"/>
                <w:szCs w:val="20"/>
                <w:lang w:val="en-US" w:eastAsia="fi-FI"/>
              </w:rPr>
              <w:t>±12.9</w:t>
            </w:r>
          </w:p>
        </w:tc>
        <w:tc>
          <w:tcPr>
            <w:tcW w:w="0" w:type="auto"/>
          </w:tcPr>
          <w:p w:rsidR="002A364F" w:rsidRPr="008223BC" w:rsidRDefault="002A364F" w:rsidP="00357A03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fi-FI"/>
              </w:rPr>
            </w:pPr>
            <w:r w:rsidRPr="008223B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fi-FI"/>
              </w:rPr>
              <w:t>47.9</w:t>
            </w:r>
            <w:r w:rsidRPr="008223BC">
              <w:rPr>
                <w:rFonts w:ascii="Times New Roman" w:hAnsi="Times New Roman" w:cs="Times New Roman"/>
                <w:bCs/>
                <w:sz w:val="20"/>
                <w:szCs w:val="20"/>
                <w:lang w:val="en-US" w:eastAsia="fi-FI"/>
              </w:rPr>
              <w:t>±13.2</w:t>
            </w:r>
          </w:p>
        </w:tc>
      </w:tr>
      <w:tr w:rsidR="002A364F" w:rsidRPr="008223BC" w:rsidTr="00357A03">
        <w:tc>
          <w:tcPr>
            <w:tcW w:w="0" w:type="auto"/>
          </w:tcPr>
          <w:p w:rsidR="002A364F" w:rsidRPr="008223BC" w:rsidRDefault="002A364F" w:rsidP="00357A03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 w:eastAsia="fi-FI"/>
              </w:rPr>
            </w:pPr>
            <w:r w:rsidRPr="008223BC">
              <w:rPr>
                <w:rFonts w:ascii="Times New Roman" w:hAnsi="Times New Roman" w:cs="Times New Roman"/>
                <w:bCs/>
                <w:sz w:val="20"/>
                <w:szCs w:val="20"/>
                <w:lang w:val="en-US" w:eastAsia="fi-FI"/>
              </w:rPr>
              <w:t>Stress (%), working hours</w:t>
            </w:r>
          </w:p>
        </w:tc>
        <w:tc>
          <w:tcPr>
            <w:tcW w:w="0" w:type="auto"/>
          </w:tcPr>
          <w:p w:rsidR="002A364F" w:rsidRPr="008223BC" w:rsidRDefault="002A364F" w:rsidP="00357A03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fi-FI"/>
              </w:rPr>
            </w:pPr>
            <w:r w:rsidRPr="008223B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fi-FI"/>
              </w:rPr>
              <w:t>68.7</w:t>
            </w:r>
            <w:r w:rsidRPr="008223BC">
              <w:rPr>
                <w:rFonts w:ascii="Times New Roman" w:hAnsi="Times New Roman" w:cs="Times New Roman"/>
                <w:bCs/>
                <w:sz w:val="20"/>
                <w:szCs w:val="20"/>
                <w:lang w:val="en-US" w:eastAsia="fi-FI"/>
              </w:rPr>
              <w:t>±22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 w:eastAsia="fi-FI"/>
              </w:rPr>
              <w:t>3</w:t>
            </w:r>
          </w:p>
        </w:tc>
        <w:tc>
          <w:tcPr>
            <w:tcW w:w="0" w:type="auto"/>
          </w:tcPr>
          <w:p w:rsidR="002A364F" w:rsidRPr="008223BC" w:rsidRDefault="002A364F" w:rsidP="00357A03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fi-FI"/>
              </w:rPr>
            </w:pPr>
            <w:r w:rsidRPr="008223B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fi-FI"/>
              </w:rPr>
              <w:t>68.1</w:t>
            </w:r>
            <w:r w:rsidRPr="008223BC">
              <w:rPr>
                <w:rFonts w:ascii="Times New Roman" w:hAnsi="Times New Roman" w:cs="Times New Roman"/>
                <w:bCs/>
                <w:sz w:val="20"/>
                <w:szCs w:val="20"/>
                <w:lang w:val="en-US" w:eastAsia="fi-FI"/>
              </w:rPr>
              <w:t>±22.4</w:t>
            </w:r>
          </w:p>
        </w:tc>
        <w:tc>
          <w:tcPr>
            <w:tcW w:w="0" w:type="auto"/>
          </w:tcPr>
          <w:p w:rsidR="002A364F" w:rsidRPr="008223BC" w:rsidRDefault="002A364F" w:rsidP="00357A03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fi-FI"/>
              </w:rPr>
            </w:pPr>
            <w:r w:rsidRPr="008223B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fi-FI"/>
              </w:rPr>
              <w:t>65.3</w:t>
            </w:r>
            <w:r w:rsidRPr="008223BC">
              <w:rPr>
                <w:rFonts w:ascii="Times New Roman" w:hAnsi="Times New Roman" w:cs="Times New Roman"/>
                <w:bCs/>
                <w:sz w:val="20"/>
                <w:szCs w:val="20"/>
                <w:lang w:val="en-US" w:eastAsia="fi-FI"/>
              </w:rPr>
              <w:t>±23.0</w:t>
            </w:r>
          </w:p>
        </w:tc>
        <w:tc>
          <w:tcPr>
            <w:tcW w:w="0" w:type="auto"/>
          </w:tcPr>
          <w:p w:rsidR="002A364F" w:rsidRPr="008223BC" w:rsidRDefault="002A364F" w:rsidP="00357A03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fi-FI"/>
              </w:rPr>
            </w:pPr>
            <w:r w:rsidRPr="008223B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fi-FI"/>
              </w:rPr>
              <w:t>65.5</w:t>
            </w:r>
            <w:r w:rsidRPr="008223BC">
              <w:rPr>
                <w:rFonts w:ascii="Times New Roman" w:hAnsi="Times New Roman" w:cs="Times New Roman"/>
                <w:bCs/>
                <w:sz w:val="20"/>
                <w:szCs w:val="20"/>
                <w:lang w:val="en-US" w:eastAsia="fi-FI"/>
              </w:rPr>
              <w:t>±21.3</w:t>
            </w:r>
          </w:p>
        </w:tc>
        <w:tc>
          <w:tcPr>
            <w:tcW w:w="0" w:type="auto"/>
          </w:tcPr>
          <w:p w:rsidR="002A364F" w:rsidRPr="008223BC" w:rsidRDefault="002A364F" w:rsidP="00357A03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fi-FI"/>
              </w:rPr>
            </w:pPr>
            <w:r w:rsidRPr="008223B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fi-FI"/>
              </w:rPr>
              <w:t>64.9</w:t>
            </w:r>
            <w:r w:rsidRPr="008223BC">
              <w:rPr>
                <w:rFonts w:ascii="Times New Roman" w:hAnsi="Times New Roman" w:cs="Times New Roman"/>
                <w:bCs/>
                <w:sz w:val="20"/>
                <w:szCs w:val="20"/>
                <w:lang w:val="en-US" w:eastAsia="fi-FI"/>
              </w:rPr>
              <w:t>±21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 w:eastAsia="fi-FI"/>
              </w:rPr>
              <w:t>3</w:t>
            </w:r>
          </w:p>
        </w:tc>
        <w:tc>
          <w:tcPr>
            <w:tcW w:w="0" w:type="auto"/>
          </w:tcPr>
          <w:p w:rsidR="002A364F" w:rsidRPr="008223BC" w:rsidRDefault="002A364F" w:rsidP="00357A03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fi-FI"/>
              </w:rPr>
            </w:pPr>
            <w:r w:rsidRPr="008223B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fi-FI"/>
              </w:rPr>
              <w:t>61.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fi-FI"/>
              </w:rPr>
              <w:t>3</w:t>
            </w:r>
            <w:r w:rsidRPr="008223BC">
              <w:rPr>
                <w:rFonts w:ascii="Times New Roman" w:hAnsi="Times New Roman" w:cs="Times New Roman"/>
                <w:bCs/>
                <w:sz w:val="20"/>
                <w:szCs w:val="20"/>
                <w:lang w:val="en-US" w:eastAsia="fi-FI"/>
              </w:rPr>
              <w:t>±22.9</w:t>
            </w:r>
          </w:p>
        </w:tc>
      </w:tr>
      <w:tr w:rsidR="002A364F" w:rsidRPr="008223BC" w:rsidTr="00357A03">
        <w:tc>
          <w:tcPr>
            <w:tcW w:w="0" w:type="auto"/>
          </w:tcPr>
          <w:p w:rsidR="002A364F" w:rsidRPr="008223BC" w:rsidRDefault="002A364F" w:rsidP="00357A03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 w:eastAsia="fi-FI"/>
              </w:rPr>
            </w:pPr>
            <w:r w:rsidRPr="008223BC">
              <w:rPr>
                <w:rFonts w:ascii="Times New Roman" w:hAnsi="Times New Roman" w:cs="Times New Roman"/>
                <w:bCs/>
                <w:sz w:val="20"/>
                <w:szCs w:val="20"/>
                <w:lang w:val="en-US" w:eastAsia="fi-FI"/>
              </w:rPr>
              <w:t>Stress index, 24 hours</w:t>
            </w:r>
          </w:p>
        </w:tc>
        <w:tc>
          <w:tcPr>
            <w:tcW w:w="0" w:type="auto"/>
          </w:tcPr>
          <w:p w:rsidR="002A364F" w:rsidRPr="008223BC" w:rsidRDefault="002A364F" w:rsidP="00357A03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fi-FI"/>
              </w:rPr>
            </w:pPr>
            <w:r w:rsidRPr="008223B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fi-FI"/>
              </w:rPr>
              <w:t>134.8</w:t>
            </w:r>
            <w:r w:rsidRPr="008223BC">
              <w:rPr>
                <w:rFonts w:ascii="Times New Roman" w:hAnsi="Times New Roman" w:cs="Times New Roman"/>
                <w:bCs/>
                <w:sz w:val="20"/>
                <w:szCs w:val="20"/>
                <w:lang w:val="en-US" w:eastAsia="fi-FI"/>
              </w:rPr>
              <w:t>±35.0</w:t>
            </w:r>
          </w:p>
        </w:tc>
        <w:tc>
          <w:tcPr>
            <w:tcW w:w="0" w:type="auto"/>
          </w:tcPr>
          <w:p w:rsidR="002A364F" w:rsidRPr="008223BC" w:rsidRDefault="002A364F" w:rsidP="00357A03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fi-FI"/>
              </w:rPr>
            </w:pPr>
            <w:r w:rsidRPr="008223B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fi-FI"/>
              </w:rPr>
              <w:t>148.8</w:t>
            </w:r>
            <w:r w:rsidRPr="008223BC">
              <w:rPr>
                <w:rFonts w:ascii="Times New Roman" w:hAnsi="Times New Roman" w:cs="Times New Roman"/>
                <w:bCs/>
                <w:sz w:val="20"/>
                <w:szCs w:val="20"/>
                <w:lang w:val="en-US" w:eastAsia="fi-FI"/>
              </w:rPr>
              <w:t>±41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 w:eastAsia="fi-FI"/>
              </w:rPr>
              <w:t>8</w:t>
            </w:r>
          </w:p>
        </w:tc>
        <w:tc>
          <w:tcPr>
            <w:tcW w:w="0" w:type="auto"/>
          </w:tcPr>
          <w:p w:rsidR="002A364F" w:rsidRPr="008223BC" w:rsidRDefault="002A364F" w:rsidP="00357A03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fi-FI"/>
              </w:rPr>
            </w:pPr>
            <w:r w:rsidRPr="008223B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fi-FI"/>
              </w:rPr>
              <w:t>163.7</w:t>
            </w:r>
            <w:r w:rsidRPr="008223BC">
              <w:rPr>
                <w:rFonts w:ascii="Times New Roman" w:hAnsi="Times New Roman" w:cs="Times New Roman"/>
                <w:bCs/>
                <w:sz w:val="20"/>
                <w:szCs w:val="20"/>
                <w:lang w:val="en-US" w:eastAsia="fi-FI"/>
              </w:rPr>
              <w:t>±54.8</w:t>
            </w:r>
          </w:p>
        </w:tc>
        <w:tc>
          <w:tcPr>
            <w:tcW w:w="0" w:type="auto"/>
          </w:tcPr>
          <w:p w:rsidR="002A364F" w:rsidRPr="008223BC" w:rsidRDefault="002A364F" w:rsidP="00357A03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fi-FI"/>
              </w:rPr>
            </w:pPr>
            <w:r w:rsidRPr="008223B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fi-FI"/>
              </w:rPr>
              <w:t>136.2</w:t>
            </w:r>
            <w:r w:rsidRPr="008223BC">
              <w:rPr>
                <w:rFonts w:ascii="Times New Roman" w:hAnsi="Times New Roman" w:cs="Times New Roman"/>
                <w:bCs/>
                <w:sz w:val="20"/>
                <w:szCs w:val="20"/>
                <w:lang w:val="en-US" w:eastAsia="fi-FI"/>
              </w:rPr>
              <w:t>±39.0</w:t>
            </w:r>
          </w:p>
        </w:tc>
        <w:tc>
          <w:tcPr>
            <w:tcW w:w="0" w:type="auto"/>
          </w:tcPr>
          <w:p w:rsidR="002A364F" w:rsidRPr="008223BC" w:rsidRDefault="002A364F" w:rsidP="00357A0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 w:eastAsia="fi-FI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fi-FI"/>
              </w:rPr>
              <w:t>150</w:t>
            </w:r>
            <w:r w:rsidRPr="008223B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fi-FI"/>
              </w:rPr>
              <w:t>.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fi-FI"/>
              </w:rPr>
              <w:t>0</w:t>
            </w:r>
            <w:r w:rsidRPr="008223BC">
              <w:rPr>
                <w:rFonts w:ascii="Times New Roman" w:hAnsi="Times New Roman" w:cs="Times New Roman"/>
                <w:bCs/>
                <w:sz w:val="20"/>
                <w:szCs w:val="20"/>
                <w:lang w:val="en-US" w:eastAsia="fi-FI"/>
              </w:rPr>
              <w:t>±41.3</w:t>
            </w:r>
          </w:p>
        </w:tc>
        <w:tc>
          <w:tcPr>
            <w:tcW w:w="0" w:type="auto"/>
          </w:tcPr>
          <w:p w:rsidR="002A364F" w:rsidRPr="008223BC" w:rsidRDefault="002A364F" w:rsidP="00357A03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fi-FI"/>
              </w:rPr>
            </w:pPr>
            <w:r w:rsidRPr="008223B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fi-FI"/>
              </w:rPr>
              <w:t>164.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fi-FI"/>
              </w:rPr>
              <w:t>8</w:t>
            </w:r>
            <w:r w:rsidRPr="008223BC">
              <w:rPr>
                <w:rFonts w:ascii="Times New Roman" w:hAnsi="Times New Roman" w:cs="Times New Roman"/>
                <w:bCs/>
                <w:sz w:val="20"/>
                <w:szCs w:val="20"/>
                <w:lang w:val="en-US" w:eastAsia="fi-FI"/>
              </w:rPr>
              <w:t>±53.3</w:t>
            </w:r>
          </w:p>
        </w:tc>
      </w:tr>
      <w:tr w:rsidR="002A364F" w:rsidRPr="008223BC" w:rsidTr="00357A03">
        <w:tc>
          <w:tcPr>
            <w:tcW w:w="0" w:type="auto"/>
          </w:tcPr>
          <w:p w:rsidR="002A364F" w:rsidRPr="008223BC" w:rsidRDefault="002A364F" w:rsidP="00357A03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 w:eastAsia="fi-FI"/>
              </w:rPr>
            </w:pPr>
            <w:r w:rsidRPr="008223BC">
              <w:rPr>
                <w:rFonts w:ascii="Times New Roman" w:hAnsi="Times New Roman" w:cs="Times New Roman"/>
                <w:bCs/>
                <w:sz w:val="20"/>
                <w:szCs w:val="20"/>
                <w:lang w:val="en-US" w:eastAsia="fi-FI"/>
              </w:rPr>
              <w:t>Stress balance, sleep</w:t>
            </w:r>
          </w:p>
        </w:tc>
        <w:tc>
          <w:tcPr>
            <w:tcW w:w="0" w:type="auto"/>
          </w:tcPr>
          <w:p w:rsidR="002A364F" w:rsidRPr="008223BC" w:rsidRDefault="002A364F" w:rsidP="00357A03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fi-FI"/>
              </w:rPr>
            </w:pPr>
            <w:r w:rsidRPr="008223B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fi-FI"/>
              </w:rPr>
              <w:t>0.56</w:t>
            </w:r>
            <w:r w:rsidRPr="008223BC">
              <w:rPr>
                <w:rFonts w:ascii="Times New Roman" w:hAnsi="Times New Roman" w:cs="Times New Roman"/>
                <w:bCs/>
                <w:sz w:val="20"/>
                <w:szCs w:val="20"/>
                <w:lang w:val="en-US" w:eastAsia="fi-FI"/>
              </w:rPr>
              <w:t>±0.50</w:t>
            </w:r>
          </w:p>
        </w:tc>
        <w:tc>
          <w:tcPr>
            <w:tcW w:w="0" w:type="auto"/>
          </w:tcPr>
          <w:p w:rsidR="002A364F" w:rsidRPr="008223BC" w:rsidRDefault="002A364F" w:rsidP="00357A03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fi-FI"/>
              </w:rPr>
            </w:pPr>
            <w:r w:rsidRPr="008223B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fi-FI"/>
              </w:rPr>
              <w:t>0.48</w:t>
            </w:r>
            <w:r w:rsidRPr="008223BC">
              <w:rPr>
                <w:rFonts w:ascii="Times New Roman" w:hAnsi="Times New Roman" w:cs="Times New Roman"/>
                <w:bCs/>
                <w:sz w:val="20"/>
                <w:szCs w:val="20"/>
                <w:lang w:val="en-US" w:eastAsia="fi-FI"/>
              </w:rPr>
              <w:t>±0.53</w:t>
            </w:r>
          </w:p>
        </w:tc>
        <w:tc>
          <w:tcPr>
            <w:tcW w:w="0" w:type="auto"/>
          </w:tcPr>
          <w:p w:rsidR="002A364F" w:rsidRPr="008223BC" w:rsidRDefault="002A364F" w:rsidP="00357A03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fi-FI"/>
              </w:rPr>
            </w:pPr>
            <w:r w:rsidRPr="008223B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fi-FI"/>
              </w:rPr>
              <w:t>0.31</w:t>
            </w:r>
            <w:r w:rsidRPr="008223BC">
              <w:rPr>
                <w:rFonts w:ascii="Times New Roman" w:hAnsi="Times New Roman" w:cs="Times New Roman"/>
                <w:bCs/>
                <w:sz w:val="20"/>
                <w:szCs w:val="20"/>
                <w:lang w:val="en-US" w:eastAsia="fi-FI"/>
              </w:rPr>
              <w:t>±0.59</w:t>
            </w:r>
          </w:p>
        </w:tc>
        <w:tc>
          <w:tcPr>
            <w:tcW w:w="0" w:type="auto"/>
          </w:tcPr>
          <w:p w:rsidR="002A364F" w:rsidRPr="008223BC" w:rsidRDefault="002A364F" w:rsidP="00357A03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fi-FI"/>
              </w:rPr>
            </w:pPr>
            <w:r w:rsidRPr="008223B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fi-FI"/>
              </w:rPr>
              <w:t>0.44</w:t>
            </w:r>
            <w:r w:rsidRPr="008223BC">
              <w:rPr>
                <w:rFonts w:ascii="Times New Roman" w:hAnsi="Times New Roman" w:cs="Times New Roman"/>
                <w:bCs/>
                <w:sz w:val="20"/>
                <w:szCs w:val="20"/>
                <w:lang w:val="en-US" w:eastAsia="fi-FI"/>
              </w:rPr>
              <w:t>±0.52</w:t>
            </w:r>
          </w:p>
        </w:tc>
        <w:tc>
          <w:tcPr>
            <w:tcW w:w="0" w:type="auto"/>
          </w:tcPr>
          <w:p w:rsidR="002A364F" w:rsidRPr="008223BC" w:rsidRDefault="002A364F" w:rsidP="00357A03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fi-FI"/>
              </w:rPr>
            </w:pPr>
            <w:r w:rsidRPr="008223B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fi-FI"/>
              </w:rPr>
              <w:t>0.34</w:t>
            </w:r>
            <w:r w:rsidRPr="008223BC">
              <w:rPr>
                <w:rFonts w:ascii="Times New Roman" w:hAnsi="Times New Roman" w:cs="Times New Roman"/>
                <w:bCs/>
                <w:sz w:val="20"/>
                <w:szCs w:val="20"/>
                <w:lang w:val="en-US" w:eastAsia="fi-FI"/>
              </w:rPr>
              <w:t>±0.55</w:t>
            </w:r>
          </w:p>
        </w:tc>
        <w:tc>
          <w:tcPr>
            <w:tcW w:w="0" w:type="auto"/>
          </w:tcPr>
          <w:p w:rsidR="002A364F" w:rsidRPr="008223BC" w:rsidRDefault="002A364F" w:rsidP="00357A03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fi-FI"/>
              </w:rPr>
            </w:pPr>
            <w:r w:rsidRPr="008223B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fi-FI"/>
              </w:rPr>
              <w:t>0.21</w:t>
            </w:r>
            <w:r w:rsidRPr="008223BC">
              <w:rPr>
                <w:rFonts w:ascii="Times New Roman" w:hAnsi="Times New Roman" w:cs="Times New Roman"/>
                <w:bCs/>
                <w:sz w:val="20"/>
                <w:szCs w:val="20"/>
                <w:lang w:val="en-US" w:eastAsia="fi-FI"/>
              </w:rPr>
              <w:t>±0.59</w:t>
            </w:r>
          </w:p>
        </w:tc>
      </w:tr>
      <w:tr w:rsidR="002A364F" w:rsidRPr="008223BC" w:rsidTr="00357A03">
        <w:tc>
          <w:tcPr>
            <w:tcW w:w="0" w:type="auto"/>
          </w:tcPr>
          <w:p w:rsidR="002A364F" w:rsidRPr="008223BC" w:rsidRDefault="002A364F" w:rsidP="00357A03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 w:eastAsia="fi-FI"/>
              </w:rPr>
            </w:pPr>
            <w:r w:rsidRPr="008223BC">
              <w:rPr>
                <w:rFonts w:ascii="Times New Roman" w:hAnsi="Times New Roman" w:cs="Times New Roman"/>
                <w:bCs/>
                <w:sz w:val="20"/>
                <w:szCs w:val="20"/>
                <w:lang w:val="en-US" w:eastAsia="fi-FI"/>
              </w:rPr>
              <w:t>Recovery index, sleep</w:t>
            </w:r>
          </w:p>
        </w:tc>
        <w:tc>
          <w:tcPr>
            <w:tcW w:w="0" w:type="auto"/>
          </w:tcPr>
          <w:p w:rsidR="002A364F" w:rsidRPr="008223BC" w:rsidRDefault="002A364F" w:rsidP="00357A03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 w:eastAsia="fi-FI"/>
              </w:rPr>
            </w:pPr>
            <w:r w:rsidRPr="008223B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 w:eastAsia="fi-FI"/>
              </w:rPr>
              <w:t>83.16</w:t>
            </w:r>
            <w:r w:rsidRPr="008223BC">
              <w:rPr>
                <w:rFonts w:ascii="Times New Roman" w:hAnsi="Times New Roman" w:cs="Times New Roman"/>
                <w:bCs/>
                <w:sz w:val="20"/>
                <w:szCs w:val="20"/>
                <w:lang w:val="en-US" w:eastAsia="fi-FI"/>
              </w:rPr>
              <w:t>±13.81</w:t>
            </w:r>
          </w:p>
        </w:tc>
        <w:tc>
          <w:tcPr>
            <w:tcW w:w="0" w:type="auto"/>
          </w:tcPr>
          <w:p w:rsidR="002A364F" w:rsidRPr="008223BC" w:rsidRDefault="002A364F" w:rsidP="00357A03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 w:eastAsia="fi-FI"/>
              </w:rPr>
            </w:pPr>
            <w:r w:rsidRPr="008223B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 w:eastAsia="fi-FI"/>
              </w:rPr>
              <w:t>80.93</w:t>
            </w:r>
            <w:r w:rsidRPr="008223BC">
              <w:rPr>
                <w:rFonts w:ascii="Times New Roman" w:hAnsi="Times New Roman" w:cs="Times New Roman"/>
                <w:bCs/>
                <w:sz w:val="20"/>
                <w:szCs w:val="20"/>
                <w:lang w:val="en-US" w:eastAsia="fi-FI"/>
              </w:rPr>
              <w:t>±15.11</w:t>
            </w:r>
          </w:p>
        </w:tc>
        <w:tc>
          <w:tcPr>
            <w:tcW w:w="0" w:type="auto"/>
          </w:tcPr>
          <w:p w:rsidR="002A364F" w:rsidRPr="008223BC" w:rsidRDefault="002A364F" w:rsidP="00357A03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 w:eastAsia="fi-FI"/>
              </w:rPr>
            </w:pPr>
            <w:r w:rsidRPr="008223B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 w:eastAsia="fi-FI"/>
              </w:rPr>
              <w:t>78.13</w:t>
            </w:r>
            <w:r w:rsidRPr="008223BC">
              <w:rPr>
                <w:rFonts w:ascii="Times New Roman" w:hAnsi="Times New Roman" w:cs="Times New Roman"/>
                <w:bCs/>
                <w:sz w:val="20"/>
                <w:szCs w:val="20"/>
                <w:lang w:val="en-US" w:eastAsia="fi-FI"/>
              </w:rPr>
              <w:t>±17.86</w:t>
            </w:r>
          </w:p>
        </w:tc>
        <w:tc>
          <w:tcPr>
            <w:tcW w:w="0" w:type="auto"/>
          </w:tcPr>
          <w:p w:rsidR="002A364F" w:rsidRPr="008223BC" w:rsidRDefault="002A364F" w:rsidP="00357A03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 w:eastAsia="fi-FI"/>
              </w:rPr>
            </w:pPr>
            <w:r w:rsidRPr="008223B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 w:eastAsia="fi-FI"/>
              </w:rPr>
              <w:t>80.50</w:t>
            </w:r>
            <w:r w:rsidRPr="008223BC">
              <w:rPr>
                <w:rFonts w:ascii="Times New Roman" w:hAnsi="Times New Roman" w:cs="Times New Roman"/>
                <w:bCs/>
                <w:sz w:val="20"/>
                <w:szCs w:val="20"/>
                <w:lang w:val="en-US" w:eastAsia="fi-FI"/>
              </w:rPr>
              <w:t>±13.57</w:t>
            </w:r>
          </w:p>
        </w:tc>
        <w:tc>
          <w:tcPr>
            <w:tcW w:w="0" w:type="auto"/>
          </w:tcPr>
          <w:p w:rsidR="002A364F" w:rsidRPr="008223BC" w:rsidRDefault="002A364F" w:rsidP="00357A03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 w:eastAsia="fi-FI"/>
              </w:rPr>
            </w:pPr>
            <w:r w:rsidRPr="008223B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 w:eastAsia="fi-FI"/>
              </w:rPr>
              <w:t>78.78</w:t>
            </w:r>
            <w:r w:rsidRPr="008223BC">
              <w:rPr>
                <w:rFonts w:ascii="Times New Roman" w:hAnsi="Times New Roman" w:cs="Times New Roman"/>
                <w:bCs/>
                <w:sz w:val="20"/>
                <w:szCs w:val="20"/>
                <w:lang w:val="en-US" w:eastAsia="fi-FI"/>
              </w:rPr>
              <w:t>±14.30</w:t>
            </w:r>
          </w:p>
        </w:tc>
        <w:tc>
          <w:tcPr>
            <w:tcW w:w="0" w:type="auto"/>
          </w:tcPr>
          <w:p w:rsidR="002A364F" w:rsidRPr="008223BC" w:rsidRDefault="002A364F" w:rsidP="00357A03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 w:eastAsia="fi-FI"/>
              </w:rPr>
            </w:pPr>
            <w:r w:rsidRPr="008223B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 w:eastAsia="fi-FI"/>
              </w:rPr>
              <w:t>77.34</w:t>
            </w:r>
            <w:r w:rsidRPr="008223BC">
              <w:rPr>
                <w:rFonts w:ascii="Times New Roman" w:hAnsi="Times New Roman" w:cs="Times New Roman"/>
                <w:bCs/>
                <w:sz w:val="20"/>
                <w:szCs w:val="20"/>
                <w:lang w:val="en-US" w:eastAsia="fi-FI"/>
              </w:rPr>
              <w:t>±16.60</w:t>
            </w:r>
          </w:p>
        </w:tc>
      </w:tr>
      <w:tr w:rsidR="002A364F" w:rsidRPr="002528A7" w:rsidTr="00357A03">
        <w:tc>
          <w:tcPr>
            <w:tcW w:w="0" w:type="auto"/>
            <w:gridSpan w:val="7"/>
          </w:tcPr>
          <w:p w:rsidR="002A364F" w:rsidRPr="008223BC" w:rsidRDefault="002A364F" w:rsidP="00357A03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 w:eastAsia="fi-FI"/>
              </w:rPr>
            </w:pPr>
            <w:r w:rsidRPr="008223B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 w:eastAsia="fi-FI"/>
              </w:rPr>
              <w:t>Normal weight (18.5 to &lt;25 kg/m</w:t>
            </w:r>
            <w:r w:rsidRPr="008223B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val="en-US" w:eastAsia="fi-FI"/>
              </w:rPr>
              <w:t>2</w:t>
            </w:r>
            <w:r w:rsidRPr="008223B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 w:eastAsia="fi-FI"/>
              </w:rPr>
              <w:t>), Overweight (25 to &lt;30 kg/m</w:t>
            </w:r>
            <w:r w:rsidRPr="008223B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val="en-US" w:eastAsia="fi-FI"/>
              </w:rPr>
              <w:t>2</w:t>
            </w:r>
            <w:r w:rsidRPr="008223B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 w:eastAsia="fi-FI"/>
              </w:rPr>
              <w:t>), Obese (30–40 kg/m</w:t>
            </w:r>
            <w:r w:rsidRPr="008223B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val="en-US" w:eastAsia="fi-FI"/>
              </w:rPr>
              <w:t>2</w:t>
            </w:r>
            <w:r w:rsidRPr="008223B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 w:eastAsia="fi-FI"/>
              </w:rPr>
              <w:t>).</w:t>
            </w:r>
          </w:p>
          <w:p w:rsidR="002A364F" w:rsidRPr="008223BC" w:rsidRDefault="002A364F" w:rsidP="00357A03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 w:eastAsia="fi-FI"/>
              </w:rPr>
            </w:pPr>
            <w:proofErr w:type="spellStart"/>
            <w:r w:rsidRPr="008223B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 w:eastAsia="fi-FI"/>
              </w:rPr>
              <w:t>Kruskal</w:t>
            </w:r>
            <w:proofErr w:type="spellEnd"/>
            <w:r w:rsidRPr="008223B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 w:eastAsia="fi-FI"/>
              </w:rPr>
              <w:t>–Wallis test was used to analyze the between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 w:eastAsia="fi-FI"/>
              </w:rPr>
              <w:t>−</w:t>
            </w:r>
            <w:r w:rsidRPr="008223B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 w:eastAsia="fi-FI"/>
              </w:rPr>
              <w:t>group differences. The difference w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 w:eastAsia="fi-FI"/>
              </w:rPr>
              <w:t>as statistically significant (P</w:t>
            </w:r>
            <w:r w:rsidRPr="008223B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 w:eastAsia="fi-FI"/>
              </w:rPr>
              <w:t>&lt;0.001) for all measures.</w:t>
            </w:r>
          </w:p>
          <w:p w:rsidR="002A364F" w:rsidRPr="008223BC" w:rsidRDefault="002A364F" w:rsidP="00357A03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 w:eastAsia="fi-FI"/>
              </w:rPr>
            </w:pPr>
            <w:r w:rsidRPr="008223B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 w:eastAsia="fi-FI"/>
              </w:rPr>
              <w:t>HR, heart rate</w:t>
            </w:r>
          </w:p>
          <w:p w:rsidR="002A364F" w:rsidRPr="008223BC" w:rsidRDefault="002A364F" w:rsidP="00357A03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 w:eastAsia="fi-FI"/>
              </w:rPr>
            </w:pPr>
            <w:r w:rsidRPr="008223B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 w:eastAsia="fi-FI"/>
              </w:rPr>
              <w:t>RMSSD, root mean square of successive R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 w:eastAsia="fi-FI"/>
              </w:rPr>
              <w:t>−</w:t>
            </w:r>
            <w:r w:rsidRPr="008223B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 w:eastAsia="fi-FI"/>
              </w:rPr>
              <w:t>R intervals</w:t>
            </w:r>
          </w:p>
          <w:p w:rsidR="002A364F" w:rsidRPr="008223BC" w:rsidRDefault="002A364F" w:rsidP="00357A03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 w:eastAsia="fi-FI"/>
              </w:rPr>
            </w:pPr>
            <w:r w:rsidRPr="008223B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 w:eastAsia="fi-FI"/>
              </w:rPr>
              <w:t>LF/HF, low frequency/high frequency</w:t>
            </w:r>
          </w:p>
        </w:tc>
      </w:tr>
    </w:tbl>
    <w:p w:rsidR="002A364F" w:rsidRDefault="002A364F">
      <w:pPr>
        <w:rPr>
          <w:lang w:val="en-US"/>
        </w:rPr>
      </w:pPr>
    </w:p>
    <w:p w:rsidR="002A364F" w:rsidRDefault="002A364F">
      <w:pPr>
        <w:rPr>
          <w:lang w:val="en-US"/>
        </w:rPr>
      </w:pPr>
    </w:p>
    <w:p w:rsidR="002A364F" w:rsidRDefault="002A364F">
      <w:pPr>
        <w:rPr>
          <w:lang w:val="en-US"/>
        </w:rPr>
      </w:pPr>
    </w:p>
    <w:p w:rsidR="002A364F" w:rsidRDefault="002A364F">
      <w:pPr>
        <w:rPr>
          <w:lang w:val="en-US"/>
        </w:rPr>
      </w:pPr>
    </w:p>
    <w:p w:rsidR="002A364F" w:rsidRDefault="002A364F">
      <w:pPr>
        <w:rPr>
          <w:lang w:val="en-US"/>
        </w:rPr>
      </w:pPr>
    </w:p>
    <w:p w:rsidR="002A364F" w:rsidRDefault="002A364F">
      <w:pPr>
        <w:rPr>
          <w:lang w:val="en-US"/>
        </w:rPr>
      </w:pPr>
      <w:r>
        <w:rPr>
          <w:lang w:val="en-US"/>
        </w:rPr>
        <w:br w:type="page"/>
      </w:r>
    </w:p>
    <w:tbl>
      <w:tblPr>
        <w:tblStyle w:val="TaulukkoRuudukko31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658"/>
        <w:gridCol w:w="1439"/>
        <w:gridCol w:w="1440"/>
        <w:gridCol w:w="1439"/>
        <w:gridCol w:w="1440"/>
        <w:gridCol w:w="1439"/>
        <w:gridCol w:w="1440"/>
        <w:gridCol w:w="1439"/>
        <w:gridCol w:w="1440"/>
      </w:tblGrid>
      <w:tr w:rsidR="002A364F" w:rsidRPr="002528A7" w:rsidTr="00357A03">
        <w:tc>
          <w:tcPr>
            <w:tcW w:w="14174" w:type="dxa"/>
            <w:gridSpan w:val="9"/>
          </w:tcPr>
          <w:p w:rsidR="002A364F" w:rsidRPr="008223BC" w:rsidRDefault="002A364F" w:rsidP="002A78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23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Table </w:t>
            </w:r>
            <w:r w:rsidR="002A78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4</w:t>
            </w:r>
            <w:r w:rsidRPr="008223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haracteristics (mean ± SD) of the measures derived from beat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−</w:t>
            </w:r>
            <w:r w:rsidRPr="008223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−</w:t>
            </w:r>
            <w:r w:rsidRPr="008223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at R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−</w:t>
            </w:r>
            <w:r w:rsidRPr="008223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 interval recording, by age groups</w:t>
            </w:r>
          </w:p>
        </w:tc>
      </w:tr>
      <w:tr w:rsidR="002A364F" w:rsidRPr="008223BC" w:rsidTr="00357A03">
        <w:tc>
          <w:tcPr>
            <w:tcW w:w="2658" w:type="dxa"/>
          </w:tcPr>
          <w:p w:rsidR="002A364F" w:rsidRPr="008223BC" w:rsidRDefault="002A364F" w:rsidP="00357A03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 w:eastAsia="fi-FI"/>
              </w:rPr>
            </w:pPr>
          </w:p>
        </w:tc>
        <w:tc>
          <w:tcPr>
            <w:tcW w:w="5758" w:type="dxa"/>
            <w:gridSpan w:val="4"/>
          </w:tcPr>
          <w:p w:rsidR="002A364F" w:rsidRPr="008223BC" w:rsidRDefault="002A364F" w:rsidP="00357A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23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n (n=6863)</w:t>
            </w:r>
          </w:p>
        </w:tc>
        <w:tc>
          <w:tcPr>
            <w:tcW w:w="5758" w:type="dxa"/>
            <w:gridSpan w:val="4"/>
          </w:tcPr>
          <w:p w:rsidR="002A364F" w:rsidRPr="008223BC" w:rsidRDefault="002A364F" w:rsidP="00357A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23BC">
              <w:rPr>
                <w:rFonts w:ascii="Times New Roman" w:hAnsi="Times New Roman" w:cs="Times New Roman"/>
                <w:bCs/>
                <w:sz w:val="20"/>
                <w:szCs w:val="20"/>
                <w:lang w:val="en-US" w:eastAsia="fi-FI"/>
              </w:rPr>
              <w:t>Women (n=9412)</w:t>
            </w:r>
          </w:p>
        </w:tc>
      </w:tr>
      <w:tr w:rsidR="002A364F" w:rsidRPr="008223BC" w:rsidTr="00357A03">
        <w:tc>
          <w:tcPr>
            <w:tcW w:w="2658" w:type="dxa"/>
          </w:tcPr>
          <w:p w:rsidR="002A364F" w:rsidRPr="008223BC" w:rsidRDefault="002A364F" w:rsidP="00357A03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 w:eastAsia="fi-FI"/>
              </w:rPr>
            </w:pPr>
          </w:p>
        </w:tc>
        <w:tc>
          <w:tcPr>
            <w:tcW w:w="1439" w:type="dxa"/>
          </w:tcPr>
          <w:p w:rsidR="002A364F" w:rsidRPr="008223BC" w:rsidRDefault="002A364F" w:rsidP="00357A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3BC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8223BC">
              <w:rPr>
                <w:rFonts w:ascii="Times New Roman" w:hAnsi="Times New Roman" w:cs="Times New Roman"/>
                <w:sz w:val="20"/>
                <w:szCs w:val="20"/>
              </w:rPr>
              <w:t>30 yrs</w:t>
            </w:r>
          </w:p>
          <w:p w:rsidR="002A364F" w:rsidRPr="008223BC" w:rsidRDefault="002A364F" w:rsidP="00357A0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 w:eastAsia="fi-FI"/>
              </w:rPr>
            </w:pPr>
            <w:r w:rsidRPr="008223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=615)</w:t>
            </w:r>
          </w:p>
        </w:tc>
        <w:tc>
          <w:tcPr>
            <w:tcW w:w="1440" w:type="dxa"/>
          </w:tcPr>
          <w:p w:rsidR="002A364F" w:rsidRPr="008223BC" w:rsidRDefault="002A364F" w:rsidP="00357A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3BC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8223BC">
              <w:rPr>
                <w:rFonts w:ascii="Times New Roman" w:hAnsi="Times New Roman" w:cs="Times New Roman"/>
                <w:sz w:val="20"/>
                <w:szCs w:val="20"/>
              </w:rPr>
              <w:t>40 yrs</w:t>
            </w:r>
          </w:p>
          <w:p w:rsidR="002A364F" w:rsidRPr="008223BC" w:rsidRDefault="002A364F" w:rsidP="00357A0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 w:eastAsia="fi-FI"/>
              </w:rPr>
            </w:pPr>
            <w:r w:rsidRPr="008223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=1898)</w:t>
            </w:r>
          </w:p>
        </w:tc>
        <w:tc>
          <w:tcPr>
            <w:tcW w:w="1439" w:type="dxa"/>
          </w:tcPr>
          <w:p w:rsidR="002A364F" w:rsidRPr="008223BC" w:rsidRDefault="002A364F" w:rsidP="00357A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3BC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8223BC">
              <w:rPr>
                <w:rFonts w:ascii="Times New Roman" w:hAnsi="Times New Roman" w:cs="Times New Roman"/>
                <w:sz w:val="20"/>
                <w:szCs w:val="20"/>
              </w:rPr>
              <w:t>50 yrs</w:t>
            </w:r>
          </w:p>
          <w:p w:rsidR="002A364F" w:rsidRPr="008223BC" w:rsidRDefault="002A364F" w:rsidP="00357A0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 w:eastAsia="fi-FI"/>
              </w:rPr>
            </w:pPr>
            <w:r w:rsidRPr="008223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=2198)</w:t>
            </w:r>
          </w:p>
        </w:tc>
        <w:tc>
          <w:tcPr>
            <w:tcW w:w="1440" w:type="dxa"/>
          </w:tcPr>
          <w:p w:rsidR="002A364F" w:rsidRPr="008223BC" w:rsidRDefault="002A364F" w:rsidP="00357A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23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−</w:t>
            </w:r>
            <w:r w:rsidRPr="008223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 yrs</w:t>
            </w:r>
          </w:p>
          <w:p w:rsidR="002A364F" w:rsidRPr="008223BC" w:rsidRDefault="002A364F" w:rsidP="00357A0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 w:eastAsia="fi-FI"/>
              </w:rPr>
            </w:pPr>
            <w:r w:rsidRPr="008223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=2152)</w:t>
            </w:r>
          </w:p>
        </w:tc>
        <w:tc>
          <w:tcPr>
            <w:tcW w:w="1439" w:type="dxa"/>
          </w:tcPr>
          <w:p w:rsidR="002A364F" w:rsidRPr="008223BC" w:rsidRDefault="002A364F" w:rsidP="00357A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3BC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8223BC">
              <w:rPr>
                <w:rFonts w:ascii="Times New Roman" w:hAnsi="Times New Roman" w:cs="Times New Roman"/>
                <w:sz w:val="20"/>
                <w:szCs w:val="20"/>
              </w:rPr>
              <w:t>30 yrs</w:t>
            </w:r>
          </w:p>
          <w:p w:rsidR="002A364F" w:rsidRPr="008223BC" w:rsidRDefault="002A364F" w:rsidP="00357A0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 w:eastAsia="fi-FI"/>
              </w:rPr>
            </w:pPr>
            <w:r w:rsidRPr="008223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=847)</w:t>
            </w:r>
          </w:p>
        </w:tc>
        <w:tc>
          <w:tcPr>
            <w:tcW w:w="1440" w:type="dxa"/>
          </w:tcPr>
          <w:p w:rsidR="002A364F" w:rsidRPr="008223BC" w:rsidRDefault="002A364F" w:rsidP="00357A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3BC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8223BC">
              <w:rPr>
                <w:rFonts w:ascii="Times New Roman" w:hAnsi="Times New Roman" w:cs="Times New Roman"/>
                <w:sz w:val="20"/>
                <w:szCs w:val="20"/>
              </w:rPr>
              <w:t>40 yrs</w:t>
            </w:r>
          </w:p>
          <w:p w:rsidR="002A364F" w:rsidRPr="008223BC" w:rsidRDefault="002A364F" w:rsidP="00357A0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 w:eastAsia="fi-FI"/>
              </w:rPr>
            </w:pPr>
            <w:r w:rsidRPr="008223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=2256)</w:t>
            </w:r>
          </w:p>
        </w:tc>
        <w:tc>
          <w:tcPr>
            <w:tcW w:w="1439" w:type="dxa"/>
          </w:tcPr>
          <w:p w:rsidR="002A364F" w:rsidRPr="008223BC" w:rsidRDefault="002A364F" w:rsidP="00357A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3BC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8223BC">
              <w:rPr>
                <w:rFonts w:ascii="Times New Roman" w:hAnsi="Times New Roman" w:cs="Times New Roman"/>
                <w:sz w:val="20"/>
                <w:szCs w:val="20"/>
              </w:rPr>
              <w:t>50 yrs</w:t>
            </w:r>
          </w:p>
          <w:p w:rsidR="002A364F" w:rsidRPr="008223BC" w:rsidRDefault="002A364F" w:rsidP="00357A0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 w:eastAsia="fi-FI"/>
              </w:rPr>
            </w:pPr>
            <w:r w:rsidRPr="008223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=3206)</w:t>
            </w:r>
          </w:p>
        </w:tc>
        <w:tc>
          <w:tcPr>
            <w:tcW w:w="1440" w:type="dxa"/>
          </w:tcPr>
          <w:p w:rsidR="002A364F" w:rsidRPr="008223BC" w:rsidRDefault="002A364F" w:rsidP="00357A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23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−</w:t>
            </w:r>
            <w:r w:rsidRPr="008223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 yrs</w:t>
            </w:r>
          </w:p>
          <w:p w:rsidR="002A364F" w:rsidRPr="008223BC" w:rsidRDefault="002A364F" w:rsidP="00357A0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 w:eastAsia="fi-FI"/>
              </w:rPr>
            </w:pPr>
            <w:r w:rsidRPr="008223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=3103)</w:t>
            </w:r>
          </w:p>
        </w:tc>
      </w:tr>
      <w:tr w:rsidR="002A364F" w:rsidRPr="008223BC" w:rsidTr="00357A03">
        <w:tc>
          <w:tcPr>
            <w:tcW w:w="2658" w:type="dxa"/>
          </w:tcPr>
          <w:p w:rsidR="002A364F" w:rsidRPr="008223BC" w:rsidRDefault="002A364F" w:rsidP="00357A03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 w:eastAsia="fi-FI"/>
              </w:rPr>
            </w:pPr>
            <w:r w:rsidRPr="008223BC">
              <w:rPr>
                <w:rFonts w:ascii="Times New Roman" w:hAnsi="Times New Roman" w:cs="Times New Roman"/>
                <w:bCs/>
                <w:sz w:val="20"/>
                <w:szCs w:val="20"/>
                <w:lang w:val="en-US" w:eastAsia="fi-FI"/>
              </w:rPr>
              <w:t>HR, waking hours</w:t>
            </w:r>
          </w:p>
        </w:tc>
        <w:tc>
          <w:tcPr>
            <w:tcW w:w="1439" w:type="dxa"/>
          </w:tcPr>
          <w:p w:rsidR="002A364F" w:rsidRPr="008223BC" w:rsidRDefault="002A364F" w:rsidP="00357A03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fi-FI"/>
              </w:rPr>
            </w:pPr>
            <w:r w:rsidRPr="008223BC">
              <w:rPr>
                <w:rFonts w:ascii="Times New Roman" w:hAnsi="Times New Roman" w:cs="Times New Roman"/>
                <w:sz w:val="20"/>
                <w:szCs w:val="20"/>
              </w:rPr>
              <w:t>79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8223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Pr="008223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440" w:type="dxa"/>
          </w:tcPr>
          <w:p w:rsidR="002A364F" w:rsidRPr="008223BC" w:rsidRDefault="002A364F" w:rsidP="00357A03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fi-FI"/>
              </w:rPr>
            </w:pPr>
            <w:r w:rsidRPr="008223BC">
              <w:rPr>
                <w:rFonts w:ascii="Times New Roman" w:hAnsi="Times New Roman" w:cs="Times New Roman"/>
                <w:sz w:val="20"/>
                <w:szCs w:val="20"/>
              </w:rPr>
              <w:t>77.5</w:t>
            </w:r>
            <w:r w:rsidRPr="008223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8.6</w:t>
            </w:r>
          </w:p>
        </w:tc>
        <w:tc>
          <w:tcPr>
            <w:tcW w:w="1439" w:type="dxa"/>
          </w:tcPr>
          <w:p w:rsidR="002A364F" w:rsidRPr="008223BC" w:rsidRDefault="002A364F" w:rsidP="00357A03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fi-FI"/>
              </w:rPr>
            </w:pPr>
            <w:r w:rsidRPr="008223BC">
              <w:rPr>
                <w:rFonts w:ascii="Times New Roman" w:hAnsi="Times New Roman" w:cs="Times New Roman"/>
                <w:sz w:val="20"/>
                <w:szCs w:val="20"/>
              </w:rPr>
              <w:t>77.3</w:t>
            </w:r>
            <w:r w:rsidRPr="008223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9.1</w:t>
            </w:r>
          </w:p>
        </w:tc>
        <w:tc>
          <w:tcPr>
            <w:tcW w:w="1440" w:type="dxa"/>
          </w:tcPr>
          <w:p w:rsidR="002A364F" w:rsidRPr="008223BC" w:rsidRDefault="002A364F" w:rsidP="00357A03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fi-FI"/>
              </w:rPr>
            </w:pPr>
            <w:r w:rsidRPr="008223BC">
              <w:rPr>
                <w:rFonts w:ascii="Times New Roman" w:hAnsi="Times New Roman" w:cs="Times New Roman"/>
                <w:sz w:val="20"/>
                <w:szCs w:val="20"/>
              </w:rPr>
              <w:t>75.6</w:t>
            </w:r>
            <w:r w:rsidRPr="008223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9.2</w:t>
            </w:r>
          </w:p>
        </w:tc>
        <w:tc>
          <w:tcPr>
            <w:tcW w:w="1439" w:type="dxa"/>
          </w:tcPr>
          <w:p w:rsidR="002A364F" w:rsidRPr="008223BC" w:rsidRDefault="002A364F" w:rsidP="00357A03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fi-FI"/>
              </w:rPr>
            </w:pPr>
            <w:r w:rsidRPr="008223BC">
              <w:rPr>
                <w:rFonts w:ascii="Times New Roman" w:hAnsi="Times New Roman" w:cs="Times New Roman"/>
                <w:sz w:val="20"/>
                <w:szCs w:val="20"/>
              </w:rPr>
              <w:t>83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8223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8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440" w:type="dxa"/>
          </w:tcPr>
          <w:p w:rsidR="002A364F" w:rsidRPr="008223BC" w:rsidRDefault="002A364F" w:rsidP="00357A03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fi-FI"/>
              </w:rPr>
            </w:pPr>
            <w:r w:rsidRPr="008223BC">
              <w:rPr>
                <w:rFonts w:ascii="Times New Roman" w:hAnsi="Times New Roman" w:cs="Times New Roman"/>
                <w:sz w:val="20"/>
                <w:szCs w:val="20"/>
              </w:rPr>
              <w:t>81.6</w:t>
            </w:r>
            <w:r w:rsidRPr="008223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8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439" w:type="dxa"/>
          </w:tcPr>
          <w:p w:rsidR="002A364F" w:rsidRPr="008223BC" w:rsidRDefault="002A364F" w:rsidP="00357A03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 w:eastAsia="fi-FI"/>
              </w:rPr>
            </w:pPr>
            <w:r w:rsidRPr="008223BC">
              <w:rPr>
                <w:rFonts w:ascii="Times New Roman" w:hAnsi="Times New Roman" w:cs="Times New Roman"/>
                <w:sz w:val="20"/>
                <w:szCs w:val="20"/>
              </w:rPr>
              <w:t>8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8223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8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440" w:type="dxa"/>
          </w:tcPr>
          <w:p w:rsidR="002A364F" w:rsidRPr="008223BC" w:rsidRDefault="002A364F" w:rsidP="00357A03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 w:eastAsia="fi-FI"/>
              </w:rPr>
            </w:pPr>
            <w:r w:rsidRPr="008223BC">
              <w:rPr>
                <w:rFonts w:ascii="Times New Roman" w:hAnsi="Times New Roman" w:cs="Times New Roman"/>
                <w:sz w:val="20"/>
                <w:szCs w:val="20"/>
              </w:rPr>
              <w:t>79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8223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8.4</w:t>
            </w:r>
          </w:p>
        </w:tc>
      </w:tr>
      <w:tr w:rsidR="002A364F" w:rsidRPr="008223BC" w:rsidTr="00357A03">
        <w:tc>
          <w:tcPr>
            <w:tcW w:w="2658" w:type="dxa"/>
          </w:tcPr>
          <w:p w:rsidR="002A364F" w:rsidRPr="008223BC" w:rsidRDefault="002A364F" w:rsidP="00357A03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 w:eastAsia="fi-FI"/>
              </w:rPr>
            </w:pPr>
            <w:r w:rsidRPr="008223BC">
              <w:rPr>
                <w:rFonts w:ascii="Times New Roman" w:hAnsi="Times New Roman" w:cs="Times New Roman"/>
                <w:bCs/>
                <w:sz w:val="20"/>
                <w:szCs w:val="20"/>
                <w:lang w:val="en-US" w:eastAsia="fi-FI"/>
              </w:rPr>
              <w:t>HR, sleep</w:t>
            </w:r>
          </w:p>
        </w:tc>
        <w:tc>
          <w:tcPr>
            <w:tcW w:w="1439" w:type="dxa"/>
          </w:tcPr>
          <w:p w:rsidR="002A364F" w:rsidRPr="008223BC" w:rsidRDefault="002A364F" w:rsidP="00357A03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 w:eastAsia="fi-FI"/>
              </w:rPr>
            </w:pPr>
            <w:r w:rsidRPr="008223BC">
              <w:rPr>
                <w:rFonts w:ascii="Times New Roman" w:hAnsi="Times New Roman" w:cs="Times New Roman"/>
                <w:sz w:val="20"/>
                <w:szCs w:val="20"/>
              </w:rPr>
              <w:t>57.6</w:t>
            </w:r>
            <w:r w:rsidRPr="008223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7.9</w:t>
            </w:r>
          </w:p>
        </w:tc>
        <w:tc>
          <w:tcPr>
            <w:tcW w:w="1440" w:type="dxa"/>
          </w:tcPr>
          <w:p w:rsidR="002A364F" w:rsidRPr="008223BC" w:rsidRDefault="002A364F" w:rsidP="00357A03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 w:eastAsia="fi-FI"/>
              </w:rPr>
            </w:pPr>
            <w:r w:rsidRPr="008223BC">
              <w:rPr>
                <w:rFonts w:ascii="Times New Roman" w:hAnsi="Times New Roman" w:cs="Times New Roman"/>
                <w:sz w:val="20"/>
                <w:szCs w:val="20"/>
              </w:rPr>
              <w:t>58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8</w:t>
            </w:r>
            <w:r w:rsidRPr="008223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439" w:type="dxa"/>
          </w:tcPr>
          <w:p w:rsidR="002A364F" w:rsidRPr="008223BC" w:rsidRDefault="002A364F" w:rsidP="00357A03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 w:eastAsia="fi-FI"/>
              </w:rPr>
            </w:pPr>
            <w:r w:rsidRPr="008223BC">
              <w:rPr>
                <w:rFonts w:ascii="Times New Roman" w:hAnsi="Times New Roman" w:cs="Times New Roman"/>
                <w:sz w:val="20"/>
                <w:szCs w:val="20"/>
              </w:rPr>
              <w:t>59.9</w:t>
            </w:r>
            <w:r w:rsidRPr="008223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8.0</w:t>
            </w:r>
          </w:p>
        </w:tc>
        <w:tc>
          <w:tcPr>
            <w:tcW w:w="1440" w:type="dxa"/>
          </w:tcPr>
          <w:p w:rsidR="002A364F" w:rsidRPr="008223BC" w:rsidRDefault="002A364F" w:rsidP="00357A03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 w:eastAsia="fi-FI"/>
              </w:rPr>
            </w:pPr>
            <w:r w:rsidRPr="008223BC">
              <w:rPr>
                <w:rFonts w:ascii="Times New Roman" w:hAnsi="Times New Roman" w:cs="Times New Roman"/>
                <w:sz w:val="20"/>
                <w:szCs w:val="20"/>
              </w:rPr>
              <w:t>60.5</w:t>
            </w:r>
            <w:r w:rsidRPr="008223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8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439" w:type="dxa"/>
          </w:tcPr>
          <w:p w:rsidR="002A364F" w:rsidRPr="008223BC" w:rsidRDefault="002A364F" w:rsidP="00357A03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 w:eastAsia="fi-FI"/>
              </w:rPr>
            </w:pPr>
            <w:r w:rsidRPr="008223BC">
              <w:rPr>
                <w:rFonts w:ascii="Times New Roman" w:hAnsi="Times New Roman" w:cs="Times New Roman"/>
                <w:sz w:val="20"/>
                <w:szCs w:val="20"/>
              </w:rPr>
              <w:t>62.9</w:t>
            </w:r>
            <w:r w:rsidRPr="008223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8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440" w:type="dxa"/>
          </w:tcPr>
          <w:p w:rsidR="002A364F" w:rsidRPr="008223BC" w:rsidRDefault="002A364F" w:rsidP="00357A03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 w:eastAsia="fi-FI"/>
              </w:rPr>
            </w:pPr>
            <w:r w:rsidRPr="008223BC">
              <w:rPr>
                <w:rFonts w:ascii="Times New Roman" w:hAnsi="Times New Roman" w:cs="Times New Roman"/>
                <w:sz w:val="20"/>
                <w:szCs w:val="20"/>
              </w:rPr>
              <w:t>63.4</w:t>
            </w:r>
            <w:r w:rsidRPr="008223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7.8</w:t>
            </w:r>
          </w:p>
        </w:tc>
        <w:tc>
          <w:tcPr>
            <w:tcW w:w="1439" w:type="dxa"/>
          </w:tcPr>
          <w:p w:rsidR="002A364F" w:rsidRPr="008223BC" w:rsidRDefault="002A364F" w:rsidP="00357A03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 w:eastAsia="fi-FI"/>
              </w:rPr>
            </w:pPr>
            <w:r w:rsidRPr="008223BC">
              <w:rPr>
                <w:rFonts w:ascii="Times New Roman" w:hAnsi="Times New Roman" w:cs="Times New Roman"/>
                <w:sz w:val="20"/>
                <w:szCs w:val="20"/>
              </w:rPr>
              <w:t>63.3</w:t>
            </w:r>
            <w:r w:rsidRPr="008223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7.6</w:t>
            </w:r>
          </w:p>
        </w:tc>
        <w:tc>
          <w:tcPr>
            <w:tcW w:w="1440" w:type="dxa"/>
          </w:tcPr>
          <w:p w:rsidR="002A364F" w:rsidRPr="008223BC" w:rsidRDefault="002A364F" w:rsidP="00357A03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 w:eastAsia="fi-FI"/>
              </w:rPr>
            </w:pPr>
            <w:r w:rsidRPr="008223BC">
              <w:rPr>
                <w:rFonts w:ascii="Times New Roman" w:hAnsi="Times New Roman" w:cs="Times New Roman"/>
                <w:sz w:val="20"/>
                <w:szCs w:val="20"/>
              </w:rPr>
              <w:t>6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8223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7.5</w:t>
            </w:r>
          </w:p>
        </w:tc>
      </w:tr>
      <w:tr w:rsidR="002A364F" w:rsidRPr="008223BC" w:rsidTr="00357A03">
        <w:tc>
          <w:tcPr>
            <w:tcW w:w="2658" w:type="dxa"/>
          </w:tcPr>
          <w:p w:rsidR="002A364F" w:rsidRPr="008223BC" w:rsidRDefault="002A364F" w:rsidP="00357A03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 w:eastAsia="fi-FI"/>
              </w:rPr>
            </w:pPr>
            <w:r w:rsidRPr="008223BC">
              <w:rPr>
                <w:rFonts w:ascii="Times New Roman" w:hAnsi="Times New Roman" w:cs="Times New Roman"/>
                <w:bCs/>
                <w:sz w:val="20"/>
                <w:szCs w:val="20"/>
                <w:lang w:val="en-US" w:eastAsia="fi-FI"/>
              </w:rPr>
              <w:t>RMSSD, waking hours</w:t>
            </w:r>
          </w:p>
        </w:tc>
        <w:tc>
          <w:tcPr>
            <w:tcW w:w="1439" w:type="dxa"/>
          </w:tcPr>
          <w:p w:rsidR="002A364F" w:rsidRPr="008223BC" w:rsidRDefault="002A364F" w:rsidP="00357A03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fi-FI"/>
              </w:rPr>
            </w:pPr>
            <w:r w:rsidRPr="008223BC">
              <w:rPr>
                <w:rFonts w:ascii="Times New Roman" w:hAnsi="Times New Roman" w:cs="Times New Roman"/>
                <w:sz w:val="20"/>
                <w:szCs w:val="20"/>
              </w:rPr>
              <w:t>33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8223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12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440" w:type="dxa"/>
          </w:tcPr>
          <w:p w:rsidR="002A364F" w:rsidRPr="008223BC" w:rsidRDefault="002A364F" w:rsidP="00357A03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 w:rsidRPr="008223B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223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11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439" w:type="dxa"/>
          </w:tcPr>
          <w:p w:rsidR="002A364F" w:rsidRPr="008223BC" w:rsidRDefault="002A364F" w:rsidP="00357A03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fi-FI"/>
              </w:rPr>
            </w:pPr>
            <w:r w:rsidRPr="008223BC">
              <w:rPr>
                <w:rFonts w:ascii="Times New Roman" w:hAnsi="Times New Roman" w:cs="Times New Roman"/>
                <w:sz w:val="20"/>
                <w:szCs w:val="20"/>
              </w:rPr>
              <w:t>24.0</w:t>
            </w:r>
            <w:r w:rsidRPr="008223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9.6</w:t>
            </w:r>
          </w:p>
        </w:tc>
        <w:tc>
          <w:tcPr>
            <w:tcW w:w="1440" w:type="dxa"/>
          </w:tcPr>
          <w:p w:rsidR="002A364F" w:rsidRPr="008223BC" w:rsidRDefault="002A364F" w:rsidP="00357A03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fi-FI"/>
              </w:rPr>
            </w:pPr>
            <w:r w:rsidRPr="008223BC">
              <w:rPr>
                <w:rFonts w:ascii="Times New Roman" w:hAnsi="Times New Roman" w:cs="Times New Roman"/>
                <w:sz w:val="20"/>
                <w:szCs w:val="20"/>
              </w:rPr>
              <w:t>2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8223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8.5</w:t>
            </w:r>
          </w:p>
        </w:tc>
        <w:tc>
          <w:tcPr>
            <w:tcW w:w="1439" w:type="dxa"/>
          </w:tcPr>
          <w:p w:rsidR="002A364F" w:rsidRPr="008223BC" w:rsidRDefault="002A364F" w:rsidP="00357A03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fi-FI"/>
              </w:rPr>
            </w:pPr>
            <w:r w:rsidRPr="008223BC">
              <w:rPr>
                <w:rFonts w:ascii="Times New Roman" w:hAnsi="Times New Roman" w:cs="Times New Roman"/>
                <w:sz w:val="20"/>
                <w:szCs w:val="20"/>
              </w:rPr>
              <w:t>31.9</w:t>
            </w:r>
            <w:r w:rsidRPr="008223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11.4</w:t>
            </w:r>
          </w:p>
        </w:tc>
        <w:tc>
          <w:tcPr>
            <w:tcW w:w="1440" w:type="dxa"/>
          </w:tcPr>
          <w:p w:rsidR="002A364F" w:rsidRPr="008223BC" w:rsidRDefault="002A364F" w:rsidP="00357A03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fi-FI"/>
              </w:rPr>
            </w:pPr>
            <w:r w:rsidRPr="008223BC">
              <w:rPr>
                <w:rFonts w:ascii="Times New Roman" w:hAnsi="Times New Roman" w:cs="Times New Roman"/>
                <w:sz w:val="20"/>
                <w:szCs w:val="20"/>
              </w:rPr>
              <w:t>28.5</w:t>
            </w:r>
            <w:r w:rsidRPr="008223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1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439" w:type="dxa"/>
          </w:tcPr>
          <w:p w:rsidR="002A364F" w:rsidRPr="008223BC" w:rsidRDefault="002A364F" w:rsidP="00357A03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fi-FI"/>
              </w:rPr>
            </w:pPr>
            <w:r w:rsidRPr="008223BC">
              <w:rPr>
                <w:rFonts w:ascii="Times New Roman" w:hAnsi="Times New Roman" w:cs="Times New Roman"/>
                <w:sz w:val="20"/>
                <w:szCs w:val="20"/>
              </w:rPr>
              <w:t>23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8223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9.0</w:t>
            </w:r>
          </w:p>
        </w:tc>
        <w:tc>
          <w:tcPr>
            <w:tcW w:w="1440" w:type="dxa"/>
          </w:tcPr>
          <w:p w:rsidR="002A364F" w:rsidRPr="008223BC" w:rsidRDefault="002A364F" w:rsidP="00357A03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fi-FI"/>
              </w:rPr>
            </w:pPr>
            <w:r w:rsidRPr="008223BC">
              <w:rPr>
                <w:rFonts w:ascii="Times New Roman" w:hAnsi="Times New Roman" w:cs="Times New Roman"/>
                <w:sz w:val="20"/>
                <w:szCs w:val="20"/>
              </w:rPr>
              <w:t>19.7</w:t>
            </w:r>
            <w:r w:rsidRPr="008223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7.9</w:t>
            </w:r>
          </w:p>
        </w:tc>
      </w:tr>
      <w:tr w:rsidR="002A364F" w:rsidRPr="008223BC" w:rsidTr="00357A03">
        <w:tc>
          <w:tcPr>
            <w:tcW w:w="2658" w:type="dxa"/>
          </w:tcPr>
          <w:p w:rsidR="002A364F" w:rsidRPr="008223BC" w:rsidRDefault="002A364F" w:rsidP="00357A03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 w:eastAsia="fi-FI"/>
              </w:rPr>
            </w:pPr>
            <w:r w:rsidRPr="008223BC">
              <w:rPr>
                <w:rFonts w:ascii="Times New Roman" w:hAnsi="Times New Roman" w:cs="Times New Roman"/>
                <w:bCs/>
                <w:sz w:val="20"/>
                <w:szCs w:val="20"/>
                <w:lang w:val="en-US" w:eastAsia="fi-FI"/>
              </w:rPr>
              <w:t>RMSSD, sleep</w:t>
            </w:r>
          </w:p>
        </w:tc>
        <w:tc>
          <w:tcPr>
            <w:tcW w:w="1439" w:type="dxa"/>
          </w:tcPr>
          <w:p w:rsidR="002A364F" w:rsidRPr="008223BC" w:rsidRDefault="002A364F" w:rsidP="00357A03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fi-FI"/>
              </w:rPr>
            </w:pPr>
            <w:r w:rsidRPr="008223BC">
              <w:rPr>
                <w:rFonts w:ascii="Times New Roman" w:hAnsi="Times New Roman" w:cs="Times New Roman"/>
                <w:sz w:val="20"/>
                <w:szCs w:val="20"/>
              </w:rPr>
              <w:t>56.5</w:t>
            </w:r>
            <w:r w:rsidRPr="008223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20.8</w:t>
            </w:r>
          </w:p>
        </w:tc>
        <w:tc>
          <w:tcPr>
            <w:tcW w:w="1440" w:type="dxa"/>
          </w:tcPr>
          <w:p w:rsidR="002A364F" w:rsidRPr="008223BC" w:rsidRDefault="002A364F" w:rsidP="00357A03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fi-FI"/>
              </w:rPr>
            </w:pPr>
            <w:r w:rsidRPr="008223BC">
              <w:rPr>
                <w:rFonts w:ascii="Times New Roman" w:hAnsi="Times New Roman" w:cs="Times New Roman"/>
                <w:sz w:val="20"/>
                <w:szCs w:val="20"/>
              </w:rPr>
              <w:t>48.4</w:t>
            </w:r>
            <w:r w:rsidRPr="008223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21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439" w:type="dxa"/>
          </w:tcPr>
          <w:p w:rsidR="002A364F" w:rsidRPr="008223BC" w:rsidRDefault="002A364F" w:rsidP="00357A03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fi-FI"/>
              </w:rPr>
            </w:pPr>
            <w:r w:rsidRPr="008223BC">
              <w:rPr>
                <w:rFonts w:ascii="Times New Roman" w:hAnsi="Times New Roman" w:cs="Times New Roman"/>
                <w:sz w:val="20"/>
                <w:szCs w:val="20"/>
              </w:rPr>
              <w:t>37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8223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16.3</w:t>
            </w:r>
          </w:p>
        </w:tc>
        <w:tc>
          <w:tcPr>
            <w:tcW w:w="1440" w:type="dxa"/>
          </w:tcPr>
          <w:p w:rsidR="002A364F" w:rsidRPr="008223BC" w:rsidRDefault="002A364F" w:rsidP="00357A03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fi-FI"/>
              </w:rPr>
            </w:pPr>
            <w:r w:rsidRPr="008223BC">
              <w:rPr>
                <w:rFonts w:ascii="Times New Roman" w:hAnsi="Times New Roman" w:cs="Times New Roman"/>
                <w:sz w:val="20"/>
                <w:szCs w:val="20"/>
              </w:rPr>
              <w:t>30.4</w:t>
            </w:r>
            <w:r w:rsidRPr="008223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14.4</w:t>
            </w:r>
          </w:p>
        </w:tc>
        <w:tc>
          <w:tcPr>
            <w:tcW w:w="1439" w:type="dxa"/>
          </w:tcPr>
          <w:p w:rsidR="002A364F" w:rsidRPr="008223BC" w:rsidRDefault="002A364F" w:rsidP="00357A03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fi-FI"/>
              </w:rPr>
            </w:pPr>
            <w:r w:rsidRPr="008223BC">
              <w:rPr>
                <w:rFonts w:ascii="Times New Roman" w:hAnsi="Times New Roman" w:cs="Times New Roman"/>
                <w:sz w:val="20"/>
                <w:szCs w:val="20"/>
              </w:rPr>
              <w:t>50.7</w:t>
            </w:r>
            <w:r w:rsidRPr="008223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21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440" w:type="dxa"/>
          </w:tcPr>
          <w:p w:rsidR="002A364F" w:rsidRPr="008223BC" w:rsidRDefault="002A364F" w:rsidP="00357A03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fi-FI"/>
              </w:rPr>
            </w:pPr>
            <w:r w:rsidRPr="008223BC">
              <w:rPr>
                <w:rFonts w:ascii="Times New Roman" w:hAnsi="Times New Roman" w:cs="Times New Roman"/>
                <w:sz w:val="20"/>
                <w:szCs w:val="20"/>
              </w:rPr>
              <w:t>42.8</w:t>
            </w:r>
            <w:r w:rsidRPr="008223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18.4</w:t>
            </w:r>
          </w:p>
        </w:tc>
        <w:tc>
          <w:tcPr>
            <w:tcW w:w="1439" w:type="dxa"/>
          </w:tcPr>
          <w:p w:rsidR="002A364F" w:rsidRPr="008223BC" w:rsidRDefault="002A364F" w:rsidP="00357A03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 w:eastAsia="fi-FI"/>
              </w:rPr>
            </w:pPr>
            <w:r w:rsidRPr="008223BC">
              <w:rPr>
                <w:rFonts w:ascii="Times New Roman" w:hAnsi="Times New Roman" w:cs="Times New Roman"/>
                <w:sz w:val="20"/>
                <w:szCs w:val="20"/>
              </w:rPr>
              <w:t>35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8223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16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440" w:type="dxa"/>
          </w:tcPr>
          <w:p w:rsidR="002A364F" w:rsidRPr="008223BC" w:rsidRDefault="002A364F" w:rsidP="00357A03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 w:eastAsia="fi-FI"/>
              </w:rPr>
            </w:pPr>
            <w:r w:rsidRPr="008223BC">
              <w:rPr>
                <w:rFonts w:ascii="Times New Roman" w:hAnsi="Times New Roman" w:cs="Times New Roman"/>
                <w:sz w:val="20"/>
                <w:szCs w:val="20"/>
              </w:rPr>
              <w:t>29.9</w:t>
            </w:r>
            <w:r w:rsidRPr="008223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13.4</w:t>
            </w:r>
          </w:p>
        </w:tc>
      </w:tr>
      <w:tr w:rsidR="002A364F" w:rsidRPr="008223BC" w:rsidTr="00357A03">
        <w:tc>
          <w:tcPr>
            <w:tcW w:w="2658" w:type="dxa"/>
          </w:tcPr>
          <w:p w:rsidR="002A364F" w:rsidRPr="008223BC" w:rsidRDefault="002A364F" w:rsidP="00357A03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 w:eastAsia="fi-FI"/>
              </w:rPr>
            </w:pPr>
            <w:r w:rsidRPr="008223BC">
              <w:rPr>
                <w:rFonts w:ascii="Times New Roman" w:hAnsi="Times New Roman" w:cs="Times New Roman"/>
                <w:bCs/>
                <w:sz w:val="20"/>
                <w:szCs w:val="20"/>
                <w:lang w:val="en-US" w:eastAsia="fi-FI"/>
              </w:rPr>
              <w:t>LF/HF ratio, waking hours</w:t>
            </w:r>
          </w:p>
        </w:tc>
        <w:tc>
          <w:tcPr>
            <w:tcW w:w="1439" w:type="dxa"/>
          </w:tcPr>
          <w:p w:rsidR="002A364F" w:rsidRPr="008223BC" w:rsidRDefault="002A364F" w:rsidP="00357A03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 w:eastAsia="fi-FI"/>
              </w:rPr>
            </w:pPr>
            <w:r w:rsidRPr="008223BC">
              <w:rPr>
                <w:rFonts w:ascii="Times New Roman" w:hAnsi="Times New Roman" w:cs="Times New Roman"/>
                <w:sz w:val="20"/>
                <w:szCs w:val="20"/>
              </w:rPr>
              <w:t>3.15</w:t>
            </w:r>
            <w:r w:rsidRPr="008223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1.25</w:t>
            </w:r>
          </w:p>
        </w:tc>
        <w:tc>
          <w:tcPr>
            <w:tcW w:w="1440" w:type="dxa"/>
          </w:tcPr>
          <w:p w:rsidR="002A364F" w:rsidRPr="008223BC" w:rsidRDefault="002A364F" w:rsidP="00357A03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 w:eastAsia="fi-FI"/>
              </w:rPr>
            </w:pPr>
            <w:r w:rsidRPr="008223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72±1.53</w:t>
            </w:r>
          </w:p>
        </w:tc>
        <w:tc>
          <w:tcPr>
            <w:tcW w:w="1439" w:type="dxa"/>
          </w:tcPr>
          <w:p w:rsidR="002A364F" w:rsidRPr="008223BC" w:rsidRDefault="002A364F" w:rsidP="00357A03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 w:eastAsia="fi-FI"/>
              </w:rPr>
            </w:pPr>
            <w:r w:rsidRPr="008223BC">
              <w:rPr>
                <w:rFonts w:ascii="Times New Roman" w:hAnsi="Times New Roman" w:cs="Times New Roman"/>
                <w:sz w:val="20"/>
                <w:szCs w:val="20"/>
              </w:rPr>
              <w:t>4.14</w:t>
            </w:r>
            <w:r w:rsidRPr="008223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1.70</w:t>
            </w:r>
          </w:p>
        </w:tc>
        <w:tc>
          <w:tcPr>
            <w:tcW w:w="1440" w:type="dxa"/>
          </w:tcPr>
          <w:p w:rsidR="002A364F" w:rsidRPr="008223BC" w:rsidRDefault="002A364F" w:rsidP="00357A03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 w:eastAsia="fi-FI"/>
              </w:rPr>
            </w:pPr>
            <w:r w:rsidRPr="008223BC">
              <w:rPr>
                <w:rFonts w:ascii="Times New Roman" w:hAnsi="Times New Roman" w:cs="Times New Roman"/>
                <w:sz w:val="20"/>
                <w:szCs w:val="20"/>
              </w:rPr>
              <w:t>3.86</w:t>
            </w:r>
            <w:r w:rsidRPr="008223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1.85</w:t>
            </w:r>
          </w:p>
        </w:tc>
        <w:tc>
          <w:tcPr>
            <w:tcW w:w="1439" w:type="dxa"/>
          </w:tcPr>
          <w:p w:rsidR="002A364F" w:rsidRPr="008223BC" w:rsidRDefault="002A364F" w:rsidP="00357A03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 w:eastAsia="fi-FI"/>
              </w:rPr>
            </w:pPr>
            <w:r w:rsidRPr="008223BC">
              <w:rPr>
                <w:rFonts w:ascii="Times New Roman" w:hAnsi="Times New Roman" w:cs="Times New Roman"/>
                <w:sz w:val="20"/>
                <w:szCs w:val="20"/>
              </w:rPr>
              <w:t>2.70</w:t>
            </w:r>
            <w:r w:rsidRPr="008223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2.51</w:t>
            </w:r>
          </w:p>
        </w:tc>
        <w:tc>
          <w:tcPr>
            <w:tcW w:w="1440" w:type="dxa"/>
          </w:tcPr>
          <w:p w:rsidR="002A364F" w:rsidRPr="008223BC" w:rsidRDefault="002A364F" w:rsidP="00357A03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 w:eastAsia="fi-FI"/>
              </w:rPr>
            </w:pPr>
            <w:r w:rsidRPr="008223BC">
              <w:rPr>
                <w:rFonts w:ascii="Times New Roman" w:hAnsi="Times New Roman" w:cs="Times New Roman"/>
                <w:sz w:val="20"/>
                <w:szCs w:val="20"/>
              </w:rPr>
              <w:t>2.86</w:t>
            </w:r>
            <w:r w:rsidRPr="008223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1.23</w:t>
            </w:r>
          </w:p>
        </w:tc>
        <w:tc>
          <w:tcPr>
            <w:tcW w:w="1439" w:type="dxa"/>
          </w:tcPr>
          <w:p w:rsidR="002A364F" w:rsidRPr="008223BC" w:rsidRDefault="002A364F" w:rsidP="00357A0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 w:eastAsia="fi-FI"/>
              </w:rPr>
            </w:pPr>
            <w:r w:rsidRPr="008223BC">
              <w:rPr>
                <w:rFonts w:ascii="Times New Roman" w:hAnsi="Times New Roman" w:cs="Times New Roman"/>
                <w:sz w:val="20"/>
                <w:szCs w:val="20"/>
              </w:rPr>
              <w:t>3.04</w:t>
            </w:r>
            <w:r w:rsidRPr="008223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1.20</w:t>
            </w:r>
          </w:p>
        </w:tc>
        <w:tc>
          <w:tcPr>
            <w:tcW w:w="1440" w:type="dxa"/>
          </w:tcPr>
          <w:p w:rsidR="002A364F" w:rsidRPr="008223BC" w:rsidRDefault="002A364F" w:rsidP="00357A03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 w:eastAsia="fi-FI"/>
              </w:rPr>
            </w:pPr>
            <w:r w:rsidRPr="008223BC">
              <w:rPr>
                <w:rFonts w:ascii="Times New Roman" w:hAnsi="Times New Roman" w:cs="Times New Roman"/>
                <w:sz w:val="20"/>
                <w:szCs w:val="20"/>
              </w:rPr>
              <w:t>2.99</w:t>
            </w:r>
            <w:r w:rsidRPr="008223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1.28</w:t>
            </w:r>
          </w:p>
        </w:tc>
      </w:tr>
      <w:tr w:rsidR="002A364F" w:rsidRPr="008223BC" w:rsidTr="00357A03">
        <w:tc>
          <w:tcPr>
            <w:tcW w:w="2658" w:type="dxa"/>
          </w:tcPr>
          <w:p w:rsidR="002A364F" w:rsidRPr="008223BC" w:rsidRDefault="002A364F" w:rsidP="00357A03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 w:eastAsia="fi-FI"/>
              </w:rPr>
            </w:pPr>
            <w:r w:rsidRPr="008223BC">
              <w:rPr>
                <w:rFonts w:ascii="Times New Roman" w:hAnsi="Times New Roman" w:cs="Times New Roman"/>
                <w:bCs/>
                <w:sz w:val="20"/>
                <w:szCs w:val="20"/>
                <w:lang w:val="en-US" w:eastAsia="fi-FI"/>
              </w:rPr>
              <w:t>LF/HF ratio, sleep</w:t>
            </w:r>
          </w:p>
        </w:tc>
        <w:tc>
          <w:tcPr>
            <w:tcW w:w="1439" w:type="dxa"/>
          </w:tcPr>
          <w:p w:rsidR="002A364F" w:rsidRPr="008223BC" w:rsidRDefault="002A364F" w:rsidP="00357A03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fi-FI"/>
              </w:rPr>
            </w:pPr>
            <w:r w:rsidRPr="008223BC">
              <w:rPr>
                <w:rFonts w:ascii="Times New Roman" w:hAnsi="Times New Roman" w:cs="Times New Roman"/>
                <w:sz w:val="20"/>
                <w:szCs w:val="20"/>
              </w:rPr>
              <w:t>1.74</w:t>
            </w:r>
            <w:r w:rsidRPr="008223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0.90</w:t>
            </w:r>
          </w:p>
        </w:tc>
        <w:tc>
          <w:tcPr>
            <w:tcW w:w="1440" w:type="dxa"/>
          </w:tcPr>
          <w:p w:rsidR="002A364F" w:rsidRPr="008223BC" w:rsidRDefault="002A364F" w:rsidP="00357A03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fi-FI"/>
              </w:rPr>
            </w:pPr>
            <w:r w:rsidRPr="008223BC">
              <w:rPr>
                <w:rFonts w:ascii="Times New Roman" w:hAnsi="Times New Roman" w:cs="Times New Roman"/>
                <w:sz w:val="20"/>
                <w:szCs w:val="20"/>
              </w:rPr>
              <w:t>2.20</w:t>
            </w:r>
            <w:r w:rsidRPr="008223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1.32</w:t>
            </w:r>
          </w:p>
        </w:tc>
        <w:tc>
          <w:tcPr>
            <w:tcW w:w="1439" w:type="dxa"/>
          </w:tcPr>
          <w:p w:rsidR="002A364F" w:rsidRPr="008223BC" w:rsidRDefault="002A364F" w:rsidP="00357A03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fi-FI"/>
              </w:rPr>
            </w:pPr>
            <w:r w:rsidRPr="008223BC">
              <w:rPr>
                <w:rFonts w:ascii="Times New Roman" w:hAnsi="Times New Roman" w:cs="Times New Roman"/>
                <w:sz w:val="20"/>
                <w:szCs w:val="20"/>
              </w:rPr>
              <w:t>2.73</w:t>
            </w:r>
            <w:r w:rsidRPr="008223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1.44</w:t>
            </w:r>
          </w:p>
        </w:tc>
        <w:tc>
          <w:tcPr>
            <w:tcW w:w="1440" w:type="dxa"/>
          </w:tcPr>
          <w:p w:rsidR="002A364F" w:rsidRPr="008223BC" w:rsidRDefault="002A364F" w:rsidP="00357A03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fi-FI"/>
              </w:rPr>
            </w:pPr>
            <w:r w:rsidRPr="008223BC">
              <w:rPr>
                <w:rFonts w:ascii="Times New Roman" w:hAnsi="Times New Roman" w:cs="Times New Roman"/>
                <w:sz w:val="20"/>
                <w:szCs w:val="20"/>
              </w:rPr>
              <w:t>2.92</w:t>
            </w:r>
            <w:r w:rsidRPr="008223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1.59</w:t>
            </w:r>
          </w:p>
        </w:tc>
        <w:tc>
          <w:tcPr>
            <w:tcW w:w="1439" w:type="dxa"/>
          </w:tcPr>
          <w:p w:rsidR="002A364F" w:rsidRPr="008223BC" w:rsidRDefault="002A364F" w:rsidP="00357A03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fi-FI"/>
              </w:rPr>
            </w:pPr>
            <w:r w:rsidRPr="008223BC">
              <w:rPr>
                <w:rFonts w:ascii="Times New Roman" w:hAnsi="Times New Roman" w:cs="Times New Roman"/>
                <w:sz w:val="20"/>
                <w:szCs w:val="20"/>
              </w:rPr>
              <w:t>1.40</w:t>
            </w:r>
            <w:r w:rsidRPr="008223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0.77</w:t>
            </w:r>
          </w:p>
        </w:tc>
        <w:tc>
          <w:tcPr>
            <w:tcW w:w="1440" w:type="dxa"/>
          </w:tcPr>
          <w:p w:rsidR="002A364F" w:rsidRPr="008223BC" w:rsidRDefault="002A364F" w:rsidP="00357A03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fi-FI"/>
              </w:rPr>
            </w:pPr>
            <w:r w:rsidRPr="008223BC">
              <w:rPr>
                <w:rFonts w:ascii="Times New Roman" w:hAnsi="Times New Roman" w:cs="Times New Roman"/>
                <w:sz w:val="20"/>
                <w:szCs w:val="20"/>
              </w:rPr>
              <w:t>1.62</w:t>
            </w:r>
            <w:r w:rsidRPr="008223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0.89</w:t>
            </w:r>
          </w:p>
        </w:tc>
        <w:tc>
          <w:tcPr>
            <w:tcW w:w="1439" w:type="dxa"/>
          </w:tcPr>
          <w:p w:rsidR="002A364F" w:rsidRPr="008223BC" w:rsidRDefault="002A364F" w:rsidP="00357A03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fi-FI"/>
              </w:rPr>
            </w:pPr>
            <w:r w:rsidRPr="008223BC">
              <w:rPr>
                <w:rFonts w:ascii="Times New Roman" w:hAnsi="Times New Roman" w:cs="Times New Roman"/>
                <w:sz w:val="20"/>
                <w:szCs w:val="20"/>
              </w:rPr>
              <w:t>1.85</w:t>
            </w:r>
            <w:r w:rsidRPr="008223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1.03</w:t>
            </w:r>
          </w:p>
        </w:tc>
        <w:tc>
          <w:tcPr>
            <w:tcW w:w="1440" w:type="dxa"/>
          </w:tcPr>
          <w:p w:rsidR="002A364F" w:rsidRPr="008223BC" w:rsidRDefault="002A364F" w:rsidP="00357A03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fi-FI"/>
              </w:rPr>
            </w:pPr>
            <w:r w:rsidRPr="008223BC">
              <w:rPr>
                <w:rFonts w:ascii="Times New Roman" w:hAnsi="Times New Roman" w:cs="Times New Roman"/>
                <w:sz w:val="20"/>
                <w:szCs w:val="20"/>
              </w:rPr>
              <w:t>1.86</w:t>
            </w:r>
            <w:r w:rsidRPr="008223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1.04</w:t>
            </w:r>
          </w:p>
        </w:tc>
      </w:tr>
      <w:tr w:rsidR="002A364F" w:rsidRPr="008223BC" w:rsidTr="00357A03">
        <w:tc>
          <w:tcPr>
            <w:tcW w:w="2658" w:type="dxa"/>
          </w:tcPr>
          <w:p w:rsidR="002A364F" w:rsidRPr="008223BC" w:rsidRDefault="002A364F" w:rsidP="00357A03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 w:eastAsia="fi-FI"/>
              </w:rPr>
            </w:pPr>
            <w:r w:rsidRPr="008223BC">
              <w:rPr>
                <w:rFonts w:ascii="Times New Roman" w:hAnsi="Times New Roman" w:cs="Times New Roman"/>
                <w:bCs/>
                <w:sz w:val="20"/>
                <w:szCs w:val="20"/>
                <w:lang w:val="en-US" w:eastAsia="fi-FI"/>
              </w:rPr>
              <w:t>Stress (%), 24 hours</w:t>
            </w:r>
          </w:p>
        </w:tc>
        <w:tc>
          <w:tcPr>
            <w:tcW w:w="1439" w:type="dxa"/>
          </w:tcPr>
          <w:p w:rsidR="002A364F" w:rsidRPr="008223BC" w:rsidRDefault="002A364F" w:rsidP="00357A03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fi-FI"/>
              </w:rPr>
            </w:pPr>
            <w:r w:rsidRPr="008223BC">
              <w:rPr>
                <w:rFonts w:ascii="Times New Roman" w:hAnsi="Times New Roman" w:cs="Times New Roman"/>
                <w:sz w:val="20"/>
                <w:szCs w:val="20"/>
              </w:rPr>
              <w:t>48.0</w:t>
            </w:r>
            <w:r w:rsidRPr="008223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12.8</w:t>
            </w:r>
          </w:p>
        </w:tc>
        <w:tc>
          <w:tcPr>
            <w:tcW w:w="1440" w:type="dxa"/>
          </w:tcPr>
          <w:p w:rsidR="002A364F" w:rsidRPr="008223BC" w:rsidRDefault="002A364F" w:rsidP="00357A03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fi-FI"/>
              </w:rPr>
            </w:pPr>
            <w:r w:rsidRPr="008223BC">
              <w:rPr>
                <w:rFonts w:ascii="Times New Roman" w:hAnsi="Times New Roman" w:cs="Times New Roman"/>
                <w:sz w:val="20"/>
                <w:szCs w:val="20"/>
              </w:rPr>
              <w:t>49.8</w:t>
            </w:r>
            <w:r w:rsidRPr="008223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13.0</w:t>
            </w:r>
          </w:p>
        </w:tc>
        <w:tc>
          <w:tcPr>
            <w:tcW w:w="1439" w:type="dxa"/>
          </w:tcPr>
          <w:p w:rsidR="002A364F" w:rsidRPr="008223BC" w:rsidRDefault="002A364F" w:rsidP="00357A03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fi-FI"/>
              </w:rPr>
            </w:pPr>
            <w:r w:rsidRPr="008223BC">
              <w:rPr>
                <w:rFonts w:ascii="Times New Roman" w:hAnsi="Times New Roman" w:cs="Times New Roman"/>
                <w:sz w:val="20"/>
                <w:szCs w:val="20"/>
              </w:rPr>
              <w:t>49.6</w:t>
            </w:r>
            <w:r w:rsidRPr="008223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13.7</w:t>
            </w:r>
          </w:p>
        </w:tc>
        <w:tc>
          <w:tcPr>
            <w:tcW w:w="1440" w:type="dxa"/>
          </w:tcPr>
          <w:p w:rsidR="002A364F" w:rsidRPr="008223BC" w:rsidRDefault="002A364F" w:rsidP="00357A03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fi-FI"/>
              </w:rPr>
            </w:pPr>
            <w:r w:rsidRPr="008223BC">
              <w:rPr>
                <w:rFonts w:ascii="Times New Roman" w:hAnsi="Times New Roman" w:cs="Times New Roman"/>
                <w:sz w:val="20"/>
                <w:szCs w:val="20"/>
              </w:rPr>
              <w:t>47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8223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14.9</w:t>
            </w:r>
          </w:p>
        </w:tc>
        <w:tc>
          <w:tcPr>
            <w:tcW w:w="1439" w:type="dxa"/>
          </w:tcPr>
          <w:p w:rsidR="002A364F" w:rsidRPr="008223BC" w:rsidRDefault="002A364F" w:rsidP="00357A03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fi-FI"/>
              </w:rPr>
            </w:pPr>
            <w:r w:rsidRPr="008223BC">
              <w:rPr>
                <w:rFonts w:ascii="Times New Roman" w:hAnsi="Times New Roman" w:cs="Times New Roman"/>
                <w:sz w:val="20"/>
                <w:szCs w:val="20"/>
              </w:rPr>
              <w:t>45.3</w:t>
            </w:r>
            <w:r w:rsidRPr="008223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12.9</w:t>
            </w:r>
          </w:p>
        </w:tc>
        <w:tc>
          <w:tcPr>
            <w:tcW w:w="1440" w:type="dxa"/>
          </w:tcPr>
          <w:p w:rsidR="002A364F" w:rsidRPr="008223BC" w:rsidRDefault="002A364F" w:rsidP="00357A03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fi-FI"/>
              </w:rPr>
            </w:pPr>
            <w:r w:rsidRPr="008223BC">
              <w:rPr>
                <w:rFonts w:ascii="Times New Roman" w:hAnsi="Times New Roman" w:cs="Times New Roman"/>
                <w:sz w:val="20"/>
                <w:szCs w:val="20"/>
              </w:rPr>
              <w:t>47.5</w:t>
            </w:r>
            <w:r w:rsidRPr="008223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12.6</w:t>
            </w:r>
          </w:p>
        </w:tc>
        <w:tc>
          <w:tcPr>
            <w:tcW w:w="1439" w:type="dxa"/>
          </w:tcPr>
          <w:p w:rsidR="002A364F" w:rsidRPr="008223BC" w:rsidRDefault="002A364F" w:rsidP="00357A03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fi-FI"/>
              </w:rPr>
            </w:pPr>
            <w:r w:rsidRPr="008223BC">
              <w:rPr>
                <w:rFonts w:ascii="Times New Roman" w:hAnsi="Times New Roman" w:cs="Times New Roman"/>
                <w:sz w:val="20"/>
                <w:szCs w:val="20"/>
              </w:rPr>
              <w:t>47.9</w:t>
            </w:r>
            <w:r w:rsidRPr="008223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12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440" w:type="dxa"/>
          </w:tcPr>
          <w:p w:rsidR="002A364F" w:rsidRPr="008223BC" w:rsidRDefault="002A364F" w:rsidP="00357A03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fi-FI"/>
              </w:rPr>
            </w:pPr>
            <w:r w:rsidRPr="008223BC">
              <w:rPr>
                <w:rFonts w:ascii="Times New Roman" w:hAnsi="Times New Roman" w:cs="Times New Roman"/>
                <w:sz w:val="20"/>
                <w:szCs w:val="20"/>
              </w:rPr>
              <w:t>46.2</w:t>
            </w:r>
            <w:r w:rsidRPr="008223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13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</w:tr>
      <w:tr w:rsidR="002A364F" w:rsidRPr="008223BC" w:rsidTr="00357A03">
        <w:tc>
          <w:tcPr>
            <w:tcW w:w="2658" w:type="dxa"/>
          </w:tcPr>
          <w:p w:rsidR="002A364F" w:rsidRPr="008223BC" w:rsidRDefault="002A364F" w:rsidP="00357A03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 w:eastAsia="fi-FI"/>
              </w:rPr>
            </w:pPr>
            <w:r w:rsidRPr="008223BC">
              <w:rPr>
                <w:rFonts w:ascii="Times New Roman" w:hAnsi="Times New Roman" w:cs="Times New Roman"/>
                <w:bCs/>
                <w:sz w:val="20"/>
                <w:szCs w:val="20"/>
                <w:lang w:val="en-US" w:eastAsia="fi-FI"/>
              </w:rPr>
              <w:t>Stress%, working hours</w:t>
            </w:r>
          </w:p>
        </w:tc>
        <w:tc>
          <w:tcPr>
            <w:tcW w:w="1439" w:type="dxa"/>
          </w:tcPr>
          <w:p w:rsidR="002A364F" w:rsidRPr="008223BC" w:rsidRDefault="002A364F" w:rsidP="00357A03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fi-FI"/>
              </w:rPr>
            </w:pPr>
            <w:r w:rsidRPr="008223BC">
              <w:rPr>
                <w:rFonts w:ascii="Times New Roman" w:hAnsi="Times New Roman" w:cs="Times New Roman"/>
                <w:sz w:val="20"/>
                <w:szCs w:val="20"/>
              </w:rPr>
              <w:t>69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8223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21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440" w:type="dxa"/>
          </w:tcPr>
          <w:p w:rsidR="002A364F" w:rsidRPr="008223BC" w:rsidRDefault="002A364F" w:rsidP="00357A03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fi-FI"/>
              </w:rPr>
            </w:pPr>
            <w:r w:rsidRPr="008223BC">
              <w:rPr>
                <w:rFonts w:ascii="Times New Roman" w:hAnsi="Times New Roman" w:cs="Times New Roman"/>
                <w:sz w:val="20"/>
                <w:szCs w:val="20"/>
              </w:rPr>
              <w:t>72.1</w:t>
            </w:r>
            <w:r w:rsidRPr="008223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21.0</w:t>
            </w:r>
          </w:p>
        </w:tc>
        <w:tc>
          <w:tcPr>
            <w:tcW w:w="1439" w:type="dxa"/>
          </w:tcPr>
          <w:p w:rsidR="002A364F" w:rsidRPr="008223BC" w:rsidRDefault="002A364F" w:rsidP="00357A03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fi-FI"/>
              </w:rPr>
            </w:pPr>
            <w:r w:rsidRPr="008223BC">
              <w:rPr>
                <w:rFonts w:ascii="Times New Roman" w:hAnsi="Times New Roman" w:cs="Times New Roman"/>
                <w:sz w:val="20"/>
                <w:szCs w:val="20"/>
              </w:rPr>
              <w:t>68.8</w:t>
            </w:r>
            <w:r w:rsidRPr="008223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21.6</w:t>
            </w:r>
          </w:p>
        </w:tc>
        <w:tc>
          <w:tcPr>
            <w:tcW w:w="1440" w:type="dxa"/>
          </w:tcPr>
          <w:p w:rsidR="002A364F" w:rsidRPr="008223BC" w:rsidRDefault="002A364F" w:rsidP="00357A03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fi-FI"/>
              </w:rPr>
            </w:pPr>
            <w:r w:rsidRPr="008223BC">
              <w:rPr>
                <w:rFonts w:ascii="Times New Roman" w:hAnsi="Times New Roman" w:cs="Times New Roman"/>
                <w:sz w:val="20"/>
                <w:szCs w:val="20"/>
              </w:rPr>
              <w:t>6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8223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23.9</w:t>
            </w:r>
          </w:p>
        </w:tc>
        <w:tc>
          <w:tcPr>
            <w:tcW w:w="1439" w:type="dxa"/>
          </w:tcPr>
          <w:p w:rsidR="002A364F" w:rsidRPr="008223BC" w:rsidRDefault="002A364F" w:rsidP="00357A03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</w:t>
            </w:r>
            <w:r w:rsidRPr="008223B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22</w:t>
            </w:r>
            <w:r w:rsidRPr="008223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440" w:type="dxa"/>
          </w:tcPr>
          <w:p w:rsidR="002A364F" w:rsidRPr="008223BC" w:rsidRDefault="002A364F" w:rsidP="00357A03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fi-FI"/>
              </w:rPr>
            </w:pPr>
            <w:r w:rsidRPr="008223BC">
              <w:rPr>
                <w:rFonts w:ascii="Times New Roman" w:hAnsi="Times New Roman" w:cs="Times New Roman"/>
                <w:sz w:val="20"/>
                <w:szCs w:val="20"/>
              </w:rPr>
              <w:t>66.9</w:t>
            </w:r>
            <w:r w:rsidRPr="008223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20.6</w:t>
            </w:r>
          </w:p>
        </w:tc>
        <w:tc>
          <w:tcPr>
            <w:tcW w:w="1439" w:type="dxa"/>
          </w:tcPr>
          <w:p w:rsidR="002A364F" w:rsidRPr="008223BC" w:rsidRDefault="002A364F" w:rsidP="00357A03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fi-FI"/>
              </w:rPr>
            </w:pPr>
            <w:r w:rsidRPr="008223BC">
              <w:rPr>
                <w:rFonts w:ascii="Times New Roman" w:hAnsi="Times New Roman" w:cs="Times New Roman"/>
                <w:sz w:val="20"/>
                <w:szCs w:val="20"/>
              </w:rPr>
              <w:t>65.7</w:t>
            </w:r>
            <w:r w:rsidRPr="008223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8223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440" w:type="dxa"/>
          </w:tcPr>
          <w:p w:rsidR="002A364F" w:rsidRPr="008223BC" w:rsidRDefault="002A364F" w:rsidP="00357A03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fi-FI"/>
              </w:rPr>
            </w:pPr>
            <w:r w:rsidRPr="008223BC">
              <w:rPr>
                <w:rFonts w:ascii="Times New Roman" w:hAnsi="Times New Roman" w:cs="Times New Roman"/>
                <w:sz w:val="20"/>
                <w:szCs w:val="20"/>
              </w:rPr>
              <w:t>61.7</w:t>
            </w:r>
            <w:r w:rsidRPr="008223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22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</w:tr>
      <w:tr w:rsidR="002A364F" w:rsidRPr="008223BC" w:rsidTr="00357A03">
        <w:tc>
          <w:tcPr>
            <w:tcW w:w="2658" w:type="dxa"/>
          </w:tcPr>
          <w:p w:rsidR="002A364F" w:rsidRPr="008223BC" w:rsidRDefault="002A364F" w:rsidP="00357A03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 w:eastAsia="fi-FI"/>
              </w:rPr>
            </w:pPr>
            <w:r w:rsidRPr="008223BC">
              <w:rPr>
                <w:rFonts w:ascii="Times New Roman" w:hAnsi="Times New Roman" w:cs="Times New Roman"/>
                <w:bCs/>
                <w:sz w:val="20"/>
                <w:szCs w:val="20"/>
                <w:lang w:val="en-US" w:eastAsia="fi-FI"/>
              </w:rPr>
              <w:t>Stress index, 24 hours</w:t>
            </w:r>
          </w:p>
        </w:tc>
        <w:tc>
          <w:tcPr>
            <w:tcW w:w="1439" w:type="dxa"/>
          </w:tcPr>
          <w:p w:rsidR="002A364F" w:rsidRPr="008223BC" w:rsidRDefault="002A364F" w:rsidP="00357A03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fi-FI"/>
              </w:rPr>
            </w:pPr>
            <w:r w:rsidRPr="008223BC">
              <w:rPr>
                <w:rFonts w:ascii="Times New Roman" w:hAnsi="Times New Roman" w:cs="Times New Roman"/>
                <w:sz w:val="20"/>
                <w:szCs w:val="20"/>
              </w:rPr>
              <w:t>116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8223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24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440" w:type="dxa"/>
          </w:tcPr>
          <w:p w:rsidR="002A364F" w:rsidRPr="008223BC" w:rsidRDefault="002A364F" w:rsidP="00357A03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7</w:t>
            </w:r>
            <w:r w:rsidRPr="008223B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223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28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439" w:type="dxa"/>
          </w:tcPr>
          <w:p w:rsidR="002A364F" w:rsidRPr="008223BC" w:rsidRDefault="002A364F" w:rsidP="00357A03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fi-FI"/>
              </w:rPr>
            </w:pPr>
            <w:r w:rsidRPr="008223BC">
              <w:rPr>
                <w:rFonts w:ascii="Times New Roman" w:hAnsi="Times New Roman" w:cs="Times New Roman"/>
                <w:sz w:val="20"/>
                <w:szCs w:val="20"/>
              </w:rPr>
              <w:t>147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8223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38.7</w:t>
            </w:r>
          </w:p>
        </w:tc>
        <w:tc>
          <w:tcPr>
            <w:tcW w:w="1440" w:type="dxa"/>
          </w:tcPr>
          <w:p w:rsidR="002A364F" w:rsidRPr="008223BC" w:rsidRDefault="002A364F" w:rsidP="00357A03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fi-FI"/>
              </w:rPr>
            </w:pPr>
            <w:r w:rsidRPr="008223BC">
              <w:rPr>
                <w:rFonts w:ascii="Times New Roman" w:hAnsi="Times New Roman" w:cs="Times New Roman"/>
                <w:sz w:val="20"/>
                <w:szCs w:val="20"/>
              </w:rPr>
              <w:t>168.7</w:t>
            </w:r>
            <w:r w:rsidRPr="008223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48.7</w:t>
            </w:r>
          </w:p>
        </w:tc>
        <w:tc>
          <w:tcPr>
            <w:tcW w:w="1439" w:type="dxa"/>
          </w:tcPr>
          <w:p w:rsidR="002A364F" w:rsidRPr="008223BC" w:rsidRDefault="002A364F" w:rsidP="00357A03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fi-FI"/>
              </w:rPr>
            </w:pPr>
            <w:r w:rsidRPr="008223BC">
              <w:rPr>
                <w:rFonts w:ascii="Times New Roman" w:hAnsi="Times New Roman" w:cs="Times New Roman"/>
                <w:sz w:val="20"/>
                <w:szCs w:val="20"/>
              </w:rPr>
              <w:t>116.3</w:t>
            </w:r>
            <w:r w:rsidRPr="008223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24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440" w:type="dxa"/>
          </w:tcPr>
          <w:p w:rsidR="002A364F" w:rsidRPr="008223BC" w:rsidRDefault="002A364F" w:rsidP="00357A0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 w:eastAsia="fi-FI"/>
              </w:rPr>
            </w:pPr>
            <w:r w:rsidRPr="008223BC">
              <w:rPr>
                <w:rFonts w:ascii="Times New Roman" w:hAnsi="Times New Roman" w:cs="Times New Roman"/>
                <w:sz w:val="20"/>
                <w:szCs w:val="20"/>
              </w:rPr>
              <w:t>126.4</w:t>
            </w:r>
            <w:r w:rsidRPr="008223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3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439" w:type="dxa"/>
          </w:tcPr>
          <w:p w:rsidR="002A364F" w:rsidRPr="008223BC" w:rsidRDefault="002A364F" w:rsidP="00357A03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fi-FI"/>
              </w:rPr>
            </w:pPr>
            <w:r w:rsidRPr="008223BC">
              <w:rPr>
                <w:rFonts w:ascii="Times New Roman" w:hAnsi="Times New Roman" w:cs="Times New Roman"/>
                <w:sz w:val="20"/>
                <w:szCs w:val="20"/>
              </w:rPr>
              <w:t>143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8223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37.3</w:t>
            </w:r>
          </w:p>
        </w:tc>
        <w:tc>
          <w:tcPr>
            <w:tcW w:w="1440" w:type="dxa"/>
          </w:tcPr>
          <w:p w:rsidR="002A364F" w:rsidRPr="008223BC" w:rsidRDefault="002A364F" w:rsidP="00357A03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fi-FI"/>
              </w:rPr>
            </w:pPr>
            <w:r w:rsidRPr="008223BC">
              <w:rPr>
                <w:rFonts w:ascii="Times New Roman" w:hAnsi="Times New Roman" w:cs="Times New Roman"/>
                <w:sz w:val="20"/>
                <w:szCs w:val="20"/>
              </w:rPr>
              <w:t>167.4</w:t>
            </w:r>
            <w:r w:rsidRPr="008223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5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2A364F" w:rsidRPr="008223BC" w:rsidTr="00357A03">
        <w:tc>
          <w:tcPr>
            <w:tcW w:w="2658" w:type="dxa"/>
          </w:tcPr>
          <w:p w:rsidR="002A364F" w:rsidRPr="008223BC" w:rsidRDefault="002A364F" w:rsidP="00357A03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 w:eastAsia="fi-FI"/>
              </w:rPr>
            </w:pPr>
            <w:r w:rsidRPr="008223BC">
              <w:rPr>
                <w:rFonts w:ascii="Times New Roman" w:hAnsi="Times New Roman" w:cs="Times New Roman"/>
                <w:bCs/>
                <w:sz w:val="20"/>
                <w:szCs w:val="20"/>
                <w:lang w:val="en-US" w:eastAsia="fi-FI"/>
              </w:rPr>
              <w:t>Stress balance, sleep</w:t>
            </w:r>
          </w:p>
        </w:tc>
        <w:tc>
          <w:tcPr>
            <w:tcW w:w="1439" w:type="dxa"/>
          </w:tcPr>
          <w:p w:rsidR="002A364F" w:rsidRPr="008223BC" w:rsidRDefault="002A364F" w:rsidP="00357A03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fi-FI"/>
              </w:rPr>
            </w:pPr>
            <w:r w:rsidRPr="008223BC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  <w:r w:rsidRPr="008223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0.50</w:t>
            </w:r>
          </w:p>
        </w:tc>
        <w:tc>
          <w:tcPr>
            <w:tcW w:w="1440" w:type="dxa"/>
          </w:tcPr>
          <w:p w:rsidR="002A364F" w:rsidRPr="008223BC" w:rsidRDefault="002A364F" w:rsidP="00357A03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fi-FI"/>
              </w:rPr>
            </w:pPr>
            <w:r w:rsidRPr="008223BC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  <w:r w:rsidRPr="008223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0.50</w:t>
            </w:r>
          </w:p>
        </w:tc>
        <w:tc>
          <w:tcPr>
            <w:tcW w:w="1439" w:type="dxa"/>
          </w:tcPr>
          <w:p w:rsidR="002A364F" w:rsidRPr="008223BC" w:rsidRDefault="002A364F" w:rsidP="00357A03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fi-FI"/>
              </w:rPr>
            </w:pPr>
            <w:r w:rsidRPr="008223BC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  <w:r w:rsidRPr="008223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0.53</w:t>
            </w:r>
          </w:p>
        </w:tc>
        <w:tc>
          <w:tcPr>
            <w:tcW w:w="1440" w:type="dxa"/>
          </w:tcPr>
          <w:p w:rsidR="002A364F" w:rsidRPr="008223BC" w:rsidRDefault="002A364F" w:rsidP="00357A03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fi-FI"/>
              </w:rPr>
            </w:pPr>
            <w:r w:rsidRPr="008223BC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  <w:r w:rsidRPr="008223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0.57</w:t>
            </w:r>
          </w:p>
        </w:tc>
        <w:tc>
          <w:tcPr>
            <w:tcW w:w="1439" w:type="dxa"/>
          </w:tcPr>
          <w:p w:rsidR="002A364F" w:rsidRPr="008223BC" w:rsidRDefault="002A364F" w:rsidP="00357A03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fi-FI"/>
              </w:rPr>
            </w:pPr>
            <w:r w:rsidRPr="008223BC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  <w:r w:rsidRPr="008223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0.54</w:t>
            </w:r>
          </w:p>
        </w:tc>
        <w:tc>
          <w:tcPr>
            <w:tcW w:w="1440" w:type="dxa"/>
          </w:tcPr>
          <w:p w:rsidR="002A364F" w:rsidRPr="008223BC" w:rsidRDefault="002A364F" w:rsidP="00357A03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fi-FI"/>
              </w:rPr>
            </w:pPr>
            <w:r w:rsidRPr="008223BC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  <w:r w:rsidRPr="008223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0.55</w:t>
            </w:r>
          </w:p>
        </w:tc>
        <w:tc>
          <w:tcPr>
            <w:tcW w:w="1439" w:type="dxa"/>
          </w:tcPr>
          <w:p w:rsidR="002A364F" w:rsidRPr="008223BC" w:rsidRDefault="002A364F" w:rsidP="00357A03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fi-FI"/>
              </w:rPr>
            </w:pPr>
            <w:r w:rsidRPr="008223BC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  <w:r w:rsidRPr="008223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0.54</w:t>
            </w:r>
          </w:p>
        </w:tc>
        <w:tc>
          <w:tcPr>
            <w:tcW w:w="1440" w:type="dxa"/>
          </w:tcPr>
          <w:p w:rsidR="002A364F" w:rsidRPr="008223BC" w:rsidRDefault="002A364F" w:rsidP="00357A03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fi-FI"/>
              </w:rPr>
            </w:pPr>
            <w:r w:rsidRPr="008223BC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  <w:r w:rsidRPr="008223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0.55</w:t>
            </w:r>
          </w:p>
        </w:tc>
      </w:tr>
      <w:tr w:rsidR="002A364F" w:rsidRPr="008223BC" w:rsidTr="00357A03">
        <w:tc>
          <w:tcPr>
            <w:tcW w:w="2658" w:type="dxa"/>
          </w:tcPr>
          <w:p w:rsidR="002A364F" w:rsidRPr="008223BC" w:rsidRDefault="002A364F" w:rsidP="00357A03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 w:eastAsia="fi-FI"/>
              </w:rPr>
            </w:pPr>
            <w:r w:rsidRPr="008223BC">
              <w:rPr>
                <w:rFonts w:ascii="Times New Roman" w:hAnsi="Times New Roman" w:cs="Times New Roman"/>
                <w:bCs/>
                <w:sz w:val="20"/>
                <w:szCs w:val="20"/>
                <w:lang w:val="en-US" w:eastAsia="fi-FI"/>
              </w:rPr>
              <w:t>Recovery index, sleep</w:t>
            </w:r>
          </w:p>
        </w:tc>
        <w:tc>
          <w:tcPr>
            <w:tcW w:w="1439" w:type="dxa"/>
          </w:tcPr>
          <w:p w:rsidR="002A364F" w:rsidRPr="008223BC" w:rsidRDefault="002A364F" w:rsidP="00357A03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 w:eastAsia="fi-FI"/>
              </w:rPr>
            </w:pPr>
            <w:r w:rsidRPr="008223BC">
              <w:rPr>
                <w:rFonts w:ascii="Times New Roman" w:hAnsi="Times New Roman" w:cs="Times New Roman"/>
                <w:sz w:val="20"/>
                <w:szCs w:val="20"/>
              </w:rPr>
              <w:t>85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8223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15.5</w:t>
            </w:r>
          </w:p>
        </w:tc>
        <w:tc>
          <w:tcPr>
            <w:tcW w:w="1440" w:type="dxa"/>
          </w:tcPr>
          <w:p w:rsidR="002A364F" w:rsidRPr="008223BC" w:rsidRDefault="002A364F" w:rsidP="00357A03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 w:eastAsia="fi-FI"/>
              </w:rPr>
            </w:pPr>
            <w:r w:rsidRPr="008223BC">
              <w:rPr>
                <w:rFonts w:ascii="Times New Roman" w:hAnsi="Times New Roman" w:cs="Times New Roman"/>
                <w:sz w:val="20"/>
                <w:szCs w:val="20"/>
              </w:rPr>
              <w:t>84.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15</w:t>
            </w:r>
            <w:r w:rsidRPr="008223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439" w:type="dxa"/>
          </w:tcPr>
          <w:p w:rsidR="002A364F" w:rsidRPr="008223BC" w:rsidRDefault="002A364F" w:rsidP="00357A03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 w:eastAsia="fi-FI"/>
              </w:rPr>
            </w:pPr>
            <w:r w:rsidRPr="008223BC">
              <w:rPr>
                <w:rFonts w:ascii="Times New Roman" w:hAnsi="Times New Roman" w:cs="Times New Roman"/>
                <w:sz w:val="20"/>
                <w:szCs w:val="20"/>
              </w:rPr>
              <w:t>81.3</w:t>
            </w:r>
            <w:r w:rsidRPr="008223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14.0</w:t>
            </w:r>
          </w:p>
        </w:tc>
        <w:tc>
          <w:tcPr>
            <w:tcW w:w="1440" w:type="dxa"/>
          </w:tcPr>
          <w:p w:rsidR="002A364F" w:rsidRPr="008223BC" w:rsidRDefault="002A364F" w:rsidP="00357A03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 w:eastAsia="fi-FI"/>
              </w:rPr>
            </w:pPr>
            <w:r w:rsidRPr="008223BC">
              <w:rPr>
                <w:rFonts w:ascii="Times New Roman" w:hAnsi="Times New Roman" w:cs="Times New Roman"/>
                <w:sz w:val="20"/>
                <w:szCs w:val="20"/>
              </w:rPr>
              <w:t>77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8223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15.5</w:t>
            </w:r>
          </w:p>
        </w:tc>
        <w:tc>
          <w:tcPr>
            <w:tcW w:w="1439" w:type="dxa"/>
          </w:tcPr>
          <w:p w:rsidR="002A364F" w:rsidRPr="008223BC" w:rsidRDefault="002A364F" w:rsidP="00357A03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 w:eastAsia="fi-FI"/>
              </w:rPr>
            </w:pPr>
            <w:r w:rsidRPr="008223BC">
              <w:rPr>
                <w:rFonts w:ascii="Times New Roman" w:hAnsi="Times New Roman" w:cs="Times New Roman"/>
                <w:sz w:val="20"/>
                <w:szCs w:val="20"/>
              </w:rPr>
              <w:t>81.6</w:t>
            </w:r>
            <w:r w:rsidRPr="008223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13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440" w:type="dxa"/>
          </w:tcPr>
          <w:p w:rsidR="002A364F" w:rsidRPr="008223BC" w:rsidRDefault="002A364F" w:rsidP="00357A03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 w:eastAsia="fi-FI"/>
              </w:rPr>
            </w:pPr>
            <w:r w:rsidRPr="008223BC">
              <w:rPr>
                <w:rFonts w:ascii="Times New Roman" w:hAnsi="Times New Roman" w:cs="Times New Roman"/>
                <w:sz w:val="20"/>
                <w:szCs w:val="20"/>
              </w:rPr>
              <w:t>8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8223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15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439" w:type="dxa"/>
          </w:tcPr>
          <w:p w:rsidR="002A364F" w:rsidRPr="008223BC" w:rsidRDefault="002A364F" w:rsidP="00357A03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 w:eastAsia="fi-FI"/>
              </w:rPr>
            </w:pPr>
            <w:r w:rsidRPr="008223BC">
              <w:rPr>
                <w:rFonts w:ascii="Times New Roman" w:hAnsi="Times New Roman" w:cs="Times New Roman"/>
                <w:sz w:val="20"/>
                <w:szCs w:val="20"/>
              </w:rPr>
              <w:t>79.8</w:t>
            </w:r>
            <w:r w:rsidRPr="008223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13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440" w:type="dxa"/>
          </w:tcPr>
          <w:p w:rsidR="002A364F" w:rsidRPr="008223BC" w:rsidRDefault="002A364F" w:rsidP="00357A03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 w:eastAsia="fi-FI"/>
              </w:rPr>
            </w:pPr>
            <w:r w:rsidRPr="008223BC">
              <w:rPr>
                <w:rFonts w:ascii="Times New Roman" w:hAnsi="Times New Roman" w:cs="Times New Roman"/>
                <w:sz w:val="20"/>
                <w:szCs w:val="20"/>
              </w:rPr>
              <w:t>77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8223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14.5</w:t>
            </w:r>
          </w:p>
        </w:tc>
      </w:tr>
      <w:tr w:rsidR="002A364F" w:rsidRPr="002528A7" w:rsidTr="00357A03">
        <w:tc>
          <w:tcPr>
            <w:tcW w:w="14174" w:type="dxa"/>
            <w:gridSpan w:val="9"/>
          </w:tcPr>
          <w:p w:rsidR="002A364F" w:rsidRPr="008223BC" w:rsidRDefault="002A364F" w:rsidP="00357A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223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ruska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−</w:t>
            </w:r>
            <w:r w:rsidRPr="008223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allis test was used to analyze the between group differences. </w:t>
            </w:r>
            <w:r w:rsidRPr="008223B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The difference was statistically significant (P &lt;0.001) for all measures, except for HR (sleep) and stress balance for women, </w:t>
            </w:r>
            <w:r w:rsidRPr="008223BC">
              <w:rPr>
                <w:rFonts w:ascii="Times New Roman" w:hAnsi="Times New Roman"/>
                <w:color w:val="000000"/>
                <w:sz w:val="20"/>
                <w:lang w:val="en-US"/>
              </w:rPr>
              <w:t>P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=</w:t>
            </w:r>
            <w:r w:rsidRPr="008223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062 and </w:t>
            </w:r>
            <w:r w:rsidRPr="008223BC">
              <w:rPr>
                <w:rFonts w:ascii="Times New Roman" w:hAnsi="Times New Roman"/>
                <w:sz w:val="20"/>
                <w:lang w:val="en-US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Pr="008223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, respectively.</w:t>
            </w:r>
          </w:p>
          <w:p w:rsidR="002A364F" w:rsidRPr="008223BC" w:rsidRDefault="002A364F" w:rsidP="00357A03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 w:eastAsia="fi-FI"/>
              </w:rPr>
            </w:pPr>
            <w:r w:rsidRPr="008223B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 w:eastAsia="fi-FI"/>
              </w:rPr>
              <w:t>HR, heart rate</w:t>
            </w:r>
          </w:p>
          <w:p w:rsidR="002A364F" w:rsidRPr="008223BC" w:rsidRDefault="002A364F" w:rsidP="00357A03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 w:eastAsia="fi-FI"/>
              </w:rPr>
            </w:pPr>
            <w:r w:rsidRPr="008223B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 w:eastAsia="fi-FI"/>
              </w:rPr>
              <w:t>RMSSD, root mean square of successive R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 w:eastAsia="fi-FI"/>
              </w:rPr>
              <w:t>−</w:t>
            </w:r>
            <w:r w:rsidRPr="008223B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 w:eastAsia="fi-FI"/>
              </w:rPr>
              <w:t>R intervals</w:t>
            </w:r>
          </w:p>
          <w:p w:rsidR="002A364F" w:rsidRPr="008223BC" w:rsidRDefault="002A364F" w:rsidP="00357A03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 w:eastAsia="fi-FI"/>
              </w:rPr>
            </w:pPr>
            <w:r w:rsidRPr="008223B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 w:eastAsia="fi-FI"/>
              </w:rPr>
              <w:t>LF/HF, low frequency/high frequency</w:t>
            </w:r>
          </w:p>
        </w:tc>
      </w:tr>
    </w:tbl>
    <w:p w:rsidR="002A364F" w:rsidRPr="002A364F" w:rsidRDefault="002A364F">
      <w:pPr>
        <w:rPr>
          <w:lang w:val="en-US"/>
        </w:rPr>
      </w:pPr>
      <w:bookmarkStart w:id="0" w:name="_GoBack"/>
      <w:bookmarkEnd w:id="0"/>
    </w:p>
    <w:sectPr w:rsidR="002A364F" w:rsidRPr="002A364F" w:rsidSect="002A364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1304"/>
  <w:hyphenationZone w:val="425"/>
  <w:characterSpacingControl w:val="doNotCompress"/>
  <w:compat/>
  <w:rsids>
    <w:rsidRoot w:val="002A364F"/>
    <w:rsid w:val="00000445"/>
    <w:rsid w:val="000006A6"/>
    <w:rsid w:val="00000D91"/>
    <w:rsid w:val="00002218"/>
    <w:rsid w:val="0000381A"/>
    <w:rsid w:val="00005E4F"/>
    <w:rsid w:val="00010431"/>
    <w:rsid w:val="00010C9E"/>
    <w:rsid w:val="00015C90"/>
    <w:rsid w:val="00016E3B"/>
    <w:rsid w:val="00016EEF"/>
    <w:rsid w:val="00017B84"/>
    <w:rsid w:val="000205E6"/>
    <w:rsid w:val="00020FC3"/>
    <w:rsid w:val="00021FF3"/>
    <w:rsid w:val="000223D5"/>
    <w:rsid w:val="000226E9"/>
    <w:rsid w:val="00023911"/>
    <w:rsid w:val="00024490"/>
    <w:rsid w:val="0002451C"/>
    <w:rsid w:val="0002626F"/>
    <w:rsid w:val="000270F3"/>
    <w:rsid w:val="00030FBB"/>
    <w:rsid w:val="000315C4"/>
    <w:rsid w:val="000343A0"/>
    <w:rsid w:val="00034CCC"/>
    <w:rsid w:val="0003707B"/>
    <w:rsid w:val="00037373"/>
    <w:rsid w:val="00037A02"/>
    <w:rsid w:val="00042FCE"/>
    <w:rsid w:val="000438C7"/>
    <w:rsid w:val="00047686"/>
    <w:rsid w:val="0005007C"/>
    <w:rsid w:val="000504C3"/>
    <w:rsid w:val="00056BD5"/>
    <w:rsid w:val="000574DE"/>
    <w:rsid w:val="00062190"/>
    <w:rsid w:val="0006231D"/>
    <w:rsid w:val="00063ED8"/>
    <w:rsid w:val="00064857"/>
    <w:rsid w:val="00066B1F"/>
    <w:rsid w:val="00066ED9"/>
    <w:rsid w:val="0007101B"/>
    <w:rsid w:val="00072130"/>
    <w:rsid w:val="00075471"/>
    <w:rsid w:val="000804FE"/>
    <w:rsid w:val="00082590"/>
    <w:rsid w:val="00085308"/>
    <w:rsid w:val="0008574E"/>
    <w:rsid w:val="00091172"/>
    <w:rsid w:val="0009522A"/>
    <w:rsid w:val="000A171A"/>
    <w:rsid w:val="000A1E0B"/>
    <w:rsid w:val="000A38CA"/>
    <w:rsid w:val="000A43AB"/>
    <w:rsid w:val="000A4A88"/>
    <w:rsid w:val="000B37D8"/>
    <w:rsid w:val="000B6D81"/>
    <w:rsid w:val="000B7603"/>
    <w:rsid w:val="000B7E74"/>
    <w:rsid w:val="000C0C01"/>
    <w:rsid w:val="000C675B"/>
    <w:rsid w:val="000C7BB1"/>
    <w:rsid w:val="000C7DF6"/>
    <w:rsid w:val="000D12A0"/>
    <w:rsid w:val="000D3828"/>
    <w:rsid w:val="000D4550"/>
    <w:rsid w:val="000D5949"/>
    <w:rsid w:val="000E0F61"/>
    <w:rsid w:val="000E1ABD"/>
    <w:rsid w:val="000E2FB1"/>
    <w:rsid w:val="000E4783"/>
    <w:rsid w:val="000E57F6"/>
    <w:rsid w:val="000F3D44"/>
    <w:rsid w:val="000F4AA4"/>
    <w:rsid w:val="000F6D36"/>
    <w:rsid w:val="001004EA"/>
    <w:rsid w:val="0010400F"/>
    <w:rsid w:val="00105E53"/>
    <w:rsid w:val="00105FA3"/>
    <w:rsid w:val="001060EA"/>
    <w:rsid w:val="00107905"/>
    <w:rsid w:val="00110576"/>
    <w:rsid w:val="0012430B"/>
    <w:rsid w:val="00130519"/>
    <w:rsid w:val="0013090D"/>
    <w:rsid w:val="00130C1A"/>
    <w:rsid w:val="00131AE6"/>
    <w:rsid w:val="00134536"/>
    <w:rsid w:val="00141142"/>
    <w:rsid w:val="0014387F"/>
    <w:rsid w:val="00150BF7"/>
    <w:rsid w:val="001511B7"/>
    <w:rsid w:val="001513B1"/>
    <w:rsid w:val="001539D3"/>
    <w:rsid w:val="00153A57"/>
    <w:rsid w:val="00154FAD"/>
    <w:rsid w:val="00156233"/>
    <w:rsid w:val="00161F04"/>
    <w:rsid w:val="00163080"/>
    <w:rsid w:val="001638EA"/>
    <w:rsid w:val="001670B7"/>
    <w:rsid w:val="00170AFD"/>
    <w:rsid w:val="001772B4"/>
    <w:rsid w:val="001801A9"/>
    <w:rsid w:val="00181112"/>
    <w:rsid w:val="001868BB"/>
    <w:rsid w:val="00192B76"/>
    <w:rsid w:val="00193ECF"/>
    <w:rsid w:val="0019646A"/>
    <w:rsid w:val="0019677C"/>
    <w:rsid w:val="001A1D6C"/>
    <w:rsid w:val="001A2AC0"/>
    <w:rsid w:val="001A2D76"/>
    <w:rsid w:val="001A5D64"/>
    <w:rsid w:val="001A6AA7"/>
    <w:rsid w:val="001A7666"/>
    <w:rsid w:val="001B2A19"/>
    <w:rsid w:val="001B35E8"/>
    <w:rsid w:val="001B5056"/>
    <w:rsid w:val="001B7662"/>
    <w:rsid w:val="001C1227"/>
    <w:rsid w:val="001C5020"/>
    <w:rsid w:val="001C534E"/>
    <w:rsid w:val="001C5A1D"/>
    <w:rsid w:val="001C7867"/>
    <w:rsid w:val="001D2160"/>
    <w:rsid w:val="001D2E6D"/>
    <w:rsid w:val="001D4A87"/>
    <w:rsid w:val="001D5AAC"/>
    <w:rsid w:val="001D603A"/>
    <w:rsid w:val="001D7B07"/>
    <w:rsid w:val="001E1C38"/>
    <w:rsid w:val="001E39C3"/>
    <w:rsid w:val="001E43E7"/>
    <w:rsid w:val="001E6B6F"/>
    <w:rsid w:val="001E7FC8"/>
    <w:rsid w:val="001F089C"/>
    <w:rsid w:val="001F113C"/>
    <w:rsid w:val="001F27ED"/>
    <w:rsid w:val="001F4C24"/>
    <w:rsid w:val="001F7A24"/>
    <w:rsid w:val="00202B5E"/>
    <w:rsid w:val="00203598"/>
    <w:rsid w:val="0020562B"/>
    <w:rsid w:val="00214448"/>
    <w:rsid w:val="0021653D"/>
    <w:rsid w:val="00222B2B"/>
    <w:rsid w:val="00225DE0"/>
    <w:rsid w:val="00226492"/>
    <w:rsid w:val="0022722F"/>
    <w:rsid w:val="0023107C"/>
    <w:rsid w:val="00235598"/>
    <w:rsid w:val="00237ED2"/>
    <w:rsid w:val="00240482"/>
    <w:rsid w:val="002406AC"/>
    <w:rsid w:val="00241CDE"/>
    <w:rsid w:val="002421EF"/>
    <w:rsid w:val="00245782"/>
    <w:rsid w:val="00245983"/>
    <w:rsid w:val="00250BF6"/>
    <w:rsid w:val="00256492"/>
    <w:rsid w:val="00265F64"/>
    <w:rsid w:val="002678EA"/>
    <w:rsid w:val="002700B2"/>
    <w:rsid w:val="002718C7"/>
    <w:rsid w:val="0027384F"/>
    <w:rsid w:val="002738E9"/>
    <w:rsid w:val="00274594"/>
    <w:rsid w:val="00277099"/>
    <w:rsid w:val="002779B0"/>
    <w:rsid w:val="00280126"/>
    <w:rsid w:val="00282718"/>
    <w:rsid w:val="00282C12"/>
    <w:rsid w:val="002858B6"/>
    <w:rsid w:val="00286040"/>
    <w:rsid w:val="00287717"/>
    <w:rsid w:val="00291E30"/>
    <w:rsid w:val="0029329D"/>
    <w:rsid w:val="00295A6D"/>
    <w:rsid w:val="00295E5B"/>
    <w:rsid w:val="00296AE2"/>
    <w:rsid w:val="002A1A0E"/>
    <w:rsid w:val="002A29C5"/>
    <w:rsid w:val="002A364F"/>
    <w:rsid w:val="002A56CC"/>
    <w:rsid w:val="002A747E"/>
    <w:rsid w:val="002A785B"/>
    <w:rsid w:val="002A7DEC"/>
    <w:rsid w:val="002B034A"/>
    <w:rsid w:val="002B071C"/>
    <w:rsid w:val="002B2BEA"/>
    <w:rsid w:val="002B3380"/>
    <w:rsid w:val="002B3A24"/>
    <w:rsid w:val="002B5D8C"/>
    <w:rsid w:val="002B712A"/>
    <w:rsid w:val="002B75B3"/>
    <w:rsid w:val="002C00F2"/>
    <w:rsid w:val="002C2427"/>
    <w:rsid w:val="002C5E5B"/>
    <w:rsid w:val="002C619D"/>
    <w:rsid w:val="002D1923"/>
    <w:rsid w:val="002E13E0"/>
    <w:rsid w:val="002E3EBB"/>
    <w:rsid w:val="002E4B35"/>
    <w:rsid w:val="002E752B"/>
    <w:rsid w:val="002E7C6E"/>
    <w:rsid w:val="002F2ADA"/>
    <w:rsid w:val="002F46E8"/>
    <w:rsid w:val="002F5000"/>
    <w:rsid w:val="00301472"/>
    <w:rsid w:val="00306399"/>
    <w:rsid w:val="00306CF3"/>
    <w:rsid w:val="00314B87"/>
    <w:rsid w:val="00316186"/>
    <w:rsid w:val="00316248"/>
    <w:rsid w:val="0031714D"/>
    <w:rsid w:val="00317744"/>
    <w:rsid w:val="00320D9C"/>
    <w:rsid w:val="00320FF3"/>
    <w:rsid w:val="00323D75"/>
    <w:rsid w:val="00324596"/>
    <w:rsid w:val="0033207F"/>
    <w:rsid w:val="00332297"/>
    <w:rsid w:val="00336375"/>
    <w:rsid w:val="0033707B"/>
    <w:rsid w:val="00337328"/>
    <w:rsid w:val="00337346"/>
    <w:rsid w:val="00337801"/>
    <w:rsid w:val="0034170D"/>
    <w:rsid w:val="00342083"/>
    <w:rsid w:val="00342768"/>
    <w:rsid w:val="00343452"/>
    <w:rsid w:val="003434E7"/>
    <w:rsid w:val="00350963"/>
    <w:rsid w:val="00353763"/>
    <w:rsid w:val="00355C77"/>
    <w:rsid w:val="00360AD7"/>
    <w:rsid w:val="00361001"/>
    <w:rsid w:val="0036407F"/>
    <w:rsid w:val="003649FF"/>
    <w:rsid w:val="003665C0"/>
    <w:rsid w:val="003705CD"/>
    <w:rsid w:val="0037119B"/>
    <w:rsid w:val="003743F7"/>
    <w:rsid w:val="00374C3A"/>
    <w:rsid w:val="00374E76"/>
    <w:rsid w:val="00384440"/>
    <w:rsid w:val="003844F6"/>
    <w:rsid w:val="00385BF1"/>
    <w:rsid w:val="00387CF5"/>
    <w:rsid w:val="00390268"/>
    <w:rsid w:val="00392193"/>
    <w:rsid w:val="00392507"/>
    <w:rsid w:val="0039293B"/>
    <w:rsid w:val="00392BCE"/>
    <w:rsid w:val="0039363C"/>
    <w:rsid w:val="003950E4"/>
    <w:rsid w:val="003A00FA"/>
    <w:rsid w:val="003A0D03"/>
    <w:rsid w:val="003A4574"/>
    <w:rsid w:val="003A70EA"/>
    <w:rsid w:val="003B1EE6"/>
    <w:rsid w:val="003B29E6"/>
    <w:rsid w:val="003B52B6"/>
    <w:rsid w:val="003B6929"/>
    <w:rsid w:val="003B7A1E"/>
    <w:rsid w:val="003C4372"/>
    <w:rsid w:val="003C490A"/>
    <w:rsid w:val="003C7D02"/>
    <w:rsid w:val="003C7E0C"/>
    <w:rsid w:val="003D0F03"/>
    <w:rsid w:val="003D10C4"/>
    <w:rsid w:val="003D1A32"/>
    <w:rsid w:val="003D2632"/>
    <w:rsid w:val="003D309D"/>
    <w:rsid w:val="003D6E8F"/>
    <w:rsid w:val="003E28B3"/>
    <w:rsid w:val="003E32C8"/>
    <w:rsid w:val="003E3AC9"/>
    <w:rsid w:val="003E6186"/>
    <w:rsid w:val="003E6FF9"/>
    <w:rsid w:val="003E70E1"/>
    <w:rsid w:val="003F119A"/>
    <w:rsid w:val="003F4AFC"/>
    <w:rsid w:val="003F5520"/>
    <w:rsid w:val="003F5826"/>
    <w:rsid w:val="003F5AF6"/>
    <w:rsid w:val="003F6779"/>
    <w:rsid w:val="003F67EA"/>
    <w:rsid w:val="00406E58"/>
    <w:rsid w:val="00410C22"/>
    <w:rsid w:val="00411F19"/>
    <w:rsid w:val="0041217B"/>
    <w:rsid w:val="00413D5F"/>
    <w:rsid w:val="00415619"/>
    <w:rsid w:val="00415CB3"/>
    <w:rsid w:val="0042098A"/>
    <w:rsid w:val="00422657"/>
    <w:rsid w:val="00422CA6"/>
    <w:rsid w:val="0042419F"/>
    <w:rsid w:val="0042755D"/>
    <w:rsid w:val="00427A95"/>
    <w:rsid w:val="004344F2"/>
    <w:rsid w:val="0043500E"/>
    <w:rsid w:val="004359CD"/>
    <w:rsid w:val="004361CF"/>
    <w:rsid w:val="00436612"/>
    <w:rsid w:val="0044675D"/>
    <w:rsid w:val="00453B90"/>
    <w:rsid w:val="00453FFB"/>
    <w:rsid w:val="00460990"/>
    <w:rsid w:val="00460993"/>
    <w:rsid w:val="004704F4"/>
    <w:rsid w:val="004714F9"/>
    <w:rsid w:val="00471FA2"/>
    <w:rsid w:val="00472B69"/>
    <w:rsid w:val="00474501"/>
    <w:rsid w:val="004802B8"/>
    <w:rsid w:val="00481755"/>
    <w:rsid w:val="00481BA5"/>
    <w:rsid w:val="00481ECE"/>
    <w:rsid w:val="00483103"/>
    <w:rsid w:val="00484183"/>
    <w:rsid w:val="00495BF0"/>
    <w:rsid w:val="004967F9"/>
    <w:rsid w:val="004A03A9"/>
    <w:rsid w:val="004A1F2C"/>
    <w:rsid w:val="004A35F3"/>
    <w:rsid w:val="004A597D"/>
    <w:rsid w:val="004A74C3"/>
    <w:rsid w:val="004B0245"/>
    <w:rsid w:val="004B2BB3"/>
    <w:rsid w:val="004B41DF"/>
    <w:rsid w:val="004B607B"/>
    <w:rsid w:val="004B6A38"/>
    <w:rsid w:val="004C1344"/>
    <w:rsid w:val="004C7F42"/>
    <w:rsid w:val="004D167A"/>
    <w:rsid w:val="004D2DDB"/>
    <w:rsid w:val="004D431C"/>
    <w:rsid w:val="004E02FA"/>
    <w:rsid w:val="004E0ED4"/>
    <w:rsid w:val="004E3D9C"/>
    <w:rsid w:val="004E6610"/>
    <w:rsid w:val="004E68DB"/>
    <w:rsid w:val="004E6CFD"/>
    <w:rsid w:val="004F1C15"/>
    <w:rsid w:val="004F6839"/>
    <w:rsid w:val="00501B8F"/>
    <w:rsid w:val="00504270"/>
    <w:rsid w:val="00504284"/>
    <w:rsid w:val="005042FB"/>
    <w:rsid w:val="005067DB"/>
    <w:rsid w:val="00511826"/>
    <w:rsid w:val="00511B08"/>
    <w:rsid w:val="00511FA9"/>
    <w:rsid w:val="00512137"/>
    <w:rsid w:val="00512F13"/>
    <w:rsid w:val="0051300D"/>
    <w:rsid w:val="00513F5C"/>
    <w:rsid w:val="00514D4F"/>
    <w:rsid w:val="00514FEB"/>
    <w:rsid w:val="00516938"/>
    <w:rsid w:val="00516E6F"/>
    <w:rsid w:val="00516F94"/>
    <w:rsid w:val="0052010D"/>
    <w:rsid w:val="00520AE8"/>
    <w:rsid w:val="00522C66"/>
    <w:rsid w:val="00525D6D"/>
    <w:rsid w:val="00526129"/>
    <w:rsid w:val="00531DEF"/>
    <w:rsid w:val="00531FF0"/>
    <w:rsid w:val="005354DD"/>
    <w:rsid w:val="005365FE"/>
    <w:rsid w:val="00536C55"/>
    <w:rsid w:val="005401D2"/>
    <w:rsid w:val="00541F04"/>
    <w:rsid w:val="005428D0"/>
    <w:rsid w:val="00542FE4"/>
    <w:rsid w:val="00543BF1"/>
    <w:rsid w:val="00544219"/>
    <w:rsid w:val="0054561C"/>
    <w:rsid w:val="005500CD"/>
    <w:rsid w:val="005528E1"/>
    <w:rsid w:val="00552FC1"/>
    <w:rsid w:val="0055347A"/>
    <w:rsid w:val="00553864"/>
    <w:rsid w:val="005573FD"/>
    <w:rsid w:val="00557717"/>
    <w:rsid w:val="0055794E"/>
    <w:rsid w:val="00561705"/>
    <w:rsid w:val="0056296E"/>
    <w:rsid w:val="00563262"/>
    <w:rsid w:val="005641B1"/>
    <w:rsid w:val="00570E12"/>
    <w:rsid w:val="00573DAB"/>
    <w:rsid w:val="00574672"/>
    <w:rsid w:val="00575815"/>
    <w:rsid w:val="00575A8D"/>
    <w:rsid w:val="0057703B"/>
    <w:rsid w:val="0057730A"/>
    <w:rsid w:val="00582A20"/>
    <w:rsid w:val="00587017"/>
    <w:rsid w:val="00587621"/>
    <w:rsid w:val="00587A14"/>
    <w:rsid w:val="00590067"/>
    <w:rsid w:val="00591510"/>
    <w:rsid w:val="00591D20"/>
    <w:rsid w:val="00591F4B"/>
    <w:rsid w:val="005967A9"/>
    <w:rsid w:val="00597F9B"/>
    <w:rsid w:val="005A09E0"/>
    <w:rsid w:val="005A16E1"/>
    <w:rsid w:val="005A3833"/>
    <w:rsid w:val="005A390C"/>
    <w:rsid w:val="005A5065"/>
    <w:rsid w:val="005A6517"/>
    <w:rsid w:val="005B15C4"/>
    <w:rsid w:val="005B175D"/>
    <w:rsid w:val="005B1D14"/>
    <w:rsid w:val="005B417C"/>
    <w:rsid w:val="005B5B7A"/>
    <w:rsid w:val="005C1373"/>
    <w:rsid w:val="005C17D8"/>
    <w:rsid w:val="005C70B2"/>
    <w:rsid w:val="005C78FC"/>
    <w:rsid w:val="005D0A1E"/>
    <w:rsid w:val="005D11DE"/>
    <w:rsid w:val="005D2725"/>
    <w:rsid w:val="005D4591"/>
    <w:rsid w:val="005E02E0"/>
    <w:rsid w:val="005E0C7A"/>
    <w:rsid w:val="005E1B1D"/>
    <w:rsid w:val="005E4D03"/>
    <w:rsid w:val="005E635D"/>
    <w:rsid w:val="005E74BD"/>
    <w:rsid w:val="005E7AF2"/>
    <w:rsid w:val="005F0678"/>
    <w:rsid w:val="005F1D9C"/>
    <w:rsid w:val="005F307A"/>
    <w:rsid w:val="005F3864"/>
    <w:rsid w:val="005F386D"/>
    <w:rsid w:val="005F3A3E"/>
    <w:rsid w:val="005F5CC4"/>
    <w:rsid w:val="005F6E76"/>
    <w:rsid w:val="00600697"/>
    <w:rsid w:val="006032AE"/>
    <w:rsid w:val="00605348"/>
    <w:rsid w:val="006073C7"/>
    <w:rsid w:val="00607846"/>
    <w:rsid w:val="00607D2C"/>
    <w:rsid w:val="00610D33"/>
    <w:rsid w:val="00610E0B"/>
    <w:rsid w:val="00611114"/>
    <w:rsid w:val="0061131C"/>
    <w:rsid w:val="00612D44"/>
    <w:rsid w:val="006139B1"/>
    <w:rsid w:val="00615F14"/>
    <w:rsid w:val="00623213"/>
    <w:rsid w:val="006259B2"/>
    <w:rsid w:val="00625F13"/>
    <w:rsid w:val="00626494"/>
    <w:rsid w:val="00626809"/>
    <w:rsid w:val="00630AF8"/>
    <w:rsid w:val="00630E09"/>
    <w:rsid w:val="0063118E"/>
    <w:rsid w:val="006333B9"/>
    <w:rsid w:val="0063757C"/>
    <w:rsid w:val="0064401B"/>
    <w:rsid w:val="00651037"/>
    <w:rsid w:val="006518D1"/>
    <w:rsid w:val="00651A70"/>
    <w:rsid w:val="006535B6"/>
    <w:rsid w:val="00653694"/>
    <w:rsid w:val="0065377C"/>
    <w:rsid w:val="00657128"/>
    <w:rsid w:val="00657C00"/>
    <w:rsid w:val="006619C8"/>
    <w:rsid w:val="00664963"/>
    <w:rsid w:val="006663CF"/>
    <w:rsid w:val="00670407"/>
    <w:rsid w:val="00670C24"/>
    <w:rsid w:val="00670E0E"/>
    <w:rsid w:val="00671CB2"/>
    <w:rsid w:val="00672A85"/>
    <w:rsid w:val="006735D4"/>
    <w:rsid w:val="006751D2"/>
    <w:rsid w:val="00677284"/>
    <w:rsid w:val="00680166"/>
    <w:rsid w:val="006819B0"/>
    <w:rsid w:val="00683BE9"/>
    <w:rsid w:val="00685654"/>
    <w:rsid w:val="00687FF4"/>
    <w:rsid w:val="00690539"/>
    <w:rsid w:val="0069108F"/>
    <w:rsid w:val="006922A5"/>
    <w:rsid w:val="006929FA"/>
    <w:rsid w:val="00692A1B"/>
    <w:rsid w:val="00693071"/>
    <w:rsid w:val="006953A2"/>
    <w:rsid w:val="00696834"/>
    <w:rsid w:val="006A0CB2"/>
    <w:rsid w:val="006A2CF7"/>
    <w:rsid w:val="006A5356"/>
    <w:rsid w:val="006A539D"/>
    <w:rsid w:val="006B2567"/>
    <w:rsid w:val="006B4BC2"/>
    <w:rsid w:val="006B6CAD"/>
    <w:rsid w:val="006B750F"/>
    <w:rsid w:val="006C0517"/>
    <w:rsid w:val="006C1B58"/>
    <w:rsid w:val="006C38FE"/>
    <w:rsid w:val="006C3A95"/>
    <w:rsid w:val="006C5485"/>
    <w:rsid w:val="006C5FFF"/>
    <w:rsid w:val="006C79C2"/>
    <w:rsid w:val="006D058C"/>
    <w:rsid w:val="006D0628"/>
    <w:rsid w:val="006D3621"/>
    <w:rsid w:val="006D3B0F"/>
    <w:rsid w:val="006D4703"/>
    <w:rsid w:val="006D7440"/>
    <w:rsid w:val="006E26F4"/>
    <w:rsid w:val="006E2BB5"/>
    <w:rsid w:val="006E3C1E"/>
    <w:rsid w:val="006E55B9"/>
    <w:rsid w:val="006E5B2D"/>
    <w:rsid w:val="006E7287"/>
    <w:rsid w:val="006E7291"/>
    <w:rsid w:val="006F073C"/>
    <w:rsid w:val="006F32A8"/>
    <w:rsid w:val="006F4C99"/>
    <w:rsid w:val="006F5127"/>
    <w:rsid w:val="006F6641"/>
    <w:rsid w:val="00700E5A"/>
    <w:rsid w:val="00702E28"/>
    <w:rsid w:val="0070653B"/>
    <w:rsid w:val="00711667"/>
    <w:rsid w:val="007138A7"/>
    <w:rsid w:val="00714248"/>
    <w:rsid w:val="00720981"/>
    <w:rsid w:val="007250FF"/>
    <w:rsid w:val="0073315C"/>
    <w:rsid w:val="00734827"/>
    <w:rsid w:val="0073558F"/>
    <w:rsid w:val="00735B1F"/>
    <w:rsid w:val="007362CF"/>
    <w:rsid w:val="00742F6C"/>
    <w:rsid w:val="00743DDA"/>
    <w:rsid w:val="00744A52"/>
    <w:rsid w:val="0075311E"/>
    <w:rsid w:val="00754CC4"/>
    <w:rsid w:val="00762F8F"/>
    <w:rsid w:val="00764E55"/>
    <w:rsid w:val="00766517"/>
    <w:rsid w:val="00766941"/>
    <w:rsid w:val="0076718E"/>
    <w:rsid w:val="00770B7F"/>
    <w:rsid w:val="00772A53"/>
    <w:rsid w:val="007741D9"/>
    <w:rsid w:val="00775358"/>
    <w:rsid w:val="00775B18"/>
    <w:rsid w:val="007814BD"/>
    <w:rsid w:val="00783A20"/>
    <w:rsid w:val="00784FB1"/>
    <w:rsid w:val="007859C4"/>
    <w:rsid w:val="0078603F"/>
    <w:rsid w:val="00787A30"/>
    <w:rsid w:val="007925C8"/>
    <w:rsid w:val="00793147"/>
    <w:rsid w:val="007977DB"/>
    <w:rsid w:val="007A0D29"/>
    <w:rsid w:val="007A0D2B"/>
    <w:rsid w:val="007A12CF"/>
    <w:rsid w:val="007A18D4"/>
    <w:rsid w:val="007A2CA0"/>
    <w:rsid w:val="007A674D"/>
    <w:rsid w:val="007A6A6C"/>
    <w:rsid w:val="007B0A58"/>
    <w:rsid w:val="007B662E"/>
    <w:rsid w:val="007C0B73"/>
    <w:rsid w:val="007C2622"/>
    <w:rsid w:val="007C464E"/>
    <w:rsid w:val="007C4FDB"/>
    <w:rsid w:val="007C54B4"/>
    <w:rsid w:val="007C5530"/>
    <w:rsid w:val="007D1323"/>
    <w:rsid w:val="007D4C9D"/>
    <w:rsid w:val="007D57C2"/>
    <w:rsid w:val="007D7076"/>
    <w:rsid w:val="007D7CCD"/>
    <w:rsid w:val="007E0F3F"/>
    <w:rsid w:val="007E21D6"/>
    <w:rsid w:val="007E244B"/>
    <w:rsid w:val="007E5779"/>
    <w:rsid w:val="007E6BAE"/>
    <w:rsid w:val="007E75BE"/>
    <w:rsid w:val="007F0D84"/>
    <w:rsid w:val="007F25C9"/>
    <w:rsid w:val="007F265C"/>
    <w:rsid w:val="007F3E01"/>
    <w:rsid w:val="007F6358"/>
    <w:rsid w:val="007F75BF"/>
    <w:rsid w:val="00804E43"/>
    <w:rsid w:val="00805D88"/>
    <w:rsid w:val="008106C9"/>
    <w:rsid w:val="008129CF"/>
    <w:rsid w:val="00812AF6"/>
    <w:rsid w:val="00812C6F"/>
    <w:rsid w:val="00813FF3"/>
    <w:rsid w:val="00816CFF"/>
    <w:rsid w:val="00817C63"/>
    <w:rsid w:val="00823E1F"/>
    <w:rsid w:val="00827F96"/>
    <w:rsid w:val="00833886"/>
    <w:rsid w:val="00836414"/>
    <w:rsid w:val="00843161"/>
    <w:rsid w:val="00843242"/>
    <w:rsid w:val="00843A8A"/>
    <w:rsid w:val="00843E43"/>
    <w:rsid w:val="00847CF7"/>
    <w:rsid w:val="008520D7"/>
    <w:rsid w:val="00852584"/>
    <w:rsid w:val="00853DC3"/>
    <w:rsid w:val="00855326"/>
    <w:rsid w:val="008559D8"/>
    <w:rsid w:val="00856EDC"/>
    <w:rsid w:val="00857A94"/>
    <w:rsid w:val="008600AA"/>
    <w:rsid w:val="008600BA"/>
    <w:rsid w:val="00865F34"/>
    <w:rsid w:val="00867DE0"/>
    <w:rsid w:val="008712A1"/>
    <w:rsid w:val="00871813"/>
    <w:rsid w:val="00872AA0"/>
    <w:rsid w:val="008773C0"/>
    <w:rsid w:val="00877C52"/>
    <w:rsid w:val="00877DEE"/>
    <w:rsid w:val="00880F79"/>
    <w:rsid w:val="008822C1"/>
    <w:rsid w:val="0088291E"/>
    <w:rsid w:val="00883DD6"/>
    <w:rsid w:val="00887331"/>
    <w:rsid w:val="0089082C"/>
    <w:rsid w:val="00890FB8"/>
    <w:rsid w:val="00891D28"/>
    <w:rsid w:val="00893104"/>
    <w:rsid w:val="008934F4"/>
    <w:rsid w:val="00893843"/>
    <w:rsid w:val="00893CBA"/>
    <w:rsid w:val="0089422E"/>
    <w:rsid w:val="008977EB"/>
    <w:rsid w:val="008A0EE6"/>
    <w:rsid w:val="008A3D68"/>
    <w:rsid w:val="008A67EB"/>
    <w:rsid w:val="008B0902"/>
    <w:rsid w:val="008B4E8A"/>
    <w:rsid w:val="008C03B7"/>
    <w:rsid w:val="008C043A"/>
    <w:rsid w:val="008C5030"/>
    <w:rsid w:val="008C6A22"/>
    <w:rsid w:val="008C79BF"/>
    <w:rsid w:val="008D127D"/>
    <w:rsid w:val="008D31C9"/>
    <w:rsid w:val="008D3C1E"/>
    <w:rsid w:val="008D557E"/>
    <w:rsid w:val="008D7F40"/>
    <w:rsid w:val="008E50D4"/>
    <w:rsid w:val="008E55F7"/>
    <w:rsid w:val="008E6BE6"/>
    <w:rsid w:val="008F1336"/>
    <w:rsid w:val="008F4C1B"/>
    <w:rsid w:val="008F58AF"/>
    <w:rsid w:val="008F5E31"/>
    <w:rsid w:val="008F76AD"/>
    <w:rsid w:val="008F78DD"/>
    <w:rsid w:val="00900F9D"/>
    <w:rsid w:val="009018CA"/>
    <w:rsid w:val="00901C10"/>
    <w:rsid w:val="00905252"/>
    <w:rsid w:val="009118DB"/>
    <w:rsid w:val="00920462"/>
    <w:rsid w:val="00920D35"/>
    <w:rsid w:val="00921A79"/>
    <w:rsid w:val="0092681E"/>
    <w:rsid w:val="00927030"/>
    <w:rsid w:val="00927086"/>
    <w:rsid w:val="00930681"/>
    <w:rsid w:val="00930B10"/>
    <w:rsid w:val="00930FDF"/>
    <w:rsid w:val="00931695"/>
    <w:rsid w:val="00932D72"/>
    <w:rsid w:val="009348B2"/>
    <w:rsid w:val="009375E0"/>
    <w:rsid w:val="00937799"/>
    <w:rsid w:val="0094012C"/>
    <w:rsid w:val="00940F44"/>
    <w:rsid w:val="00942507"/>
    <w:rsid w:val="00943A42"/>
    <w:rsid w:val="0094784F"/>
    <w:rsid w:val="00950E55"/>
    <w:rsid w:val="0095218D"/>
    <w:rsid w:val="009528F6"/>
    <w:rsid w:val="00952FCB"/>
    <w:rsid w:val="00953B29"/>
    <w:rsid w:val="0095755D"/>
    <w:rsid w:val="009603A4"/>
    <w:rsid w:val="0096112D"/>
    <w:rsid w:val="009632C9"/>
    <w:rsid w:val="00963828"/>
    <w:rsid w:val="00967CEC"/>
    <w:rsid w:val="00967DFA"/>
    <w:rsid w:val="0097218D"/>
    <w:rsid w:val="009727F1"/>
    <w:rsid w:val="00974E9E"/>
    <w:rsid w:val="00977247"/>
    <w:rsid w:val="009807CA"/>
    <w:rsid w:val="0098396D"/>
    <w:rsid w:val="00984AE9"/>
    <w:rsid w:val="00986DB9"/>
    <w:rsid w:val="00987DBD"/>
    <w:rsid w:val="00992244"/>
    <w:rsid w:val="0099475E"/>
    <w:rsid w:val="00997654"/>
    <w:rsid w:val="009A0A2D"/>
    <w:rsid w:val="009A174F"/>
    <w:rsid w:val="009A567B"/>
    <w:rsid w:val="009A6C03"/>
    <w:rsid w:val="009B1CE0"/>
    <w:rsid w:val="009B1FCD"/>
    <w:rsid w:val="009B3742"/>
    <w:rsid w:val="009B6101"/>
    <w:rsid w:val="009C13BD"/>
    <w:rsid w:val="009C1455"/>
    <w:rsid w:val="009C3532"/>
    <w:rsid w:val="009C3A60"/>
    <w:rsid w:val="009C4790"/>
    <w:rsid w:val="009C7C07"/>
    <w:rsid w:val="009C7CD6"/>
    <w:rsid w:val="009D1E2F"/>
    <w:rsid w:val="009D2EB3"/>
    <w:rsid w:val="009D419B"/>
    <w:rsid w:val="009D5D81"/>
    <w:rsid w:val="009D7266"/>
    <w:rsid w:val="009D7718"/>
    <w:rsid w:val="009E10E4"/>
    <w:rsid w:val="009E16BE"/>
    <w:rsid w:val="009E1701"/>
    <w:rsid w:val="009E3CCC"/>
    <w:rsid w:val="009E47D6"/>
    <w:rsid w:val="009E64BA"/>
    <w:rsid w:val="009E7DAE"/>
    <w:rsid w:val="009F1385"/>
    <w:rsid w:val="009F2DB4"/>
    <w:rsid w:val="009F48C8"/>
    <w:rsid w:val="009F5B20"/>
    <w:rsid w:val="009F5F77"/>
    <w:rsid w:val="009F748E"/>
    <w:rsid w:val="009F7E1E"/>
    <w:rsid w:val="00A01814"/>
    <w:rsid w:val="00A01866"/>
    <w:rsid w:val="00A02B06"/>
    <w:rsid w:val="00A03151"/>
    <w:rsid w:val="00A031BC"/>
    <w:rsid w:val="00A05A1D"/>
    <w:rsid w:val="00A06465"/>
    <w:rsid w:val="00A13256"/>
    <w:rsid w:val="00A13B06"/>
    <w:rsid w:val="00A249DA"/>
    <w:rsid w:val="00A27131"/>
    <w:rsid w:val="00A31D37"/>
    <w:rsid w:val="00A31EFA"/>
    <w:rsid w:val="00A3256E"/>
    <w:rsid w:val="00A34B82"/>
    <w:rsid w:val="00A34BEF"/>
    <w:rsid w:val="00A35C5F"/>
    <w:rsid w:val="00A36212"/>
    <w:rsid w:val="00A4076F"/>
    <w:rsid w:val="00A41B51"/>
    <w:rsid w:val="00A42C73"/>
    <w:rsid w:val="00A442D6"/>
    <w:rsid w:val="00A451C3"/>
    <w:rsid w:val="00A45E06"/>
    <w:rsid w:val="00A45FE0"/>
    <w:rsid w:val="00A4724B"/>
    <w:rsid w:val="00A479FD"/>
    <w:rsid w:val="00A50FC0"/>
    <w:rsid w:val="00A527F8"/>
    <w:rsid w:val="00A52A50"/>
    <w:rsid w:val="00A55702"/>
    <w:rsid w:val="00A60FD1"/>
    <w:rsid w:val="00A632AE"/>
    <w:rsid w:val="00A716C8"/>
    <w:rsid w:val="00A73707"/>
    <w:rsid w:val="00A76711"/>
    <w:rsid w:val="00A80B9F"/>
    <w:rsid w:val="00A80C13"/>
    <w:rsid w:val="00A847D8"/>
    <w:rsid w:val="00A85A89"/>
    <w:rsid w:val="00A85EA5"/>
    <w:rsid w:val="00A87920"/>
    <w:rsid w:val="00A90C67"/>
    <w:rsid w:val="00A92977"/>
    <w:rsid w:val="00A93459"/>
    <w:rsid w:val="00A95D08"/>
    <w:rsid w:val="00AA1D79"/>
    <w:rsid w:val="00AA2C34"/>
    <w:rsid w:val="00AA5C1B"/>
    <w:rsid w:val="00AB6B26"/>
    <w:rsid w:val="00AB6C23"/>
    <w:rsid w:val="00AB6C2E"/>
    <w:rsid w:val="00AB7C4A"/>
    <w:rsid w:val="00AC02DA"/>
    <w:rsid w:val="00AC2F0F"/>
    <w:rsid w:val="00AC3BFD"/>
    <w:rsid w:val="00AC4FB5"/>
    <w:rsid w:val="00AC6C60"/>
    <w:rsid w:val="00AC7499"/>
    <w:rsid w:val="00AD0F99"/>
    <w:rsid w:val="00AD118D"/>
    <w:rsid w:val="00AD36C2"/>
    <w:rsid w:val="00AE4C13"/>
    <w:rsid w:val="00AE622C"/>
    <w:rsid w:val="00AF177F"/>
    <w:rsid w:val="00AF36E7"/>
    <w:rsid w:val="00AF6C26"/>
    <w:rsid w:val="00AF7C93"/>
    <w:rsid w:val="00AF7D9A"/>
    <w:rsid w:val="00B0458C"/>
    <w:rsid w:val="00B05BA6"/>
    <w:rsid w:val="00B05FEE"/>
    <w:rsid w:val="00B07075"/>
    <w:rsid w:val="00B12070"/>
    <w:rsid w:val="00B12725"/>
    <w:rsid w:val="00B1680A"/>
    <w:rsid w:val="00B17303"/>
    <w:rsid w:val="00B22C3E"/>
    <w:rsid w:val="00B24F92"/>
    <w:rsid w:val="00B33F08"/>
    <w:rsid w:val="00B347CF"/>
    <w:rsid w:val="00B34D78"/>
    <w:rsid w:val="00B4109D"/>
    <w:rsid w:val="00B426C9"/>
    <w:rsid w:val="00B42C61"/>
    <w:rsid w:val="00B435C4"/>
    <w:rsid w:val="00B50C32"/>
    <w:rsid w:val="00B53678"/>
    <w:rsid w:val="00B53B5D"/>
    <w:rsid w:val="00B564E7"/>
    <w:rsid w:val="00B61301"/>
    <w:rsid w:val="00B6312D"/>
    <w:rsid w:val="00B63744"/>
    <w:rsid w:val="00B74984"/>
    <w:rsid w:val="00B76397"/>
    <w:rsid w:val="00B76E80"/>
    <w:rsid w:val="00B86BCA"/>
    <w:rsid w:val="00BA01A3"/>
    <w:rsid w:val="00BA0225"/>
    <w:rsid w:val="00BA0568"/>
    <w:rsid w:val="00BA522A"/>
    <w:rsid w:val="00BB0423"/>
    <w:rsid w:val="00BB091D"/>
    <w:rsid w:val="00BB371C"/>
    <w:rsid w:val="00BB5D7B"/>
    <w:rsid w:val="00BC2B76"/>
    <w:rsid w:val="00BC3361"/>
    <w:rsid w:val="00BC4722"/>
    <w:rsid w:val="00BC592E"/>
    <w:rsid w:val="00BC5A07"/>
    <w:rsid w:val="00BC5D54"/>
    <w:rsid w:val="00BC7FD1"/>
    <w:rsid w:val="00BD29DD"/>
    <w:rsid w:val="00BD4138"/>
    <w:rsid w:val="00BD75AE"/>
    <w:rsid w:val="00BD77C8"/>
    <w:rsid w:val="00BE060B"/>
    <w:rsid w:val="00BE0795"/>
    <w:rsid w:val="00BE1095"/>
    <w:rsid w:val="00BE3331"/>
    <w:rsid w:val="00BE3A0C"/>
    <w:rsid w:val="00BE72F7"/>
    <w:rsid w:val="00BF3063"/>
    <w:rsid w:val="00BF5A34"/>
    <w:rsid w:val="00BF5ABE"/>
    <w:rsid w:val="00BF5DF3"/>
    <w:rsid w:val="00BF73CC"/>
    <w:rsid w:val="00C00F48"/>
    <w:rsid w:val="00C03238"/>
    <w:rsid w:val="00C047E2"/>
    <w:rsid w:val="00C1095F"/>
    <w:rsid w:val="00C12BBA"/>
    <w:rsid w:val="00C12C96"/>
    <w:rsid w:val="00C2026F"/>
    <w:rsid w:val="00C27887"/>
    <w:rsid w:val="00C27CB5"/>
    <w:rsid w:val="00C309E7"/>
    <w:rsid w:val="00C30D07"/>
    <w:rsid w:val="00C316F5"/>
    <w:rsid w:val="00C32BA8"/>
    <w:rsid w:val="00C33185"/>
    <w:rsid w:val="00C33C88"/>
    <w:rsid w:val="00C4019F"/>
    <w:rsid w:val="00C40E39"/>
    <w:rsid w:val="00C44341"/>
    <w:rsid w:val="00C445A1"/>
    <w:rsid w:val="00C44C44"/>
    <w:rsid w:val="00C45805"/>
    <w:rsid w:val="00C514DA"/>
    <w:rsid w:val="00C51AED"/>
    <w:rsid w:val="00C54028"/>
    <w:rsid w:val="00C549AB"/>
    <w:rsid w:val="00C57BF9"/>
    <w:rsid w:val="00C600FA"/>
    <w:rsid w:val="00C60A7F"/>
    <w:rsid w:val="00C6659A"/>
    <w:rsid w:val="00C76979"/>
    <w:rsid w:val="00C775AC"/>
    <w:rsid w:val="00C775FB"/>
    <w:rsid w:val="00C80F30"/>
    <w:rsid w:val="00C818FB"/>
    <w:rsid w:val="00C81922"/>
    <w:rsid w:val="00C81A26"/>
    <w:rsid w:val="00C8225C"/>
    <w:rsid w:val="00C83575"/>
    <w:rsid w:val="00C84EE5"/>
    <w:rsid w:val="00C85A03"/>
    <w:rsid w:val="00C90B90"/>
    <w:rsid w:val="00C91841"/>
    <w:rsid w:val="00C94CE0"/>
    <w:rsid w:val="00C94F67"/>
    <w:rsid w:val="00CA3849"/>
    <w:rsid w:val="00CA3F70"/>
    <w:rsid w:val="00CA6B39"/>
    <w:rsid w:val="00CB28B7"/>
    <w:rsid w:val="00CB3132"/>
    <w:rsid w:val="00CB3226"/>
    <w:rsid w:val="00CB33AF"/>
    <w:rsid w:val="00CB3865"/>
    <w:rsid w:val="00CB7F5C"/>
    <w:rsid w:val="00CC0540"/>
    <w:rsid w:val="00CC43C1"/>
    <w:rsid w:val="00CD18DF"/>
    <w:rsid w:val="00CD65E2"/>
    <w:rsid w:val="00CD6772"/>
    <w:rsid w:val="00CE0A8C"/>
    <w:rsid w:val="00CE1415"/>
    <w:rsid w:val="00CE158A"/>
    <w:rsid w:val="00CE3765"/>
    <w:rsid w:val="00CE494E"/>
    <w:rsid w:val="00CE5BB4"/>
    <w:rsid w:val="00CF1045"/>
    <w:rsid w:val="00CF298E"/>
    <w:rsid w:val="00CF344E"/>
    <w:rsid w:val="00CF3BF1"/>
    <w:rsid w:val="00CF75CA"/>
    <w:rsid w:val="00D01C39"/>
    <w:rsid w:val="00D03B27"/>
    <w:rsid w:val="00D063F1"/>
    <w:rsid w:val="00D076F1"/>
    <w:rsid w:val="00D1052D"/>
    <w:rsid w:val="00D1253B"/>
    <w:rsid w:val="00D1267F"/>
    <w:rsid w:val="00D14711"/>
    <w:rsid w:val="00D17609"/>
    <w:rsid w:val="00D205E7"/>
    <w:rsid w:val="00D21B93"/>
    <w:rsid w:val="00D2384E"/>
    <w:rsid w:val="00D2657D"/>
    <w:rsid w:val="00D275CE"/>
    <w:rsid w:val="00D319D8"/>
    <w:rsid w:val="00D34C89"/>
    <w:rsid w:val="00D36235"/>
    <w:rsid w:val="00D36A0B"/>
    <w:rsid w:val="00D37BE8"/>
    <w:rsid w:val="00D428EA"/>
    <w:rsid w:val="00D4510D"/>
    <w:rsid w:val="00D45337"/>
    <w:rsid w:val="00D464C0"/>
    <w:rsid w:val="00D46828"/>
    <w:rsid w:val="00D46A32"/>
    <w:rsid w:val="00D47CFD"/>
    <w:rsid w:val="00D50D78"/>
    <w:rsid w:val="00D54255"/>
    <w:rsid w:val="00D56773"/>
    <w:rsid w:val="00D622DD"/>
    <w:rsid w:val="00D6401C"/>
    <w:rsid w:val="00D66A5C"/>
    <w:rsid w:val="00D67A4F"/>
    <w:rsid w:val="00D7001C"/>
    <w:rsid w:val="00D72151"/>
    <w:rsid w:val="00D7357C"/>
    <w:rsid w:val="00D74C80"/>
    <w:rsid w:val="00D75940"/>
    <w:rsid w:val="00D81039"/>
    <w:rsid w:val="00D81758"/>
    <w:rsid w:val="00D82380"/>
    <w:rsid w:val="00D83FE1"/>
    <w:rsid w:val="00D83FF8"/>
    <w:rsid w:val="00D849A6"/>
    <w:rsid w:val="00D85E5E"/>
    <w:rsid w:val="00D878EF"/>
    <w:rsid w:val="00D9500F"/>
    <w:rsid w:val="00D9532B"/>
    <w:rsid w:val="00D95604"/>
    <w:rsid w:val="00D95CDA"/>
    <w:rsid w:val="00D969ED"/>
    <w:rsid w:val="00D96EB0"/>
    <w:rsid w:val="00D9711B"/>
    <w:rsid w:val="00DA2DC5"/>
    <w:rsid w:val="00DA3D01"/>
    <w:rsid w:val="00DA5B43"/>
    <w:rsid w:val="00DB0C39"/>
    <w:rsid w:val="00DB7996"/>
    <w:rsid w:val="00DC095F"/>
    <w:rsid w:val="00DC0AD8"/>
    <w:rsid w:val="00DC0E8B"/>
    <w:rsid w:val="00DC1513"/>
    <w:rsid w:val="00DC2966"/>
    <w:rsid w:val="00DC4649"/>
    <w:rsid w:val="00DC4D57"/>
    <w:rsid w:val="00DC758B"/>
    <w:rsid w:val="00DD0B3E"/>
    <w:rsid w:val="00DD1C52"/>
    <w:rsid w:val="00DD2DE6"/>
    <w:rsid w:val="00DD437C"/>
    <w:rsid w:val="00DD652E"/>
    <w:rsid w:val="00DE046A"/>
    <w:rsid w:val="00DE074B"/>
    <w:rsid w:val="00DE0CAA"/>
    <w:rsid w:val="00DE2A1D"/>
    <w:rsid w:val="00DE7AC5"/>
    <w:rsid w:val="00DE7C94"/>
    <w:rsid w:val="00DE7D35"/>
    <w:rsid w:val="00DF01BA"/>
    <w:rsid w:val="00DF0558"/>
    <w:rsid w:val="00DF1457"/>
    <w:rsid w:val="00DF1748"/>
    <w:rsid w:val="00DF2C4F"/>
    <w:rsid w:val="00DF5C55"/>
    <w:rsid w:val="00DF78B6"/>
    <w:rsid w:val="00E002B2"/>
    <w:rsid w:val="00E07887"/>
    <w:rsid w:val="00E1026D"/>
    <w:rsid w:val="00E12806"/>
    <w:rsid w:val="00E13FB7"/>
    <w:rsid w:val="00E16167"/>
    <w:rsid w:val="00E16A4F"/>
    <w:rsid w:val="00E16FE4"/>
    <w:rsid w:val="00E203F4"/>
    <w:rsid w:val="00E214C6"/>
    <w:rsid w:val="00E24B03"/>
    <w:rsid w:val="00E26529"/>
    <w:rsid w:val="00E26743"/>
    <w:rsid w:val="00E26A84"/>
    <w:rsid w:val="00E279F2"/>
    <w:rsid w:val="00E27CF3"/>
    <w:rsid w:val="00E30360"/>
    <w:rsid w:val="00E319CB"/>
    <w:rsid w:val="00E32160"/>
    <w:rsid w:val="00E3371F"/>
    <w:rsid w:val="00E33A48"/>
    <w:rsid w:val="00E36B43"/>
    <w:rsid w:val="00E418C5"/>
    <w:rsid w:val="00E429D1"/>
    <w:rsid w:val="00E45CB6"/>
    <w:rsid w:val="00E461E8"/>
    <w:rsid w:val="00E57FE9"/>
    <w:rsid w:val="00E60BA2"/>
    <w:rsid w:val="00E6176A"/>
    <w:rsid w:val="00E64DC1"/>
    <w:rsid w:val="00E654CD"/>
    <w:rsid w:val="00E66301"/>
    <w:rsid w:val="00E67A95"/>
    <w:rsid w:val="00E7072A"/>
    <w:rsid w:val="00E70C23"/>
    <w:rsid w:val="00E73342"/>
    <w:rsid w:val="00E74359"/>
    <w:rsid w:val="00E743AC"/>
    <w:rsid w:val="00E75606"/>
    <w:rsid w:val="00E75B3F"/>
    <w:rsid w:val="00E80CFA"/>
    <w:rsid w:val="00E843CF"/>
    <w:rsid w:val="00E8583A"/>
    <w:rsid w:val="00E90FE4"/>
    <w:rsid w:val="00E918CC"/>
    <w:rsid w:val="00E91D74"/>
    <w:rsid w:val="00E9311C"/>
    <w:rsid w:val="00E93E5E"/>
    <w:rsid w:val="00E94DDB"/>
    <w:rsid w:val="00E97B3B"/>
    <w:rsid w:val="00EA2CB6"/>
    <w:rsid w:val="00EA7EC2"/>
    <w:rsid w:val="00EB0959"/>
    <w:rsid w:val="00EB1783"/>
    <w:rsid w:val="00EB17EC"/>
    <w:rsid w:val="00EB234B"/>
    <w:rsid w:val="00EB581B"/>
    <w:rsid w:val="00EB5E51"/>
    <w:rsid w:val="00EB78CE"/>
    <w:rsid w:val="00EC064E"/>
    <w:rsid w:val="00EC3079"/>
    <w:rsid w:val="00EC316C"/>
    <w:rsid w:val="00EC37E6"/>
    <w:rsid w:val="00EC4985"/>
    <w:rsid w:val="00EC4FD8"/>
    <w:rsid w:val="00EC5D11"/>
    <w:rsid w:val="00ED04BC"/>
    <w:rsid w:val="00ED2674"/>
    <w:rsid w:val="00ED511B"/>
    <w:rsid w:val="00EE1A76"/>
    <w:rsid w:val="00EE483F"/>
    <w:rsid w:val="00EE6082"/>
    <w:rsid w:val="00EE632F"/>
    <w:rsid w:val="00EF06CF"/>
    <w:rsid w:val="00EF0C72"/>
    <w:rsid w:val="00EF226B"/>
    <w:rsid w:val="00EF555A"/>
    <w:rsid w:val="00EF6737"/>
    <w:rsid w:val="00F001C7"/>
    <w:rsid w:val="00F007B1"/>
    <w:rsid w:val="00F0415D"/>
    <w:rsid w:val="00F060E7"/>
    <w:rsid w:val="00F11B25"/>
    <w:rsid w:val="00F12CD4"/>
    <w:rsid w:val="00F1317D"/>
    <w:rsid w:val="00F143BE"/>
    <w:rsid w:val="00F1462D"/>
    <w:rsid w:val="00F15F33"/>
    <w:rsid w:val="00F2091A"/>
    <w:rsid w:val="00F214A6"/>
    <w:rsid w:val="00F23285"/>
    <w:rsid w:val="00F23FA4"/>
    <w:rsid w:val="00F2567D"/>
    <w:rsid w:val="00F26798"/>
    <w:rsid w:val="00F26EA1"/>
    <w:rsid w:val="00F27CEA"/>
    <w:rsid w:val="00F334A6"/>
    <w:rsid w:val="00F33BE0"/>
    <w:rsid w:val="00F34543"/>
    <w:rsid w:val="00F34E35"/>
    <w:rsid w:val="00F417CA"/>
    <w:rsid w:val="00F43C5D"/>
    <w:rsid w:val="00F5162B"/>
    <w:rsid w:val="00F519AD"/>
    <w:rsid w:val="00F57926"/>
    <w:rsid w:val="00F6236D"/>
    <w:rsid w:val="00F63A2F"/>
    <w:rsid w:val="00F65453"/>
    <w:rsid w:val="00F6732E"/>
    <w:rsid w:val="00F7301E"/>
    <w:rsid w:val="00F7418C"/>
    <w:rsid w:val="00F75BDF"/>
    <w:rsid w:val="00F77AFC"/>
    <w:rsid w:val="00F83058"/>
    <w:rsid w:val="00F84C40"/>
    <w:rsid w:val="00F90DDF"/>
    <w:rsid w:val="00F9287F"/>
    <w:rsid w:val="00F94F47"/>
    <w:rsid w:val="00F95EC3"/>
    <w:rsid w:val="00F963D2"/>
    <w:rsid w:val="00F96C90"/>
    <w:rsid w:val="00F9754E"/>
    <w:rsid w:val="00F97F9A"/>
    <w:rsid w:val="00FA2B69"/>
    <w:rsid w:val="00FA3A78"/>
    <w:rsid w:val="00FA69D5"/>
    <w:rsid w:val="00FB52D0"/>
    <w:rsid w:val="00FB541D"/>
    <w:rsid w:val="00FC29A8"/>
    <w:rsid w:val="00FC2D03"/>
    <w:rsid w:val="00FC3717"/>
    <w:rsid w:val="00FC37C9"/>
    <w:rsid w:val="00FC5804"/>
    <w:rsid w:val="00FC61E8"/>
    <w:rsid w:val="00FC733E"/>
    <w:rsid w:val="00FC79AA"/>
    <w:rsid w:val="00FD0543"/>
    <w:rsid w:val="00FD0A4E"/>
    <w:rsid w:val="00FD0EC1"/>
    <w:rsid w:val="00FD224E"/>
    <w:rsid w:val="00FD3688"/>
    <w:rsid w:val="00FD375B"/>
    <w:rsid w:val="00FD3C4B"/>
    <w:rsid w:val="00FD43AC"/>
    <w:rsid w:val="00FD4D38"/>
    <w:rsid w:val="00FD6E72"/>
    <w:rsid w:val="00FD6FB1"/>
    <w:rsid w:val="00FD7418"/>
    <w:rsid w:val="00FE0420"/>
    <w:rsid w:val="00FE08F7"/>
    <w:rsid w:val="00FE156A"/>
    <w:rsid w:val="00FE5397"/>
    <w:rsid w:val="00FF0B60"/>
    <w:rsid w:val="00FF15FD"/>
    <w:rsid w:val="00FF26C3"/>
    <w:rsid w:val="00FF2BA8"/>
    <w:rsid w:val="00FF42EB"/>
    <w:rsid w:val="00FF5B74"/>
    <w:rsid w:val="00FF6197"/>
    <w:rsid w:val="00FF6567"/>
    <w:rsid w:val="00FF7FF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364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ulukkoRuudukko9">
    <w:name w:val="Taulukko Ruudukko9"/>
    <w:basedOn w:val="TableNormal"/>
    <w:next w:val="TableGrid"/>
    <w:uiPriority w:val="59"/>
    <w:rsid w:val="002A364F"/>
    <w:pPr>
      <w:spacing w:after="0" w:line="240" w:lineRule="auto"/>
    </w:pPr>
    <w:rPr>
      <w:rFonts w:eastAsiaTheme="minorEastAsia"/>
      <w:lang w:eastAsia="fi-F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2A364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ulukkoRuudukko311">
    <w:name w:val="Taulukko Ruudukko311"/>
    <w:basedOn w:val="TableNormal"/>
    <w:next w:val="TableGrid"/>
    <w:uiPriority w:val="59"/>
    <w:rsid w:val="002A364F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ulukkoRuudukko313">
    <w:name w:val="Taulukko Ruudukko313"/>
    <w:basedOn w:val="TableNormal"/>
    <w:next w:val="TableGrid"/>
    <w:uiPriority w:val="59"/>
    <w:rsid w:val="002A364F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i">
    <w:name w:val="Normal"/>
    <w:qFormat/>
    <w:rsid w:val="002A364F"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customStyle="1" w:styleId="TaulukkoRuudukko9">
    <w:name w:val="Taulukko Ruudukko9"/>
    <w:basedOn w:val="Normaalitaulukko"/>
    <w:next w:val="TaulukkoRuudukko"/>
    <w:uiPriority w:val="59"/>
    <w:rsid w:val="002A364F"/>
    <w:pPr>
      <w:spacing w:after="0" w:line="240" w:lineRule="auto"/>
    </w:pPr>
    <w:rPr>
      <w:rFonts w:eastAsiaTheme="minorEastAsia"/>
      <w:lang w:eastAsia="fi-F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ulukkoRuudukko">
    <w:name w:val="Table Grid"/>
    <w:basedOn w:val="Normaalitaulukko"/>
    <w:uiPriority w:val="59"/>
    <w:rsid w:val="002A36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ulukkoRuudukko311">
    <w:name w:val="Taulukko Ruudukko311"/>
    <w:basedOn w:val="Normaalitaulukko"/>
    <w:next w:val="TaulukkoRuudukko"/>
    <w:uiPriority w:val="59"/>
    <w:rsid w:val="002A364F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ulukkoRuudukko313">
    <w:name w:val="Taulukko Ruudukko313"/>
    <w:basedOn w:val="Normaalitaulukko"/>
    <w:next w:val="TaulukkoRuudukko"/>
    <w:uiPriority w:val="59"/>
    <w:rsid w:val="002A364F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769</Words>
  <Characters>4389</Characters>
  <Application>Microsoft Office Word</Application>
  <DocSecurity>0</DocSecurity>
  <Lines>36</Lines>
  <Paragraphs>10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>University of Jyväskylä</Company>
  <LinksUpToDate>false</LinksUpToDate>
  <CharactersWithSpaces>51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öhr Tiina</dc:creator>
  <cp:lastModifiedBy>jmyanoc</cp:lastModifiedBy>
  <cp:revision>2</cp:revision>
  <dcterms:created xsi:type="dcterms:W3CDTF">2016-04-07T07:18:00Z</dcterms:created>
  <dcterms:modified xsi:type="dcterms:W3CDTF">2016-07-28T13:45:00Z</dcterms:modified>
</cp:coreProperties>
</file>